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EDD4F" w14:textId="77777777" w:rsidR="00025D9F" w:rsidRPr="00584A6F" w:rsidRDefault="00025D9F" w:rsidP="00025D9F">
      <w:pPr>
        <w:spacing w:before="0" w:after="160" w:line="259" w:lineRule="auto"/>
        <w:rPr>
          <w:b/>
        </w:rPr>
      </w:pPr>
      <w:r w:rsidRPr="00584A6F">
        <w:rPr>
          <w:b/>
        </w:rPr>
        <w:t xml:space="preserve">Online supplementary data </w:t>
      </w:r>
    </w:p>
    <w:p w14:paraId="7BDE6217" w14:textId="77777777" w:rsidR="0010561A" w:rsidRPr="00584A6F" w:rsidRDefault="0010561A" w:rsidP="0010561A">
      <w:pPr>
        <w:spacing w:before="0" w:after="160" w:line="360" w:lineRule="auto"/>
        <w:rPr>
          <w:b/>
        </w:rPr>
      </w:pPr>
      <w:r w:rsidRPr="00584A6F">
        <w:rPr>
          <w:b/>
        </w:rPr>
        <w:t>Identification of characteristics predictive of long-term survival with durvalumab or durvalumab plus tremelimumab in metastatic urothelial carcinoma</w:t>
      </w:r>
    </w:p>
    <w:p w14:paraId="1D661660" w14:textId="77777777" w:rsidR="0010561A" w:rsidRPr="00584A6F" w:rsidRDefault="0010561A" w:rsidP="0010561A">
      <w:pPr>
        <w:autoSpaceDE w:val="0"/>
        <w:autoSpaceDN w:val="0"/>
        <w:adjustRightInd w:val="0"/>
        <w:spacing w:before="0" w:after="0" w:line="360" w:lineRule="auto"/>
        <w:rPr>
          <w:rFonts w:ascii="MS Shell Dlg 2" w:hAnsi="MS Shell Dlg 2" w:cs="MS Shell Dlg 2"/>
          <w:sz w:val="17"/>
          <w:szCs w:val="17"/>
        </w:rPr>
      </w:pPr>
      <w:r w:rsidRPr="00584A6F">
        <w:t>Marie Alt</w:t>
      </w:r>
      <w:r w:rsidRPr="00584A6F">
        <w:rPr>
          <w:vertAlign w:val="superscript"/>
        </w:rPr>
        <w:t>1,</w:t>
      </w:r>
      <w:r w:rsidRPr="00584A6F">
        <w:rPr>
          <w:rFonts w:cs="Arial"/>
          <w:szCs w:val="22"/>
          <w:vertAlign w:val="superscript"/>
        </w:rPr>
        <w:t>†</w:t>
      </w:r>
      <w:r w:rsidRPr="00584A6F">
        <w:rPr>
          <w:rFonts w:cs="Arial"/>
          <w:szCs w:val="22"/>
        </w:rPr>
        <w:t>,</w:t>
      </w:r>
      <w:r w:rsidRPr="00584A6F">
        <w:rPr>
          <w:rFonts w:eastAsiaTheme="minorEastAsia"/>
        </w:rPr>
        <w:t xml:space="preserve"> </w:t>
      </w:r>
      <w:r w:rsidRPr="00584A6F">
        <w:t>Carlos Stecca</w:t>
      </w:r>
      <w:r w:rsidRPr="00584A6F">
        <w:rPr>
          <w:vertAlign w:val="superscript"/>
        </w:rPr>
        <w:t>1</w:t>
      </w:r>
      <w:r w:rsidRPr="00584A6F">
        <w:t>,</w:t>
      </w:r>
      <w:r w:rsidRPr="00584A6F">
        <w:rPr>
          <w:rFonts w:eastAsiaTheme="minorEastAsia"/>
        </w:rPr>
        <w:t xml:space="preserve"> Yian Lin</w:t>
      </w:r>
      <w:r w:rsidRPr="00584A6F">
        <w:rPr>
          <w:rFonts w:eastAsiaTheme="minorEastAsia"/>
          <w:vertAlign w:val="superscript"/>
        </w:rPr>
        <w:t>2</w:t>
      </w:r>
      <w:r w:rsidRPr="00584A6F">
        <w:rPr>
          <w:rFonts w:eastAsiaTheme="minorEastAsia"/>
        </w:rPr>
        <w:t>, Gbenga Kazeem</w:t>
      </w:r>
      <w:r w:rsidRPr="00584A6F">
        <w:rPr>
          <w:rFonts w:eastAsiaTheme="minorEastAsia"/>
          <w:vertAlign w:val="superscript"/>
        </w:rPr>
        <w:t>3</w:t>
      </w:r>
      <w:r w:rsidRPr="00584A6F">
        <w:rPr>
          <w:rFonts w:eastAsiaTheme="minorEastAsia"/>
        </w:rPr>
        <w:t>, Erik T. Goluboff</w:t>
      </w:r>
      <w:r w:rsidRPr="00584A6F">
        <w:rPr>
          <w:rFonts w:eastAsiaTheme="minorEastAsia"/>
          <w:vertAlign w:val="superscript"/>
        </w:rPr>
        <w:t>2</w:t>
      </w:r>
      <w:r w:rsidRPr="00584A6F">
        <w:rPr>
          <w:rFonts w:eastAsiaTheme="minorEastAsia"/>
        </w:rPr>
        <w:t xml:space="preserve"> and Srikala S. Sridhar</w:t>
      </w:r>
      <w:r w:rsidRPr="00584A6F">
        <w:rPr>
          <w:rFonts w:eastAsiaTheme="minorEastAsia"/>
          <w:vertAlign w:val="superscript"/>
        </w:rPr>
        <w:t>1,</w:t>
      </w:r>
      <w:r w:rsidRPr="00584A6F">
        <w:rPr>
          <w:rFonts w:eastAsiaTheme="minorEastAsia"/>
        </w:rPr>
        <w:t>*</w:t>
      </w:r>
    </w:p>
    <w:p w14:paraId="70752AD4" w14:textId="77777777" w:rsidR="0010561A" w:rsidRPr="00584A6F" w:rsidRDefault="0010561A" w:rsidP="0010561A">
      <w:pPr>
        <w:spacing w:before="0" w:after="0" w:line="360" w:lineRule="auto"/>
        <w:rPr>
          <w:rFonts w:eastAsia="Times New Roman" w:cs="Arial"/>
          <w:szCs w:val="22"/>
          <w:vertAlign w:val="superscript"/>
        </w:rPr>
      </w:pPr>
    </w:p>
    <w:p w14:paraId="59F8EB91" w14:textId="77777777" w:rsidR="0010561A" w:rsidRPr="00584A6F" w:rsidRDefault="0010561A" w:rsidP="0010561A">
      <w:pPr>
        <w:spacing w:before="0" w:after="0" w:line="360" w:lineRule="auto"/>
        <w:rPr>
          <w:rFonts w:eastAsia="Times New Roman" w:cs="Arial"/>
          <w:szCs w:val="22"/>
        </w:rPr>
      </w:pPr>
      <w:r w:rsidRPr="00584A6F">
        <w:rPr>
          <w:rFonts w:eastAsia="Times New Roman" w:cs="Arial"/>
          <w:szCs w:val="22"/>
          <w:vertAlign w:val="superscript"/>
        </w:rPr>
        <w:t>1</w:t>
      </w:r>
      <w:r w:rsidRPr="00584A6F">
        <w:rPr>
          <w:rFonts w:eastAsia="Times New Roman" w:cs="Arial"/>
          <w:szCs w:val="22"/>
        </w:rPr>
        <w:t xml:space="preserve">Princess Margaret Cancer Centre, </w:t>
      </w:r>
      <w:r w:rsidRPr="00584A6F">
        <w:rPr>
          <w:rFonts w:cstheme="minorHAnsi"/>
          <w:szCs w:val="22"/>
        </w:rPr>
        <w:t xml:space="preserve">Princess Margaret Hospital, University of Toronto, Toronto, Ontario, Canada </w:t>
      </w:r>
    </w:p>
    <w:p w14:paraId="3D7210E3" w14:textId="77777777" w:rsidR="0010561A" w:rsidRPr="00584A6F" w:rsidRDefault="0010561A" w:rsidP="0010561A">
      <w:pPr>
        <w:pStyle w:val="Default"/>
        <w:spacing w:line="360" w:lineRule="auto"/>
        <w:rPr>
          <w:rFonts w:ascii="Arial" w:eastAsia="Times New Roman" w:hAnsi="Arial" w:cs="Arial"/>
          <w:i/>
          <w:iCs/>
          <w:sz w:val="22"/>
          <w:szCs w:val="22"/>
        </w:rPr>
      </w:pPr>
      <w:r w:rsidRPr="00584A6F">
        <w:rPr>
          <w:rFonts w:ascii="Arial" w:hAnsi="Arial"/>
          <w:iCs/>
          <w:sz w:val="22"/>
          <w:vertAlign w:val="superscript"/>
        </w:rPr>
        <w:t>2</w:t>
      </w:r>
      <w:r w:rsidRPr="00584A6F">
        <w:rPr>
          <w:rFonts w:ascii="Arial" w:eastAsia="Times New Roman" w:hAnsi="Arial" w:cs="Arial"/>
          <w:sz w:val="22"/>
          <w:szCs w:val="22"/>
        </w:rPr>
        <w:t>AstraZeneca, Gaithersburg, Maryland, USA at the time of the analysis</w:t>
      </w:r>
    </w:p>
    <w:p w14:paraId="5BFEADEE" w14:textId="77777777" w:rsidR="0010561A" w:rsidRPr="00584A6F" w:rsidRDefault="0010561A" w:rsidP="0010561A">
      <w:pPr>
        <w:pStyle w:val="Default"/>
        <w:spacing w:line="360" w:lineRule="auto"/>
        <w:rPr>
          <w:rFonts w:ascii="Arial" w:eastAsia="Times New Roman" w:hAnsi="Arial" w:cs="Arial"/>
          <w:i/>
          <w:iCs/>
          <w:sz w:val="22"/>
          <w:szCs w:val="22"/>
        </w:rPr>
      </w:pPr>
      <w:r w:rsidRPr="00584A6F">
        <w:rPr>
          <w:rFonts w:ascii="Arial" w:hAnsi="Arial"/>
          <w:iCs/>
          <w:sz w:val="22"/>
          <w:vertAlign w:val="superscript"/>
        </w:rPr>
        <w:t>3</w:t>
      </w:r>
      <w:r w:rsidRPr="00584A6F">
        <w:rPr>
          <w:rFonts w:ascii="Arial" w:eastAsia="Times New Roman" w:hAnsi="Arial" w:cs="Arial"/>
          <w:sz w:val="22"/>
          <w:szCs w:val="22"/>
        </w:rPr>
        <w:t>AstraZeneca, Cambridge, UK</w:t>
      </w:r>
      <w:r w:rsidRPr="00584A6F">
        <w:rPr>
          <w:rFonts w:ascii="Arial" w:eastAsia="Times New Roman" w:hAnsi="Arial" w:cs="Arial"/>
          <w:i/>
          <w:iCs/>
          <w:sz w:val="22"/>
          <w:szCs w:val="22"/>
        </w:rPr>
        <w:t xml:space="preserve"> </w:t>
      </w:r>
    </w:p>
    <w:p w14:paraId="546358A7" w14:textId="77777777" w:rsidR="0010561A" w:rsidRPr="00584A6F" w:rsidRDefault="0010561A" w:rsidP="0010561A">
      <w:pPr>
        <w:spacing w:before="0" w:after="0" w:line="360" w:lineRule="auto"/>
      </w:pPr>
      <w:r w:rsidRPr="00584A6F">
        <w:rPr>
          <w:rFonts w:cs="Arial"/>
          <w:szCs w:val="22"/>
          <w:vertAlign w:val="superscript"/>
        </w:rPr>
        <w:t>†</w:t>
      </w:r>
      <w:r w:rsidRPr="00584A6F">
        <w:t>Current affiliation: Centre Hospitalier de Haguenau, Haguenau, France</w:t>
      </w:r>
    </w:p>
    <w:p w14:paraId="10E72000" w14:textId="529D296E" w:rsidR="008C42E2" w:rsidRPr="009A2E58" w:rsidRDefault="0056424F" w:rsidP="009A2E58">
      <w:pPr>
        <w:pStyle w:val="Heading2"/>
      </w:pPr>
      <w:r w:rsidRPr="009A2E58">
        <w:t xml:space="preserve">Online supplementary table </w:t>
      </w:r>
      <w:r w:rsidR="009A2E58" w:rsidRPr="009A2E58">
        <w:t>1</w:t>
      </w:r>
      <w:r w:rsidRPr="009A2E58">
        <w:t xml:space="preserve">  </w:t>
      </w:r>
      <w:r w:rsidR="008C42E2" w:rsidRPr="009A2E58">
        <w:t xml:space="preserve"> Institutional Review Board (IRB) and Institutional Ethics </w:t>
      </w:r>
      <w:r w:rsidRPr="009A2E58">
        <w:t>Committees</w:t>
      </w:r>
      <w:r w:rsidR="008C42E2" w:rsidRPr="009A2E58">
        <w:t xml:space="preserve"> (IEC)</w:t>
      </w:r>
    </w:p>
    <w:p w14:paraId="0DC35820" w14:textId="77777777" w:rsidR="008C42E2" w:rsidRPr="009A2E58" w:rsidRDefault="008C42E2" w:rsidP="009A2E58">
      <w:pPr>
        <w:pStyle w:val="Heading2"/>
      </w:pPr>
      <w:r w:rsidRPr="009A2E58">
        <w:t xml:space="preserve">STUDY 10. List of IRBs/IECs </w:t>
      </w:r>
    </w:p>
    <w:tbl>
      <w:tblPr>
        <w:tblW w:w="9316" w:type="dxa"/>
        <w:jc w:val="center"/>
        <w:tblLayout w:type="fixed"/>
        <w:tblLook w:val="04A0" w:firstRow="1" w:lastRow="0" w:firstColumn="1" w:lastColumn="0" w:noHBand="0" w:noVBand="1"/>
      </w:tblPr>
      <w:tblGrid>
        <w:gridCol w:w="1342"/>
        <w:gridCol w:w="1808"/>
        <w:gridCol w:w="6166"/>
      </w:tblGrid>
      <w:tr w:rsidR="008C42E2" w14:paraId="2A95B42E" w14:textId="77777777" w:rsidTr="00BD1C5F">
        <w:trPr>
          <w:cantSplit/>
          <w:trHeight w:val="484"/>
          <w:tblHeader/>
          <w:jc w:val="center"/>
        </w:trPr>
        <w:tc>
          <w:tcPr>
            <w:tcW w:w="1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878FA" w14:textId="77777777" w:rsidR="008C42E2" w:rsidRDefault="008C42E2" w:rsidP="00BD1C5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Site Number</w:t>
            </w:r>
          </w:p>
        </w:tc>
        <w:tc>
          <w:tcPr>
            <w:tcW w:w="18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5CEE3" w14:textId="77777777" w:rsidR="008C42E2" w:rsidRDefault="008C42E2" w:rsidP="00BD1C5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Investigator Name</w:t>
            </w:r>
          </w:p>
        </w:tc>
        <w:tc>
          <w:tcPr>
            <w:tcW w:w="61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E998F" w14:textId="77777777" w:rsidR="008C42E2" w:rsidRDefault="008C42E2" w:rsidP="00BD1C5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Name of IRB/IEC</w:t>
            </w:r>
          </w:p>
        </w:tc>
      </w:tr>
      <w:tr w:rsidR="008C42E2" w14:paraId="163ADB9E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2E0926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71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21D8BD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zak, Albiruni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848DA6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Health Network Research Ethics Board, Toronto, Ontario, Canada</w:t>
            </w:r>
          </w:p>
        </w:tc>
      </w:tr>
      <w:tr w:rsidR="008C42E2" w14:paraId="4C2368E9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080CB8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717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DCE442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ai, Frank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2D83BA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stern </w:t>
            </w:r>
            <w:bookmarkStart w:id="0" w:name="_Hlk142950820"/>
            <w:r>
              <w:rPr>
                <w:sz w:val="20"/>
                <w:szCs w:val="20"/>
              </w:rPr>
              <w:t xml:space="preserve">Institutional Review Board, </w:t>
            </w:r>
            <w:bookmarkEnd w:id="0"/>
            <w:r>
              <w:rPr>
                <w:sz w:val="20"/>
                <w:szCs w:val="20"/>
              </w:rPr>
              <w:t>Puyallup, WA, USA</w:t>
            </w:r>
          </w:p>
        </w:tc>
      </w:tr>
      <w:tr w:rsidR="008C42E2" w14:paraId="162EED7E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7C93AE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718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3A364E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padopoulos, Kyriakos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421BBD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gReview Ethical Review Board, Austin, TX, USA </w:t>
            </w:r>
          </w:p>
        </w:tc>
      </w:tr>
      <w:tr w:rsidR="008C42E2" w14:paraId="7C62D031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59A75C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719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762AD3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mid, Omid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558F2E" w14:textId="77777777" w:rsidR="008C42E2" w:rsidRDefault="008C42E2" w:rsidP="00BD1C5F">
            <w:pPr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Copernicus Group Independent Review Board, Research Triangle Park, NC, USA </w:t>
            </w:r>
          </w:p>
        </w:tc>
      </w:tr>
      <w:tr w:rsidR="008C42E2" w14:paraId="17B85D7F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D9EAFF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720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193AF0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ing, Aung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F6DE3C" w14:textId="77777777" w:rsidR="008C42E2" w:rsidRDefault="008C42E2" w:rsidP="00BD1C5F">
            <w:pPr>
              <w:rPr>
                <w:sz w:val="20"/>
                <w:szCs w:val="20"/>
                <w:lang w:val="fr-BE"/>
              </w:rPr>
            </w:pPr>
            <w:r>
              <w:rPr>
                <w:sz w:val="20"/>
                <w:szCs w:val="20"/>
                <w:lang w:val="fr-BE"/>
              </w:rPr>
              <w:t xml:space="preserve">MD Anderson Cancer Center Institutional Review Board, New York, NY, USA </w:t>
            </w:r>
          </w:p>
        </w:tc>
      </w:tr>
      <w:tr w:rsidR="008C42E2" w14:paraId="6AD68C78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E77F5F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72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0E15C2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al, Neil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65A0CD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orial Sloan Kettering Cancer Center Institutional Review Board, New York, NY, USA</w:t>
            </w:r>
          </w:p>
        </w:tc>
      </w:tr>
      <w:tr w:rsidR="008C42E2" w14:paraId="0857A290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D7DA0B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722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D4BAFA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shman, Mayer 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15E0A2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sapeake IRB, Columbia, MD, USA</w:t>
            </w:r>
          </w:p>
        </w:tc>
      </w:tr>
      <w:tr w:rsidR="008C42E2" w14:paraId="5F27D8FC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041D85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915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ED3B6E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ung, Ki 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0DA2B6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nville Health System Institutional Review Board, Greenville, SC, USA</w:t>
            </w:r>
          </w:p>
        </w:tc>
      </w:tr>
      <w:tr w:rsidR="008C42E2" w14:paraId="3236C85C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BC3695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91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86AF58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lati, Afshin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01AC2B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Hospitals Case Medical Center Institutional Review Board, Cleveland, OH, USA</w:t>
            </w:r>
          </w:p>
        </w:tc>
      </w:tr>
      <w:tr w:rsidR="008C42E2" w14:paraId="329A9869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B149FC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rFonts w:ascii="TimesNewRoman" w:hAnsi="TimesNewRoman" w:cs="TimesNewRoman"/>
                <w:sz w:val="20"/>
                <w:szCs w:val="20"/>
              </w:rPr>
              <w:lastRenderedPageBreak/>
              <w:t>2000945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703D35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ith, David 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E9136A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niversity of Michigan Medical School, Institutional Review Board, Ann Arbor, MI, USA</w:t>
            </w:r>
          </w:p>
        </w:tc>
      </w:tr>
      <w:tr w:rsidR="008C42E2" w14:paraId="5034856E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D5B1E2" w14:textId="77777777" w:rsidR="008C42E2" w:rsidRDefault="008C42E2" w:rsidP="00BD1C5F">
            <w:pPr>
              <w:spacing w:line="225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0964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161EB7" w14:textId="77777777" w:rsidR="008C42E2" w:rsidRDefault="008C42E2" w:rsidP="00BD1C5F">
            <w:pPr>
              <w:spacing w:line="225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uke, Jason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A536D0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niversity of Chicago Institutional Review Board, Chicago, IL, USA</w:t>
            </w:r>
          </w:p>
        </w:tc>
      </w:tr>
      <w:tr w:rsidR="008C42E2" w14:paraId="361BA331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EFABD3" w14:textId="77777777" w:rsidR="008C42E2" w:rsidRDefault="008C42E2" w:rsidP="00BD1C5F">
            <w:pPr>
              <w:spacing w:line="225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0969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9F6F7B" w14:textId="77777777" w:rsidR="008C42E2" w:rsidRDefault="008C42E2" w:rsidP="00BD1C5F">
            <w:pPr>
              <w:spacing w:line="225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eidner, Rom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849381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ovidence Health and Services Institutional Review Board, Portland, OR, USA</w:t>
            </w:r>
          </w:p>
        </w:tc>
      </w:tr>
      <w:tr w:rsidR="008C42E2" w14:paraId="7FAC6111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5054C8" w14:textId="77777777" w:rsidR="008C42E2" w:rsidRDefault="008C42E2" w:rsidP="00BD1C5F">
            <w:pPr>
              <w:spacing w:line="225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0998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D16F85" w14:textId="77777777" w:rsidR="008C42E2" w:rsidRDefault="008C42E2" w:rsidP="00BD1C5F">
            <w:pPr>
              <w:spacing w:line="225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laxe, Steven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B02C9E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niversity of California San Diego Moores Cancer Center. La Jolla, CA, USA</w:t>
            </w:r>
          </w:p>
        </w:tc>
      </w:tr>
      <w:tr w:rsidR="008C42E2" w14:paraId="11263205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14C7CF" w14:textId="77777777" w:rsidR="008C42E2" w:rsidRDefault="008C42E2" w:rsidP="00BD1C5F">
            <w:pPr>
              <w:spacing w:line="225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1020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4202C7" w14:textId="77777777" w:rsidR="008C42E2" w:rsidRDefault="008C42E2" w:rsidP="00BD1C5F">
            <w:pPr>
              <w:spacing w:line="225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orris, John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715712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niversity of Cincinnati Institutional Review Board - Medical Center, Cincinnati, OH, USA</w:t>
            </w:r>
          </w:p>
        </w:tc>
      </w:tr>
      <w:tr w:rsidR="008C42E2" w14:paraId="5C29FDC0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59B38D" w14:textId="77777777" w:rsidR="008C42E2" w:rsidRDefault="008C42E2" w:rsidP="00BD1C5F">
            <w:pPr>
              <w:spacing w:line="225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1035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49D182" w14:textId="77777777" w:rsidR="008C42E2" w:rsidRDefault="008C42E2" w:rsidP="00BD1C5F">
            <w:pPr>
              <w:spacing w:line="225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chneider, Reva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F7454A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ry Crowley Medical Research Center, Institutional Review Board, Dallas, TX, USA</w:t>
            </w:r>
          </w:p>
        </w:tc>
      </w:tr>
      <w:tr w:rsidR="008C42E2" w14:paraId="51A48F2D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F88EBB" w14:textId="77777777" w:rsidR="008C42E2" w:rsidRDefault="008C42E2" w:rsidP="00BD1C5F">
            <w:pPr>
              <w:spacing w:line="225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105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888FEC" w14:textId="77777777" w:rsidR="008C42E2" w:rsidRDefault="008C42E2" w:rsidP="00BD1C5F">
            <w:pPr>
              <w:spacing w:line="225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o, Daniel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063177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YU School of Medicine Institutional Review Board, New York, NY, USA</w:t>
            </w:r>
          </w:p>
        </w:tc>
      </w:tr>
      <w:tr w:rsidR="008C42E2" w14:paraId="4AFF5E7D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158F3C" w14:textId="77777777" w:rsidR="008C42E2" w:rsidRDefault="008C42E2" w:rsidP="00BD1C5F">
            <w:pPr>
              <w:spacing w:line="225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1057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24BB21" w14:textId="77777777" w:rsidR="008C42E2" w:rsidRDefault="008C42E2" w:rsidP="00BD1C5F">
            <w:pPr>
              <w:spacing w:line="225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ow, Warren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2B9BA8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estern Institutional Review Board, Puyallup, WA, USA</w:t>
            </w:r>
          </w:p>
        </w:tc>
      </w:tr>
      <w:tr w:rsidR="008C42E2" w14:paraId="23F6E231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D8AED0" w14:textId="77777777" w:rsidR="008C42E2" w:rsidRDefault="008C42E2" w:rsidP="00BD1C5F">
            <w:pPr>
              <w:spacing w:line="225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1122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B72D64" w14:textId="77777777" w:rsidR="008C42E2" w:rsidRDefault="008C42E2" w:rsidP="00BD1C5F">
            <w:pPr>
              <w:spacing w:line="225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Villalobos, Victor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552845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estern Institutional Review Board, Puyallup, WA, USA</w:t>
            </w:r>
          </w:p>
        </w:tc>
      </w:tr>
      <w:tr w:rsidR="008C42E2" w14:paraId="5CEEC8D3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5046D8" w14:textId="77777777" w:rsidR="008C42E2" w:rsidRDefault="008C42E2" w:rsidP="00BD1C5F">
            <w:pPr>
              <w:spacing w:line="225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1667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BAAC88" w14:textId="77777777" w:rsidR="008C42E2" w:rsidRDefault="008C42E2" w:rsidP="00BD1C5F">
            <w:pPr>
              <w:spacing w:line="225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rescher, Charles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798BA4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estern Institutional Review Board, Puyallup, WA, USA</w:t>
            </w:r>
          </w:p>
        </w:tc>
      </w:tr>
      <w:tr w:rsidR="008C42E2" w14:paraId="1EF2C2C8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9B33F9" w14:textId="77777777" w:rsidR="008C42E2" w:rsidRDefault="008C42E2" w:rsidP="00BD1C5F">
            <w:pPr>
              <w:spacing w:line="225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487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25B1D3" w14:textId="77777777" w:rsidR="008C42E2" w:rsidRDefault="008C42E2" w:rsidP="00BD1C5F">
            <w:pPr>
              <w:spacing w:line="225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ung, Byung Ha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23A161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angnam Severance Hospital Institutional Review Board, Seoul, South Korea</w:t>
            </w:r>
          </w:p>
        </w:tc>
      </w:tr>
      <w:tr w:rsidR="008C42E2" w14:paraId="699C59BF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274381" w14:textId="77777777" w:rsidR="008C42E2" w:rsidRDefault="008C42E2" w:rsidP="00BD1C5F">
            <w:pPr>
              <w:spacing w:line="225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488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558555" w14:textId="77777777" w:rsidR="008C42E2" w:rsidRDefault="008C42E2" w:rsidP="00BD1C5F">
            <w:pPr>
              <w:spacing w:line="225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ang, Taek Won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E8BCB6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onnam National University Hospital Institutional Review Board, Gwangju, South Korea</w:t>
            </w:r>
          </w:p>
        </w:tc>
      </w:tr>
      <w:tr w:rsidR="008C42E2" w14:paraId="6EEB960D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2BE71A" w14:textId="77777777" w:rsidR="008C42E2" w:rsidRDefault="008C42E2" w:rsidP="00BD1C5F">
            <w:pPr>
              <w:spacing w:line="225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489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4DADCE" w14:textId="77777777" w:rsidR="008C42E2" w:rsidRDefault="008C42E2" w:rsidP="00BD1C5F">
            <w:pPr>
              <w:spacing w:line="225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won, Tae Gyun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119E1C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yungpook National University Chilgok Hospital Institutional Review Board, Daegu, South Korea</w:t>
            </w:r>
          </w:p>
        </w:tc>
      </w:tr>
      <w:tr w:rsidR="008C42E2" w14:paraId="4188BBFC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E8508E" w14:textId="77777777" w:rsidR="008C42E2" w:rsidRDefault="008C42E2" w:rsidP="00BD1C5F">
            <w:pPr>
              <w:spacing w:line="225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490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673DB7" w14:textId="77777777" w:rsidR="008C42E2" w:rsidRDefault="008C42E2" w:rsidP="00BD1C5F">
            <w:pPr>
              <w:spacing w:line="225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im, Se Hyun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B75F0F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oul National University Bundang Hospital Institutional Review Board,</w:t>
            </w:r>
          </w:p>
          <w:p w14:paraId="55C6AA86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ongnam-si, Gyeonggi-do, South Korea</w:t>
            </w:r>
          </w:p>
        </w:tc>
      </w:tr>
      <w:tr w:rsidR="008C42E2" w14:paraId="6132A5BC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A07C34" w14:textId="77777777" w:rsidR="008C42E2" w:rsidRDefault="008C42E2" w:rsidP="00BD1C5F">
            <w:pPr>
              <w:spacing w:line="225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49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C99F92" w14:textId="77777777" w:rsidR="008C42E2" w:rsidRDefault="008C42E2" w:rsidP="00BD1C5F">
            <w:pPr>
              <w:spacing w:line="225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ee, Ji Youl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FB8539" w14:textId="77777777" w:rsidR="008C42E2" w:rsidRDefault="008C42E2" w:rsidP="00BD1C5F">
            <w:pPr>
              <w:ind w:right="396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he Catholic University of Korea, Seoul St. Mary’s Hospital Institutional Review Board Seoul, South Korea</w:t>
            </w:r>
          </w:p>
        </w:tc>
      </w:tr>
      <w:tr w:rsidR="008C42E2" w14:paraId="02BA16E2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0D08D1" w14:textId="77777777" w:rsidR="008C42E2" w:rsidRDefault="008C42E2" w:rsidP="00BD1C5F">
            <w:pPr>
              <w:spacing w:line="225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492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182CDD" w14:textId="77777777" w:rsidR="008C42E2" w:rsidRDefault="008C42E2" w:rsidP="00BD1C5F">
            <w:pPr>
              <w:spacing w:line="225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hin, Sang Joon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7E0CB3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nsei University Health System, Severance, Hospital Institutional Review Board, Seoul, South Korea</w:t>
            </w:r>
          </w:p>
        </w:tc>
      </w:tr>
      <w:tr w:rsidR="008C42E2" w14:paraId="6976A83D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0C8623" w14:textId="77777777" w:rsidR="008C42E2" w:rsidRDefault="008C42E2" w:rsidP="00BD1C5F">
            <w:pPr>
              <w:spacing w:line="225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493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82C2BC" w14:textId="77777777" w:rsidR="008C42E2" w:rsidRDefault="008C42E2" w:rsidP="00BD1C5F">
            <w:pPr>
              <w:spacing w:line="225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eam, Bhumsuk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7584DB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oul National University Hospital Institutional Review Board, Seoul, South Korea</w:t>
            </w:r>
          </w:p>
        </w:tc>
      </w:tr>
      <w:tr w:rsidR="008C42E2" w14:paraId="3231C0AA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210E78" w14:textId="77777777" w:rsidR="008C42E2" w:rsidRDefault="008C42E2" w:rsidP="00BD1C5F">
            <w:pPr>
              <w:spacing w:line="225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lastRenderedPageBreak/>
              <w:t>2002494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34D10E" w14:textId="77777777" w:rsidR="008C42E2" w:rsidRDefault="008C42E2" w:rsidP="00BD1C5F">
            <w:pPr>
              <w:spacing w:line="225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, Hong Koo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450085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usan University Hospital Institutional Review Board, Busan, South Korea</w:t>
            </w:r>
          </w:p>
        </w:tc>
      </w:tr>
      <w:tr w:rsidR="008C42E2" w14:paraId="64ACAE74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B90523" w14:textId="77777777" w:rsidR="008C42E2" w:rsidRDefault="008C42E2" w:rsidP="00BD1C5F">
            <w:pPr>
              <w:spacing w:line="225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495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06DF38" w14:textId="77777777" w:rsidR="008C42E2" w:rsidRDefault="008C42E2" w:rsidP="00BD1C5F">
            <w:pPr>
              <w:spacing w:line="225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im, Chun Il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AE101B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eimyung University Dongsan Medical Center Institutional Review Board, Daegu, South Korea</w:t>
            </w:r>
          </w:p>
        </w:tc>
      </w:tr>
      <w:tr w:rsidR="008C42E2" w14:paraId="69D9A1CC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AD7F64" w14:textId="77777777" w:rsidR="008C42E2" w:rsidRDefault="008C42E2" w:rsidP="00BD1C5F">
            <w:pPr>
              <w:spacing w:line="225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49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FD04B5" w14:textId="77777777" w:rsidR="008C42E2" w:rsidRDefault="008C42E2" w:rsidP="00BD1C5F">
            <w:pPr>
              <w:spacing w:line="225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ark, Se Hoon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AA6460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amsung Medical Center Institutional Review Board, Seoul, South Korea</w:t>
            </w:r>
          </w:p>
        </w:tc>
      </w:tr>
      <w:tr w:rsidR="008C42E2" w14:paraId="19193570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20F0BD" w14:textId="77777777" w:rsidR="008C42E2" w:rsidRDefault="008C42E2" w:rsidP="00BD1C5F">
            <w:pPr>
              <w:spacing w:line="225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497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C07680" w14:textId="77777777" w:rsidR="008C42E2" w:rsidRDefault="008C42E2" w:rsidP="00BD1C5F">
            <w:pPr>
              <w:spacing w:line="225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ee, Jae Lyun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8EDF4C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san Medical Center Institutional Review Board, Seoul, South Korea</w:t>
            </w:r>
          </w:p>
        </w:tc>
      </w:tr>
      <w:tr w:rsidR="008C42E2" w14:paraId="086A4616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23C075" w14:textId="77777777" w:rsidR="008C42E2" w:rsidRDefault="008C42E2" w:rsidP="00BD1C5F">
            <w:pPr>
              <w:spacing w:line="225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511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9B403E" w14:textId="77777777" w:rsidR="008C42E2" w:rsidRDefault="008C42E2" w:rsidP="00BD1C5F">
            <w:pPr>
              <w:spacing w:line="225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ieczonka, Christopher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FC4831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pernicus Group Independent Review Board, Research Triangle Park, NC, USA</w:t>
            </w:r>
          </w:p>
        </w:tc>
      </w:tr>
      <w:tr w:rsidR="008C42E2" w14:paraId="6DBCE647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0F7C00" w14:textId="77777777" w:rsidR="008C42E2" w:rsidRDefault="008C42E2" w:rsidP="00BD1C5F">
            <w:pPr>
              <w:spacing w:line="225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524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150D2E" w14:textId="77777777" w:rsidR="008C42E2" w:rsidRDefault="008C42E2" w:rsidP="00BD1C5F">
            <w:pPr>
              <w:spacing w:line="225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ikolinakos, Petros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A756E1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Copernicus Group Independent Review Board, Research Triangle Park, NC, USA </w:t>
            </w:r>
          </w:p>
        </w:tc>
      </w:tr>
      <w:tr w:rsidR="008C42E2" w14:paraId="1223BC3A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DB2B41" w14:textId="77777777" w:rsidR="008C42E2" w:rsidRDefault="008C42E2" w:rsidP="00BD1C5F">
            <w:pPr>
              <w:spacing w:line="225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544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172106" w14:textId="77777777" w:rsidR="008C42E2" w:rsidRDefault="008C42E2" w:rsidP="00BD1C5F">
            <w:pPr>
              <w:spacing w:line="225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rank, Stephen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5AB6CD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Ethics (Helsinki) Committee – Hadassah Medical Center, Kirvat Hadassah Jerusalem, Israel. Zip code: 9112001 </w:t>
            </w:r>
          </w:p>
        </w:tc>
      </w:tr>
      <w:tr w:rsidR="008C42E2" w14:paraId="6592FFB5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F8CA51" w14:textId="77777777" w:rsidR="008C42E2" w:rsidRDefault="008C42E2" w:rsidP="00BD1C5F">
            <w:pPr>
              <w:spacing w:line="225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547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76900C" w14:textId="77777777" w:rsidR="008C42E2" w:rsidRDefault="008C42E2" w:rsidP="00BD1C5F">
            <w:pPr>
              <w:spacing w:line="225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ejzman, Daniel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80D156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thics (Helsinki) Committee – Meir Medical Center</w:t>
            </w:r>
          </w:p>
          <w:p w14:paraId="21EB93D4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9 Tchernichovsky Street, Kfar Saba, Israel. Zip code: 4428164</w:t>
            </w:r>
          </w:p>
        </w:tc>
      </w:tr>
      <w:tr w:rsidR="008C42E2" w14:paraId="43E3862A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68BED6" w14:textId="77777777" w:rsidR="008C42E2" w:rsidRDefault="008C42E2" w:rsidP="00BD1C5F">
            <w:pPr>
              <w:spacing w:line="225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548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6DE9C9" w14:textId="77777777" w:rsidR="008C42E2" w:rsidRDefault="008C42E2" w:rsidP="00BD1C5F">
            <w:pPr>
              <w:spacing w:line="225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vivit Peer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AEC040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thics (Helsinki) Committee – Rambam Health Care Campus</w:t>
            </w:r>
          </w:p>
          <w:p w14:paraId="46123762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 Ha'aliya Hashniya Street, Haifa, Israel. Zip code: 3109601</w:t>
            </w:r>
          </w:p>
        </w:tc>
      </w:tr>
      <w:tr w:rsidR="008C42E2" w14:paraId="0E703F71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9ED1C0" w14:textId="77777777" w:rsidR="008C42E2" w:rsidRDefault="008C42E2" w:rsidP="00BD1C5F">
            <w:pPr>
              <w:spacing w:line="225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549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E17A16" w14:textId="77777777" w:rsidR="008C42E2" w:rsidRDefault="008C42E2" w:rsidP="00BD1C5F">
            <w:pPr>
              <w:spacing w:line="225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arid, David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154E79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thics (Helsinki) Committee – Tel Aviv Sourasky Medical Center</w:t>
            </w:r>
          </w:p>
        </w:tc>
      </w:tr>
      <w:tr w:rsidR="008C42E2" w14:paraId="028223D9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3E9078" w14:textId="77777777" w:rsidR="008C42E2" w:rsidRDefault="008C42E2" w:rsidP="00BD1C5F">
            <w:pPr>
              <w:spacing w:line="224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550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390AD6" w14:textId="77777777" w:rsidR="008C42E2" w:rsidRDefault="008C42E2" w:rsidP="00BD1C5F">
            <w:pPr>
              <w:spacing w:line="224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abizon, Alberto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6172E9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 Weizmann Street, Tel Aviv, Israel</w:t>
            </w:r>
          </w:p>
        </w:tc>
      </w:tr>
      <w:tr w:rsidR="008C42E2" w14:paraId="7403ED85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A5EF15" w14:textId="77777777" w:rsidR="008C42E2" w:rsidRDefault="008C42E2" w:rsidP="00BD1C5F">
            <w:pPr>
              <w:spacing w:line="224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551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D1DBC3" w14:textId="77777777" w:rsidR="008C42E2" w:rsidRDefault="008C42E2" w:rsidP="00BD1C5F">
            <w:pPr>
              <w:spacing w:line="224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lla, Avishay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E89E3B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thics (Helsinki) Committee, Assaf Harofeh Medical Center</w:t>
            </w:r>
          </w:p>
          <w:p w14:paraId="110B27D6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Zerifin, Be’er Ya’akov, Israel. Zip code: 7030000</w:t>
            </w:r>
          </w:p>
        </w:tc>
      </w:tr>
      <w:tr w:rsidR="008C42E2" w14:paraId="3E207EEA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BBEAAC" w14:textId="77777777" w:rsidR="008C42E2" w:rsidRDefault="008C42E2" w:rsidP="00BD1C5F">
            <w:pPr>
              <w:spacing w:line="224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561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269CEE" w14:textId="77777777" w:rsidR="008C42E2" w:rsidRDefault="008C42E2" w:rsidP="00BD1C5F">
            <w:pPr>
              <w:spacing w:line="224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Bedke, Jens 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5F2522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thik-Kommission an der Medizinischen Fakultat der Eberhard-Karls-Universitat und am Universitatsklinikum Tubingen, Tubingen, Germany</w:t>
            </w:r>
          </w:p>
        </w:tc>
      </w:tr>
      <w:tr w:rsidR="008C42E2" w14:paraId="1890E2A5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B1B09E" w14:textId="77777777" w:rsidR="008C42E2" w:rsidRDefault="008C42E2" w:rsidP="00BD1C5F">
            <w:pPr>
              <w:spacing w:line="224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562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D1A6E4" w14:textId="77777777" w:rsidR="008C42E2" w:rsidRDefault="008C42E2" w:rsidP="00BD1C5F">
            <w:pPr>
              <w:spacing w:line="224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ogemann, Martin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FC5EA8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thik-Kommission der Arztekammer Westfalen-Lippe und der Medizinischen Fakultat der Westfalischen Wilhelms-Universitat Munster</w:t>
            </w:r>
          </w:p>
          <w:p w14:paraId="0BC8271B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unster, Germany</w:t>
            </w:r>
          </w:p>
        </w:tc>
      </w:tr>
      <w:tr w:rsidR="008C42E2" w14:paraId="1E7123A9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539163" w14:textId="77777777" w:rsidR="008C42E2" w:rsidRDefault="008C42E2" w:rsidP="00BD1C5F">
            <w:pPr>
              <w:spacing w:line="224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563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FD3457" w14:textId="77777777" w:rsidR="008C42E2" w:rsidRDefault="008C42E2" w:rsidP="00BD1C5F">
            <w:pPr>
              <w:spacing w:line="224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rimm, Marc-Oliver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CDE258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thik-Kommission der Friedrich-Schiller-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20"/>
              </w:rPr>
              <w:t>Universitat Jena, Jena, Germany</w:t>
            </w:r>
          </w:p>
        </w:tc>
      </w:tr>
      <w:tr w:rsidR="008C42E2" w14:paraId="3C3C04D4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71CE20" w14:textId="77777777" w:rsidR="008C42E2" w:rsidRDefault="008C42E2" w:rsidP="00BD1C5F">
            <w:pPr>
              <w:spacing w:line="224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lastRenderedPageBreak/>
              <w:t>2002567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FDA99F" w14:textId="77777777" w:rsidR="008C42E2" w:rsidRDefault="008C42E2" w:rsidP="00BD1C5F">
            <w:pPr>
              <w:spacing w:line="224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ira, Alexander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610651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pernicus Group Independent Review Board Research Triangle Park, NC, USA</w:t>
            </w:r>
          </w:p>
        </w:tc>
      </w:tr>
      <w:tr w:rsidR="008C42E2" w14:paraId="250C68EC" w14:textId="77777777" w:rsidTr="00BD1C5F">
        <w:trPr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9203B8" w14:textId="77777777" w:rsidR="008C42E2" w:rsidRDefault="008C42E2" w:rsidP="00BD1C5F">
            <w:pPr>
              <w:spacing w:line="224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580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A5875B" w14:textId="77777777" w:rsidR="008C42E2" w:rsidRDefault="008C42E2" w:rsidP="00BD1C5F">
            <w:pPr>
              <w:spacing w:line="224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alebasty, Arash Rezazadeh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467BE9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estern Institutional Review Board, Puyallup, WA, USA</w:t>
            </w:r>
          </w:p>
        </w:tc>
      </w:tr>
      <w:tr w:rsidR="008C42E2" w14:paraId="08DEDBFC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21DFF4" w14:textId="77777777" w:rsidR="008C42E2" w:rsidRDefault="008C42E2" w:rsidP="00BD1C5F">
            <w:pPr>
              <w:spacing w:line="224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581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9972A6" w14:textId="77777777" w:rsidR="008C42E2" w:rsidRDefault="008C42E2" w:rsidP="00BD1C5F">
            <w:pPr>
              <w:spacing w:line="224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ark, Haeseong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D0306E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ashington University School of Medicine Human Research Protection Office (HRPO), St. Louis, MO, USA</w:t>
            </w:r>
          </w:p>
        </w:tc>
      </w:tr>
      <w:tr w:rsidR="008C42E2" w14:paraId="052E9B7E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A9F4F0" w14:textId="77777777" w:rsidR="008C42E2" w:rsidRDefault="008C42E2" w:rsidP="00BD1C5F">
            <w:pPr>
              <w:spacing w:line="224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583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268356" w14:textId="77777777" w:rsidR="008C42E2" w:rsidRDefault="008C42E2" w:rsidP="00BD1C5F">
            <w:pPr>
              <w:spacing w:line="224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ejwani, Sheela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896683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stitutional Review Board – Henry Ford Health System, Detroit, MI, USA</w:t>
            </w:r>
          </w:p>
        </w:tc>
      </w:tr>
      <w:tr w:rsidR="008C42E2" w14:paraId="06C8836F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0FD377" w14:textId="77777777" w:rsidR="008C42E2" w:rsidRDefault="008C42E2" w:rsidP="00BD1C5F">
            <w:pPr>
              <w:spacing w:line="224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62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3059E4" w14:textId="77777777" w:rsidR="008C42E2" w:rsidRDefault="008C42E2" w:rsidP="00BD1C5F">
            <w:pPr>
              <w:spacing w:line="224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halingam, Devalingam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F55B9D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rthwestern University IRB, Chicago, IL, USA</w:t>
            </w:r>
          </w:p>
        </w:tc>
      </w:tr>
      <w:tr w:rsidR="008C42E2" w14:paraId="7CF657E1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66F44B" w14:textId="77777777" w:rsidR="008C42E2" w:rsidRDefault="008C42E2" w:rsidP="00BD1C5F">
            <w:pPr>
              <w:spacing w:line="224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627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B6B936" w14:textId="77777777" w:rsidR="008C42E2" w:rsidRDefault="008C42E2" w:rsidP="00BD1C5F">
            <w:pPr>
              <w:spacing w:line="225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Van Der Voet, Johannes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EC2FE6" w14:textId="77777777" w:rsidR="008C42E2" w:rsidRDefault="008C42E2" w:rsidP="00BD1C5F">
            <w:pPr>
              <w:textAlignment w:val="baseline"/>
              <w:rPr>
                <w:color w:val="000000"/>
                <w:spacing w:val="-2"/>
                <w:sz w:val="20"/>
              </w:rPr>
            </w:pPr>
            <w:r>
              <w:rPr>
                <w:color w:val="000000"/>
                <w:spacing w:val="-2"/>
                <w:sz w:val="20"/>
              </w:rPr>
              <w:t>R&amp;D – Institute of Learning, Research and Innovation, South Tees NHS Foundation Trust, James Cook University Hospital Middlesbrough, England, UK</w:t>
            </w:r>
          </w:p>
        </w:tc>
      </w:tr>
      <w:tr w:rsidR="008C42E2" w14:paraId="1A5AD36D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963DF7" w14:textId="77777777" w:rsidR="008C42E2" w:rsidRDefault="008C42E2" w:rsidP="00BD1C5F">
            <w:pPr>
              <w:spacing w:line="225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629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D3DD82" w14:textId="77777777" w:rsidR="008C42E2" w:rsidRDefault="008C42E2" w:rsidP="00BD1C5F">
            <w:pPr>
              <w:spacing w:line="225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risteleit, Rebecca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E5A796" w14:textId="77777777" w:rsidR="008C42E2" w:rsidRDefault="008C42E2" w:rsidP="00BD1C5F">
            <w:pPr>
              <w:textAlignment w:val="baseline"/>
              <w:rPr>
                <w:color w:val="000000"/>
                <w:spacing w:val="-2"/>
                <w:sz w:val="20"/>
              </w:rPr>
            </w:pPr>
            <w:r>
              <w:rPr>
                <w:color w:val="000000"/>
                <w:spacing w:val="-2"/>
                <w:sz w:val="20"/>
              </w:rPr>
              <w:t xml:space="preserve">Joint Research Office (JRO), University College London Hospitals NHS Foundation Trust, </w:t>
            </w:r>
            <w:r>
              <w:rPr>
                <w:color w:val="000000"/>
                <w:sz w:val="20"/>
              </w:rPr>
              <w:t>London, England, UK</w:t>
            </w:r>
          </w:p>
        </w:tc>
      </w:tr>
      <w:tr w:rsidR="008C42E2" w14:paraId="224CF803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6DBD56" w14:textId="77777777" w:rsidR="008C42E2" w:rsidRDefault="008C42E2" w:rsidP="00BD1C5F">
            <w:pPr>
              <w:spacing w:line="225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630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0563AE" w14:textId="77777777" w:rsidR="008C42E2" w:rsidRDefault="008C42E2" w:rsidP="00BD1C5F">
            <w:pPr>
              <w:spacing w:line="225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owles, Thomas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CE0970" w14:textId="77777777" w:rsidR="008C42E2" w:rsidRDefault="008C42E2" w:rsidP="00BD1C5F">
            <w:pPr>
              <w:textAlignment w:val="baseline"/>
              <w:rPr>
                <w:color w:val="000000"/>
                <w:spacing w:val="-2"/>
                <w:sz w:val="20"/>
              </w:rPr>
            </w:pPr>
            <w:r>
              <w:rPr>
                <w:color w:val="000000"/>
                <w:spacing w:val="-2"/>
                <w:sz w:val="20"/>
              </w:rPr>
              <w:t>Research Governance, Barts Health NHS Trust, Queen Mary University of London, London, England, UK</w:t>
            </w:r>
          </w:p>
        </w:tc>
      </w:tr>
      <w:tr w:rsidR="008C42E2" w14:paraId="20E099F7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D35B42" w14:textId="77777777" w:rsidR="008C42E2" w:rsidRDefault="008C42E2" w:rsidP="00BD1C5F">
            <w:pPr>
              <w:spacing w:line="225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63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6100D1" w14:textId="77777777" w:rsidR="008C42E2" w:rsidRDefault="008C42E2" w:rsidP="00BD1C5F">
            <w:pPr>
              <w:spacing w:line="225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yndikus, Isabella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6925EC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search and Innovation, Clatterbridge Cancer Centre NHS Foundation Trust, Wirral, England, UK</w:t>
            </w:r>
          </w:p>
        </w:tc>
      </w:tr>
      <w:tr w:rsidR="008C42E2" w14:paraId="72ED06C1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7F5A4A" w14:textId="77777777" w:rsidR="008C42E2" w:rsidRDefault="008C42E2" w:rsidP="00BD1C5F">
            <w:pPr>
              <w:spacing w:line="225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632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B7C69D" w14:textId="77777777" w:rsidR="008C42E2" w:rsidRDefault="008C42E2" w:rsidP="00BD1C5F">
            <w:pPr>
              <w:spacing w:line="225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Jones, Robert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4B46EE" w14:textId="77777777" w:rsidR="008C42E2" w:rsidRDefault="008C42E2" w:rsidP="00BD1C5F">
            <w:pPr>
              <w:textAlignment w:val="baseline"/>
              <w:rPr>
                <w:color w:val="000000"/>
                <w:spacing w:val="-2"/>
                <w:sz w:val="20"/>
              </w:rPr>
            </w:pPr>
            <w:r>
              <w:rPr>
                <w:color w:val="000000"/>
                <w:spacing w:val="-2"/>
                <w:sz w:val="20"/>
              </w:rPr>
              <w:t xml:space="preserve">NHS Greater Glasgow &amp; Clyde, Research &amp; Development, West Glasgow Ambulatory Care Hospital, </w:t>
            </w:r>
            <w:r>
              <w:rPr>
                <w:color w:val="000000"/>
                <w:sz w:val="20"/>
              </w:rPr>
              <w:t>Glasgow, Scotland, UK</w:t>
            </w:r>
          </w:p>
        </w:tc>
      </w:tr>
      <w:tr w:rsidR="008C42E2" w14:paraId="712F302F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290258" w14:textId="77777777" w:rsidR="008C42E2" w:rsidRDefault="008C42E2" w:rsidP="00BD1C5F">
            <w:pPr>
              <w:spacing w:line="225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636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4B908E" w14:textId="77777777" w:rsidR="008C42E2" w:rsidRDefault="008C42E2" w:rsidP="00BD1C5F">
            <w:pPr>
              <w:spacing w:line="225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kenau, Hendrik-Tobias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F58655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CA Healthcare R&amp;D, Sarah Cannon Research Institute UK, London, England, UK</w:t>
            </w:r>
          </w:p>
        </w:tc>
      </w:tr>
      <w:tr w:rsidR="008C42E2" w14:paraId="276AEDF7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587BF4" w14:textId="77777777" w:rsidR="008C42E2" w:rsidRDefault="008C42E2" w:rsidP="00BD1C5F">
            <w:pPr>
              <w:spacing w:line="225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641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98034C" w14:textId="77777777" w:rsidR="008C42E2" w:rsidRDefault="008C42E2" w:rsidP="00BD1C5F">
            <w:pPr>
              <w:spacing w:line="225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otheroe, Andrew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C37BA3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xford University Hospitals NHS Foundation Trust, Oxford, England, UK</w:t>
            </w:r>
          </w:p>
        </w:tc>
      </w:tr>
      <w:tr w:rsidR="008C42E2" w14:paraId="248BF647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37D6B9" w14:textId="77777777" w:rsidR="008C42E2" w:rsidRDefault="008C42E2" w:rsidP="00BD1C5F">
            <w:pPr>
              <w:spacing w:line="225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645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3567AD" w14:textId="77777777" w:rsidR="008C42E2" w:rsidRDefault="008C42E2" w:rsidP="00BD1C5F">
            <w:pPr>
              <w:spacing w:line="225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o, Shifeng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D723FA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pernicus Group Independent Review Board Research Triangle Park, NC, USA</w:t>
            </w:r>
          </w:p>
        </w:tc>
      </w:tr>
      <w:tr w:rsidR="008C42E2" w14:paraId="6D986110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73CE12" w14:textId="77777777" w:rsidR="008C42E2" w:rsidRDefault="008C42E2" w:rsidP="00BD1C5F">
            <w:pPr>
              <w:spacing w:line="225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64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B55EEE" w14:textId="77777777" w:rsidR="008C42E2" w:rsidRDefault="008C42E2" w:rsidP="00BD1C5F">
            <w:pPr>
              <w:spacing w:line="225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etnar, Jeremy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07BADC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HSU Institutional Review Board, Portland, OR, USA</w:t>
            </w:r>
          </w:p>
        </w:tc>
      </w:tr>
      <w:tr w:rsidR="008C42E2" w14:paraId="79AFC064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D0862C" w14:textId="77777777" w:rsidR="008C42E2" w:rsidRDefault="008C42E2" w:rsidP="00BD1C5F">
            <w:pPr>
              <w:spacing w:line="225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647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B7F411" w14:textId="77777777" w:rsidR="008C42E2" w:rsidRDefault="008C42E2" w:rsidP="00BD1C5F">
            <w:pPr>
              <w:spacing w:line="225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acombe, Louis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1AFED9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Jewish General Hospital Research Ethics Committee, Montreal, Quebec, Canada</w:t>
            </w:r>
          </w:p>
        </w:tc>
      </w:tr>
      <w:tr w:rsidR="008C42E2" w14:paraId="3584F3BE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74BC61" w14:textId="77777777" w:rsidR="008C42E2" w:rsidRDefault="008C42E2" w:rsidP="00BD1C5F">
            <w:pPr>
              <w:spacing w:line="225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659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6BBF6A" w14:textId="77777777" w:rsidR="008C42E2" w:rsidRDefault="008C42E2" w:rsidP="00BD1C5F">
            <w:pPr>
              <w:spacing w:line="225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oel, Sanjay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9B07BE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ioMedical Research Alliance of New York, LLC/Institutional Review Board, Lake Success, NY, USA</w:t>
            </w:r>
          </w:p>
        </w:tc>
      </w:tr>
      <w:tr w:rsidR="008C42E2" w14:paraId="3BF35313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879345" w14:textId="77777777" w:rsidR="008C42E2" w:rsidRDefault="008C42E2" w:rsidP="00BD1C5F">
            <w:pPr>
              <w:spacing w:line="225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662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299057" w14:textId="77777777" w:rsidR="008C42E2" w:rsidRDefault="008C42E2" w:rsidP="00BD1C5F">
            <w:pPr>
              <w:spacing w:line="225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arthon, Bradley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931E05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mory University Institutional Review Board Atlanta, GA, USA</w:t>
            </w:r>
          </w:p>
        </w:tc>
      </w:tr>
      <w:tr w:rsidR="008C42E2" w14:paraId="2BA799C4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C6CEA8" w14:textId="77777777" w:rsidR="008C42E2" w:rsidRDefault="008C42E2" w:rsidP="00BD1C5F">
            <w:pPr>
              <w:spacing w:line="225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lastRenderedPageBreak/>
              <w:t>200266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F2B2D5" w14:textId="77777777" w:rsidR="008C42E2" w:rsidRDefault="008C42E2" w:rsidP="00BD1C5F">
            <w:pPr>
              <w:spacing w:line="225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oriot, Yohann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C3913D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mite de Protection des Personnes - Ile de France III, Paris, France</w:t>
            </w:r>
          </w:p>
        </w:tc>
      </w:tr>
      <w:tr w:rsidR="008C42E2" w14:paraId="25826AD5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C2CE6A" w14:textId="77777777" w:rsidR="008C42E2" w:rsidRDefault="008C42E2" w:rsidP="00BD1C5F">
            <w:pPr>
              <w:spacing w:line="225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668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75AD05" w14:textId="77777777" w:rsidR="008C42E2" w:rsidRDefault="008C42E2" w:rsidP="00BD1C5F">
            <w:pPr>
              <w:spacing w:line="225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eoffrois, Lionel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7B83F7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mite de Protection des Personnes - Ile de France III, Paris, France</w:t>
            </w:r>
          </w:p>
        </w:tc>
      </w:tr>
      <w:tr w:rsidR="008C42E2" w14:paraId="6A4EDA12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492787" w14:textId="77777777" w:rsidR="008C42E2" w:rsidRDefault="008C42E2" w:rsidP="00BD1C5F">
            <w:pPr>
              <w:spacing w:line="225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669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7E17B8" w14:textId="77777777" w:rsidR="008C42E2" w:rsidRDefault="008C42E2" w:rsidP="00BD1C5F">
            <w:pPr>
              <w:spacing w:line="225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, Benoit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60D818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mite de Protection des Personnes - Ile de France III, Paris, France</w:t>
            </w:r>
          </w:p>
        </w:tc>
      </w:tr>
      <w:tr w:rsidR="008C42E2" w14:paraId="7A4B2122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10DE12" w14:textId="77777777" w:rsidR="008C42E2" w:rsidRDefault="008C42E2" w:rsidP="00BD1C5F">
            <w:pPr>
              <w:spacing w:line="225" w:lineRule="exact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670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244A35" w14:textId="77777777" w:rsidR="008C42E2" w:rsidRDefault="008C42E2" w:rsidP="00BD1C5F">
            <w:pPr>
              <w:spacing w:line="225" w:lineRule="exac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Vansteene, Damien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3F9BDC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mite de Protection des Personnes - Ile de France III, Paris, France</w:t>
            </w:r>
          </w:p>
        </w:tc>
      </w:tr>
      <w:tr w:rsidR="008C42E2" w14:paraId="032321A3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4309DE" w14:textId="77777777" w:rsidR="008C42E2" w:rsidRDefault="008C42E2" w:rsidP="00BD1C5F">
            <w:pPr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671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DE4E82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ross-Goupil, Marine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76A84C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mite de Protection des Personnes - Ile de France III, Paris, France</w:t>
            </w:r>
          </w:p>
        </w:tc>
      </w:tr>
      <w:tr w:rsidR="008C42E2" w14:paraId="34119C94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CE1C44" w14:textId="77777777" w:rsidR="008C42E2" w:rsidRDefault="008C42E2" w:rsidP="00BD1C5F">
            <w:pPr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672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1F436E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alas, Sebastien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6AC4ED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mite de Protection des Personnes - Ile de France III, Paris, France</w:t>
            </w:r>
          </w:p>
        </w:tc>
      </w:tr>
      <w:tr w:rsidR="008C42E2" w14:paraId="1AE7CA50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B0A392" w14:textId="77777777" w:rsidR="008C42E2" w:rsidRDefault="008C42E2" w:rsidP="00BD1C5F">
            <w:pPr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675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7FEEA7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lva, Remy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F37BF8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mite de Protection des Personnes - Ile de France III, Paris, France</w:t>
            </w:r>
          </w:p>
        </w:tc>
      </w:tr>
      <w:tr w:rsidR="008C42E2" w14:paraId="21E207F3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492425" w14:textId="77777777" w:rsidR="008C42E2" w:rsidRDefault="008C42E2" w:rsidP="00BD1C5F">
            <w:pPr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67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FC8B6A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hiery-Vuillemin, Antoine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7D3189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mite de Protection des Personnes - Ile de France III, Paris, France</w:t>
            </w:r>
          </w:p>
        </w:tc>
      </w:tr>
      <w:tr w:rsidR="008C42E2" w14:paraId="300DE59A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57AB13" w14:textId="77777777" w:rsidR="008C42E2" w:rsidRDefault="008C42E2" w:rsidP="00BD1C5F">
            <w:pPr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68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4AE1C6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eng, Susanna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C45C18" w14:textId="77777777" w:rsidR="008C42E2" w:rsidRDefault="008C42E2" w:rsidP="00BD1C5F">
            <w:pPr>
              <w:textAlignment w:val="baseline"/>
              <w:rPr>
                <w:color w:val="000000"/>
                <w:spacing w:val="-2"/>
                <w:sz w:val="20"/>
              </w:rPr>
            </w:pPr>
            <w:r>
              <w:rPr>
                <w:color w:val="000000"/>
                <w:spacing w:val="-2"/>
                <w:sz w:val="20"/>
              </w:rPr>
              <w:t xml:space="preserve">Research Ethics Office Human Research Protection Program, Sunnybrook Health Sciences Centre, </w:t>
            </w:r>
            <w:r>
              <w:rPr>
                <w:color w:val="000000"/>
                <w:sz w:val="20"/>
              </w:rPr>
              <w:t>Toronto, Ontario, Canada</w:t>
            </w:r>
          </w:p>
        </w:tc>
      </w:tr>
      <w:tr w:rsidR="008C42E2" w14:paraId="60A19F21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2E1977" w14:textId="77777777" w:rsidR="008C42E2" w:rsidRDefault="008C42E2" w:rsidP="00BD1C5F">
            <w:pPr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682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93BFE0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erner, Rachel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34BF73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ark Nicollet IRB, HealthPartners Institute St. Louis Park, MN, USA</w:t>
            </w:r>
          </w:p>
        </w:tc>
      </w:tr>
      <w:tr w:rsidR="008C42E2" w14:paraId="00AC1590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6294AC" w14:textId="77777777" w:rsidR="008C42E2" w:rsidRDefault="008C42E2" w:rsidP="00BD1C5F">
            <w:pPr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684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EE6299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im, Joseph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4978CD" w14:textId="77777777" w:rsidR="008C42E2" w:rsidRDefault="008C42E2" w:rsidP="00BD1C5F">
            <w:pPr>
              <w:textAlignment w:val="baseline"/>
              <w:rPr>
                <w:color w:val="000000"/>
                <w:spacing w:val="-2"/>
                <w:sz w:val="20"/>
              </w:rPr>
            </w:pPr>
            <w:r>
              <w:rPr>
                <w:color w:val="000000"/>
                <w:spacing w:val="-2"/>
                <w:sz w:val="20"/>
              </w:rPr>
              <w:t xml:space="preserve">Yale University Institutional Review Board #2, 3, 4B, 5 – Human Investigation Committee I, II, III, IV, </w:t>
            </w:r>
            <w:r>
              <w:rPr>
                <w:color w:val="000000"/>
                <w:sz w:val="20"/>
              </w:rPr>
              <w:t>New Haven, CT, USA</w:t>
            </w:r>
          </w:p>
        </w:tc>
      </w:tr>
      <w:tr w:rsidR="008C42E2" w14:paraId="3997CD03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C3D48E" w14:textId="77777777" w:rsidR="008C42E2" w:rsidRDefault="008C42E2" w:rsidP="00BD1C5F">
            <w:pPr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686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BE41F9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alvo, Emiliano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F5D275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spital Madrid Sanchinarro, Madrid, Spain</w:t>
            </w:r>
          </w:p>
        </w:tc>
      </w:tr>
      <w:tr w:rsidR="008C42E2" w14:paraId="6C6E376C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A0C542" w14:textId="77777777" w:rsidR="008C42E2" w:rsidRDefault="008C42E2" w:rsidP="00BD1C5F">
            <w:pPr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687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BC2E4C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astellano, Daniel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48F1BA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spital Universitario, Madrid, Spain</w:t>
            </w:r>
          </w:p>
        </w:tc>
      </w:tr>
      <w:tr w:rsidR="008C42E2" w14:paraId="0D349B68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5115AE" w14:textId="77777777" w:rsidR="008C42E2" w:rsidRDefault="008C42E2" w:rsidP="00BD1C5F">
            <w:pPr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688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B9A055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ervantes, Andres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48BAD6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Hospital </w:t>
            </w:r>
            <w:r>
              <w:rPr>
                <w:rStyle w:val="Strong"/>
                <w:color w:val="000000"/>
                <w:sz w:val="20"/>
                <w:szCs w:val="20"/>
              </w:rPr>
              <w:t>Clínico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</w:rPr>
              <w:t>Universitario de Valencia, Valencia, Spain</w:t>
            </w:r>
          </w:p>
        </w:tc>
      </w:tr>
      <w:tr w:rsidR="008C42E2" w14:paraId="4D30ED68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3A9B68" w14:textId="77777777" w:rsidR="008C42E2" w:rsidRDefault="008C42E2" w:rsidP="00BD1C5F">
            <w:pPr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689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68A839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uran, Ignacio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0A321B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spital Virgen del Rocio, Sevilla, Spain</w:t>
            </w:r>
          </w:p>
        </w:tc>
      </w:tr>
      <w:tr w:rsidR="008C42E2" w14:paraId="56B2B3A9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108B94" w14:textId="77777777" w:rsidR="008C42E2" w:rsidRDefault="008C42E2" w:rsidP="00BD1C5F">
            <w:pPr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690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C7985D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ordoa, Theresa Alonso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2CFB55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spital Universitario Ramon y Cajal, Madrid, Spain</w:t>
            </w:r>
          </w:p>
        </w:tc>
      </w:tr>
      <w:tr w:rsidR="008C42E2" w14:paraId="6B6A01FC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A334AF" w14:textId="77777777" w:rsidR="008C42E2" w:rsidRDefault="008C42E2" w:rsidP="00BD1C5F">
            <w:pPr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69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28F2B2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llado, Begona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F35754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spital Clinic i Provincial de Barcelona, Barcelona, Spain</w:t>
            </w:r>
          </w:p>
        </w:tc>
      </w:tr>
      <w:tr w:rsidR="008C42E2" w14:paraId="4F1671C2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DB23E5" w14:textId="77777777" w:rsidR="008C42E2" w:rsidRDefault="008C42E2" w:rsidP="00BD1C5F">
            <w:pPr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lastRenderedPageBreak/>
              <w:t>2002693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FCF210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roto, Jose Pablo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DF42E7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spital de la Santa Creu I Sant Pau, Barcelona, Spain</w:t>
            </w:r>
          </w:p>
        </w:tc>
      </w:tr>
      <w:tr w:rsidR="008C42E2" w14:paraId="02AC3C16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16F126" w14:textId="77777777" w:rsidR="008C42E2" w:rsidRDefault="008C42E2" w:rsidP="00BD1C5F">
            <w:pPr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695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2E1832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arcia del Muro, Francisco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630464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stitut Catala d’Oncologia, Barcelona, Spain</w:t>
            </w:r>
          </w:p>
        </w:tc>
      </w:tr>
      <w:tr w:rsidR="008C42E2" w14:paraId="290877BB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89BD9C" w14:textId="77777777" w:rsidR="008C42E2" w:rsidRDefault="008C42E2" w:rsidP="00BD1C5F">
            <w:pPr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697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3BC431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lagro, Nuria Lainez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E27753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mplejo Hospitalario de Navarra, Pamplona, Navarra, Spain</w:t>
            </w:r>
          </w:p>
        </w:tc>
      </w:tr>
      <w:tr w:rsidR="008C42E2" w14:paraId="67562BC0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E60CD6" w14:textId="77777777" w:rsidR="008C42E2" w:rsidRDefault="008C42E2" w:rsidP="00BD1C5F">
            <w:pPr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698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8747A8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orales, Rafael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D4D0AD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spital Vall Hebron, Barcelona, Spain</w:t>
            </w:r>
          </w:p>
        </w:tc>
      </w:tr>
      <w:tr w:rsidR="008C42E2" w14:paraId="12AFD5F5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D959B6" w14:textId="77777777" w:rsidR="008C42E2" w:rsidRDefault="008C42E2" w:rsidP="00BD1C5F">
            <w:pPr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702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5389B7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riedlander, Terence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D6E8DB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CSF Institutional Review Board, San Francisco, CA, USA</w:t>
            </w:r>
          </w:p>
        </w:tc>
      </w:tr>
      <w:tr w:rsidR="008C42E2" w14:paraId="28F995E4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AFC2EF" w14:textId="77777777" w:rsidR="008C42E2" w:rsidRDefault="008C42E2" w:rsidP="00BD1C5F">
            <w:pPr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739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D64E19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limack, Elizabeth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7EF7EA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estern Institutional Review Board, Puyallup, WA, USA</w:t>
            </w:r>
          </w:p>
        </w:tc>
      </w:tr>
      <w:tr w:rsidR="008C42E2" w14:paraId="01ABD244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F8030E" w14:textId="77777777" w:rsidR="008C42E2" w:rsidRDefault="008C42E2" w:rsidP="00BD1C5F">
            <w:pPr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74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99DE8C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errario, Cristiano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FB45A6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Jewish General Hospital Research Ethics Committee, Montreal, Quebec, Canada</w:t>
            </w:r>
          </w:p>
        </w:tc>
      </w:tr>
      <w:tr w:rsidR="008C42E2" w14:paraId="04936F43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AE2FD4" w14:textId="77777777" w:rsidR="008C42E2" w:rsidRDefault="008C42E2" w:rsidP="00BD1C5F">
            <w:pPr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742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6DA98B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Voortman, Johannes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0DF596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Vrije Universiteit Medisch Centrum, Amsterdam, The Netherlands</w:t>
            </w:r>
          </w:p>
        </w:tc>
      </w:tr>
      <w:tr w:rsidR="008C42E2" w14:paraId="69C191F7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2002E1" w14:textId="77777777" w:rsidR="008C42E2" w:rsidRDefault="008C42E2" w:rsidP="00BD1C5F">
            <w:pPr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743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1B4BA8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van der Heijden, Michiel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321E4F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ederlands Kanker Instituut - Antoni van Leeuwenhoek Amsterdam (METC AVL), Amsterdam, The Netherlands.</w:t>
            </w:r>
          </w:p>
        </w:tc>
      </w:tr>
      <w:tr w:rsidR="008C42E2" w14:paraId="4CDE69DA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09A5B2" w14:textId="77777777" w:rsidR="008C42E2" w:rsidRDefault="008C42E2" w:rsidP="00BD1C5F">
            <w:pPr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744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2665E6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ar, Ingrid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1FDFED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MO Regio Arnhem-Nijmegen, Nijmegen, The Netherlands</w:t>
            </w:r>
          </w:p>
        </w:tc>
      </w:tr>
      <w:tr w:rsidR="008C42E2" w14:paraId="05A61F8D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8FB979" w14:textId="77777777" w:rsidR="008C42E2" w:rsidRDefault="008C42E2" w:rsidP="00BD1C5F">
            <w:pPr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745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CB124D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umou, Anna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89E86B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TC ETZ TweeSteden, Tilburg, The Netherlands</w:t>
            </w:r>
          </w:p>
        </w:tc>
      </w:tr>
      <w:tr w:rsidR="008C42E2" w14:paraId="7E4F0D4D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150D0F" w14:textId="77777777" w:rsidR="008C42E2" w:rsidRDefault="008C42E2" w:rsidP="00BD1C5F">
            <w:pPr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747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A2D211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asgupta, Anirudha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6192F2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pernicus Group Independent Review Board Research Triangle Park, NC, USA</w:t>
            </w:r>
          </w:p>
        </w:tc>
      </w:tr>
      <w:tr w:rsidR="008C42E2" w14:paraId="530FDAE6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BE3670" w14:textId="77777777" w:rsidR="008C42E2" w:rsidRDefault="008C42E2" w:rsidP="00BD1C5F">
            <w:pPr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759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3B3D14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hum, Merrill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A312A9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pernicus Group Independent Review Board Research Triangle Park, NC, USA</w:t>
            </w:r>
          </w:p>
        </w:tc>
      </w:tr>
      <w:tr w:rsidR="008C42E2" w14:paraId="3B727E53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4D8CE9" w14:textId="77777777" w:rsidR="008C42E2" w:rsidRDefault="008C42E2" w:rsidP="00BD1C5F">
            <w:pPr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764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239AF1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raham, Robert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FBD04A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estern Institutional Review Board, Puyallup, WA, USA</w:t>
            </w:r>
          </w:p>
        </w:tc>
      </w:tr>
      <w:tr w:rsidR="008C42E2" w14:paraId="321EE8ED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650F05" w14:textId="77777777" w:rsidR="008C42E2" w:rsidRDefault="008C42E2" w:rsidP="00BD1C5F">
            <w:pPr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88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FDF6A0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rakaki, Alexandra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EB40B9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CLA Office of the Human Research Protection Program (OHRPP), Los Angeles, CA, USA</w:t>
            </w:r>
          </w:p>
        </w:tc>
      </w:tr>
      <w:tr w:rsidR="008C42E2" w14:paraId="095E173F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DA9F44" w14:textId="77777777" w:rsidR="008C42E2" w:rsidRDefault="008C42E2" w:rsidP="00BD1C5F">
            <w:pPr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978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1CE55E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bb, Patrick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98360B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estern Institutional Review Board, Puyallup, WA, USA</w:t>
            </w:r>
          </w:p>
        </w:tc>
      </w:tr>
      <w:tr w:rsidR="008C42E2" w14:paraId="12A49BD0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AE77CB" w14:textId="77777777" w:rsidR="008C42E2" w:rsidRDefault="008C42E2" w:rsidP="00BD1C5F">
            <w:pPr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3001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369185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izzolato, Joseph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796F04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ount Sinai Medical Center Institutional Review Board, Miami Beach, FL, USA</w:t>
            </w:r>
          </w:p>
        </w:tc>
      </w:tr>
      <w:tr w:rsidR="008C42E2" w14:paraId="6D455CB5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FA263F" w14:textId="77777777" w:rsidR="008C42E2" w:rsidRDefault="008C42E2" w:rsidP="00BD1C5F">
            <w:pPr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3016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9A14C1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Vogelzang, Nicholas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1B1019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pernicus Group Independent Review Board Research Triangle Park, NC, USA</w:t>
            </w:r>
          </w:p>
        </w:tc>
      </w:tr>
      <w:tr w:rsidR="008C42E2" w14:paraId="2C93341E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026C7D" w14:textId="77777777" w:rsidR="008C42E2" w:rsidRDefault="008C42E2" w:rsidP="00BD1C5F">
            <w:pPr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lastRenderedPageBreak/>
              <w:t>2003039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08BE12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Winquist, Eric 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707708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search Ethics Western Research, Western University, London, Ontario, Canada</w:t>
            </w:r>
          </w:p>
        </w:tc>
      </w:tr>
      <w:tr w:rsidR="008C42E2" w14:paraId="3D33501B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431DF2" w14:textId="77777777" w:rsidR="008C42E2" w:rsidRDefault="008C42E2" w:rsidP="00BD1C5F">
            <w:pPr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3043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E0857B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osi, Diego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6DC534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mite de Protection des Personnes - Ile de France III, Paris, France</w:t>
            </w:r>
          </w:p>
        </w:tc>
      </w:tr>
      <w:tr w:rsidR="008C42E2" w14:paraId="6F1B9B32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94EB28" w14:textId="77777777" w:rsidR="008C42E2" w:rsidRDefault="008C42E2" w:rsidP="00BD1C5F">
            <w:pPr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3044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0E4516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lechon, Aude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7D11AC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mite de Protection des Personnes - Ile de France III, Paris, France</w:t>
            </w:r>
          </w:p>
        </w:tc>
      </w:tr>
      <w:tr w:rsidR="008C42E2" w14:paraId="3D76EC7E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1DB159" w14:textId="77777777" w:rsidR="008C42E2" w:rsidRDefault="008C42E2" w:rsidP="00BD1C5F">
            <w:pPr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3075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295144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lowsky, Matthew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1F5E71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he University of North Carolina at Chapel Hill, Office of Human Research Ethics, Chapel Hill, NC, USA</w:t>
            </w:r>
          </w:p>
        </w:tc>
      </w:tr>
      <w:tr w:rsidR="008C42E2" w14:paraId="02F02709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5B76A4" w14:textId="77777777" w:rsidR="008C42E2" w:rsidRDefault="008C42E2" w:rsidP="00BD1C5F">
            <w:pPr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3102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E33563" w14:textId="77777777" w:rsidR="008C42E2" w:rsidRDefault="008C42E2" w:rsidP="00BD1C5F">
            <w:pPr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Zakharia, Yousef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83FF91" w14:textId="77777777" w:rsidR="008C42E2" w:rsidRDefault="008C42E2" w:rsidP="00BD1C5F">
            <w:pPr>
              <w:textAlignment w:val="baseline"/>
              <w:rPr>
                <w:color w:val="000000"/>
                <w:spacing w:val="-2"/>
                <w:sz w:val="20"/>
              </w:rPr>
            </w:pPr>
            <w:r>
              <w:rPr>
                <w:color w:val="000000"/>
                <w:spacing w:val="-2"/>
                <w:sz w:val="20"/>
              </w:rPr>
              <w:t>The University of Iowa, Human Subjects Office/Institutional Review Board (IRB), Iowa City, IA, USA</w:t>
            </w:r>
          </w:p>
        </w:tc>
      </w:tr>
    </w:tbl>
    <w:p w14:paraId="52163113" w14:textId="77777777" w:rsidR="008C42E2" w:rsidRDefault="008C42E2" w:rsidP="008C42E2">
      <w:pPr>
        <w:pStyle w:val="Paragraph"/>
        <w:rPr>
          <w:iCs/>
          <w:sz w:val="20"/>
          <w:szCs w:val="20"/>
        </w:rPr>
      </w:pPr>
      <w:r>
        <w:rPr>
          <w:iCs/>
          <w:sz w:val="20"/>
          <w:szCs w:val="20"/>
        </w:rPr>
        <w:t>* = only screen failures.</w:t>
      </w:r>
    </w:p>
    <w:p w14:paraId="38659792" w14:textId="77777777" w:rsidR="008C42E2" w:rsidRDefault="008C42E2" w:rsidP="008C42E2">
      <w:pPr>
        <w:pStyle w:val="Paragraph"/>
      </w:pPr>
    </w:p>
    <w:p w14:paraId="2C749B93" w14:textId="6441AFC9" w:rsidR="008C42E2" w:rsidRDefault="008C42E2" w:rsidP="009A2E58">
      <w:pPr>
        <w:pStyle w:val="Heading2"/>
        <w:rPr>
          <w:noProof/>
        </w:rPr>
      </w:pPr>
      <w:r>
        <w:t>Study 1108. List of IRBs/IECs</w:t>
      </w:r>
      <w:r>
        <w:rPr>
          <w:noProof/>
        </w:rPr>
        <w:t xml:space="preserve"> </w:t>
      </w:r>
    </w:p>
    <w:p w14:paraId="10812096" w14:textId="77777777" w:rsidR="008C42E2" w:rsidRDefault="008C42E2" w:rsidP="008C42E2"/>
    <w:tbl>
      <w:tblPr>
        <w:tblW w:w="9316" w:type="dxa"/>
        <w:jc w:val="center"/>
        <w:tblLayout w:type="fixed"/>
        <w:tblLook w:val="04A0" w:firstRow="1" w:lastRow="0" w:firstColumn="1" w:lastColumn="0" w:noHBand="0" w:noVBand="1"/>
      </w:tblPr>
      <w:tblGrid>
        <w:gridCol w:w="1342"/>
        <w:gridCol w:w="1808"/>
        <w:gridCol w:w="6166"/>
      </w:tblGrid>
      <w:tr w:rsidR="008C42E2" w14:paraId="21A5CF32" w14:textId="77777777" w:rsidTr="00BD1C5F">
        <w:trPr>
          <w:cantSplit/>
          <w:trHeight w:val="484"/>
          <w:tblHeader/>
          <w:jc w:val="center"/>
        </w:trPr>
        <w:tc>
          <w:tcPr>
            <w:tcW w:w="1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BC739" w14:textId="77777777" w:rsidR="008C42E2" w:rsidRDefault="008C42E2" w:rsidP="00BD1C5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Site Number</w:t>
            </w:r>
          </w:p>
        </w:tc>
        <w:tc>
          <w:tcPr>
            <w:tcW w:w="18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6C067" w14:textId="77777777" w:rsidR="008C42E2" w:rsidRDefault="008C42E2" w:rsidP="00BD1C5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Investigator Name</w:t>
            </w:r>
          </w:p>
        </w:tc>
        <w:tc>
          <w:tcPr>
            <w:tcW w:w="61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02270" w14:textId="77777777" w:rsidR="008C42E2" w:rsidRDefault="008C42E2" w:rsidP="00BD1C5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Name of IRB/IEC</w:t>
            </w:r>
          </w:p>
        </w:tc>
      </w:tr>
      <w:tr w:rsidR="008C42E2" w14:paraId="33B4CFAC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A86F4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00250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83E05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aio, Michele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01790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omitato Etico per la Sperimentazione Clinica Dei Medicinali dell'A.O.U. Senese di Siena</w:t>
            </w:r>
          </w:p>
        </w:tc>
      </w:tr>
      <w:tr w:rsidR="008C42E2" w14:paraId="34E469A4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FC397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05360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F43FC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arshall, John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FE300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eorgetown University Institutional Review Board</w:t>
            </w:r>
          </w:p>
        </w:tc>
      </w:tr>
      <w:tr w:rsidR="008C42E2" w14:paraId="6B97465C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58EF9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05620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AAA7F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ntonia, Scott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B7AEA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Liberty Institutional Review Board</w:t>
            </w:r>
          </w:p>
        </w:tc>
      </w:tr>
      <w:tr w:rsidR="008C42E2" w14:paraId="67F98C9C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33215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06200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51071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Lebbé, Céleste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49D77" w14:textId="77777777" w:rsidR="008C42E2" w:rsidRDefault="008C42E2" w:rsidP="00BD1C5F">
            <w:pPr>
              <w:rPr>
                <w:sz w:val="20"/>
                <w:szCs w:val="20"/>
                <w:lang w:val="fr-BE"/>
              </w:rPr>
            </w:pPr>
            <w:r>
              <w:rPr>
                <w:iCs/>
                <w:sz w:val="20"/>
                <w:szCs w:val="20"/>
                <w:lang w:val="fr-BE"/>
              </w:rPr>
              <w:t>Association pour la Recherche le Traitement et l'Enseignement en Oncologie a Saint- Louis (ARTEOS)</w:t>
            </w:r>
          </w:p>
        </w:tc>
      </w:tr>
      <w:tr w:rsidR="008C42E2" w14:paraId="331DC13F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42738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06200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1746C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Lebbé, Céleste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C2E6D" w14:textId="77777777" w:rsidR="008C42E2" w:rsidRDefault="008C42E2" w:rsidP="00BD1C5F">
            <w:pPr>
              <w:rPr>
                <w:sz w:val="20"/>
                <w:szCs w:val="20"/>
                <w:lang w:val="fr-BE"/>
              </w:rPr>
            </w:pPr>
            <w:r>
              <w:rPr>
                <w:iCs/>
                <w:sz w:val="20"/>
                <w:szCs w:val="20"/>
                <w:lang w:val="fr-BE"/>
              </w:rPr>
              <w:t>Hôpital Saint Antoine, Comité de Protection des Personnes Ile de France V</w:t>
            </w:r>
          </w:p>
        </w:tc>
      </w:tr>
      <w:tr w:rsidR="008C42E2" w14:paraId="479657E9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B69D4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09350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7989F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Hwu, Wen-Jen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6E4DA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Texas Oncology Austin Brain Tumor Center</w:t>
            </w:r>
          </w:p>
        </w:tc>
      </w:tr>
      <w:tr w:rsidR="008C42E2" w14:paraId="2A1EBF41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761E1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09430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2E595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Khleif, Samir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E4DE2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eorgia Regents University</w:t>
            </w:r>
          </w:p>
        </w:tc>
      </w:tr>
      <w:tr w:rsidR="008C42E2" w14:paraId="7D3469ED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BE685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24550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76837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Lutzky, Jose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5CF09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ount Sinai Hospital Research Ethics Board</w:t>
            </w:r>
          </w:p>
        </w:tc>
      </w:tr>
      <w:tr w:rsidR="008C42E2" w14:paraId="1F024145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0AB3F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32270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67D5C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Brahmer, Julie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3F45C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Johns Hopkins Institutional Review Board</w:t>
            </w:r>
          </w:p>
        </w:tc>
      </w:tr>
      <w:tr w:rsidR="008C42E2" w14:paraId="1B7923E1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EB15C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35190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6E039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egal, Neil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4E7B1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emorial Sloan Kettering</w:t>
            </w:r>
          </w:p>
        </w:tc>
      </w:tr>
      <w:tr w:rsidR="008C42E2" w14:paraId="20DD4DBD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23985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lastRenderedPageBreak/>
              <w:t>137110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56170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uriel, Tyler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7A90F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University of Texas Health Science Center Committee for the Protection of Human Subjects</w:t>
            </w:r>
          </w:p>
        </w:tc>
      </w:tr>
      <w:tr w:rsidR="008C42E2" w14:paraId="0308F780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C10BB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37150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AB684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chöffski, Patrick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8C4F6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Universitaire Ziekenhuizen Leuven Gasthuisberg</w:t>
            </w:r>
          </w:p>
        </w:tc>
      </w:tr>
      <w:tr w:rsidR="008C42E2" w14:paraId="6CDABCD7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B8CB8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37170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2308E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assard, Christophe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DB3E2" w14:textId="77777777" w:rsidR="008C42E2" w:rsidRDefault="008C42E2" w:rsidP="00BD1C5F">
            <w:pPr>
              <w:rPr>
                <w:sz w:val="20"/>
                <w:szCs w:val="20"/>
                <w:lang w:val="fr-BE"/>
              </w:rPr>
            </w:pPr>
            <w:r>
              <w:rPr>
                <w:iCs/>
                <w:sz w:val="20"/>
                <w:szCs w:val="20"/>
                <w:lang w:val="fr-BE"/>
              </w:rPr>
              <w:t>Hôpital Saint Antoine, Comité de Protection des Personnes Ile de France V</w:t>
            </w:r>
          </w:p>
        </w:tc>
      </w:tr>
      <w:tr w:rsidR="008C42E2" w14:paraId="13526DE7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B78D9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37200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7D04E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scierto, Paolo Antonio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F385F" w14:textId="77777777" w:rsidR="008C42E2" w:rsidRDefault="008C42E2" w:rsidP="00BD1C5F">
            <w:pPr>
              <w:rPr>
                <w:sz w:val="20"/>
                <w:szCs w:val="20"/>
                <w:lang w:val="fr-BE"/>
              </w:rPr>
            </w:pPr>
            <w:r>
              <w:rPr>
                <w:iCs/>
                <w:sz w:val="20"/>
                <w:szCs w:val="20"/>
                <w:lang w:val="fr-BE"/>
              </w:rPr>
              <w:t>Comitato Etico Istituto Nazionale per lo Studio e la Cura dei Tumori Fondazione G. Pascale</w:t>
            </w:r>
          </w:p>
        </w:tc>
      </w:tr>
      <w:tr w:rsidR="008C42E2" w14:paraId="51818FF6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F0524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042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52831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Hamid, Omid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3D224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Western Institutional Review Board</w:t>
            </w:r>
          </w:p>
        </w:tc>
      </w:tr>
      <w:tr w:rsidR="008C42E2" w14:paraId="531D981C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CA4E2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043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E6E1C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adgeel, Shirish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2F353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Western Institutional Review Board</w:t>
            </w:r>
          </w:p>
        </w:tc>
      </w:tr>
      <w:tr w:rsidR="008C42E2" w14:paraId="453DCC32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145A9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044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A35EA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Ou, Sai-Hong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343D3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University of California Davis Health System, Institutional Review Board</w:t>
            </w:r>
          </w:p>
        </w:tc>
      </w:tr>
      <w:tr w:rsidR="008C42E2" w14:paraId="61644233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F6C22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044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4499E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Ou, Sai-Hong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8F037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University of California, Irvine, Institutional Review Board</w:t>
            </w:r>
          </w:p>
        </w:tc>
      </w:tr>
      <w:tr w:rsidR="008C42E2" w14:paraId="1E395679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C7EA9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045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3F4F5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Butler, Marcus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9337F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University Health Network Research Ethics Board</w:t>
            </w:r>
          </w:p>
        </w:tc>
      </w:tr>
      <w:tr w:rsidR="008C42E2" w14:paraId="0D7FCCA9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71070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080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E602B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urigliano, Giuseppe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C3666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omitato Etico Istituto Europeo di Oncologia e Centro Cardiologico Monzino</w:t>
            </w:r>
          </w:p>
        </w:tc>
      </w:tr>
      <w:tr w:rsidR="008C42E2" w14:paraId="2406C155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B2E8E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089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60282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harma, Sunil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B180F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University of Utah Institutional Review Board</w:t>
            </w:r>
          </w:p>
        </w:tc>
      </w:tr>
      <w:tr w:rsidR="008C42E2" w14:paraId="0286C098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3911A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090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26743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Zandberg, Dan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066DC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IRB-University of Maryland Medical Center</w:t>
            </w:r>
          </w:p>
        </w:tc>
      </w:tr>
      <w:tr w:rsidR="008C42E2" w14:paraId="546C94C1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74351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108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E2177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ordon, Michael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6B50C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Western Institutional Review Board</w:t>
            </w:r>
          </w:p>
        </w:tc>
      </w:tr>
      <w:tr w:rsidR="008C42E2" w14:paraId="3385E4E3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392A4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112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D9850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O'Donnell, Peter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8FCC4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University of Chicago Institutional Review Board</w:t>
            </w:r>
          </w:p>
        </w:tc>
      </w:tr>
      <w:tr w:rsidR="008C42E2" w14:paraId="32B72581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AB1B5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113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02D0B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anborn, Rachel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CD2FE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Providence Health and Services Institutional Review Board</w:t>
            </w:r>
          </w:p>
        </w:tc>
      </w:tr>
      <w:tr w:rsidR="008C42E2" w14:paraId="7B79786B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6876D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124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637F6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Ott, Patrick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DD0A1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Dana-Farber Cancer Institute Institutional Review Board</w:t>
            </w:r>
          </w:p>
        </w:tc>
      </w:tr>
      <w:tr w:rsidR="008C42E2" w14:paraId="67D641D8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D8918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12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15108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Eder, Joseph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E8EBA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Yale University School of Medicine, Human Investigation Committee</w:t>
            </w:r>
          </w:p>
        </w:tc>
      </w:tr>
      <w:tr w:rsidR="008C42E2" w14:paraId="6A261CA1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8F83A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133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78D1A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Wainberg, Zev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D1BF3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University of California at Los Angeles Office for the Protection of Research Subjects (OPRS)</w:t>
            </w:r>
          </w:p>
        </w:tc>
      </w:tr>
      <w:tr w:rsidR="008C42E2" w14:paraId="27A5D40E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54725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134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73D8B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utierrez, Martin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0D4EF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Western Institutional Review Board</w:t>
            </w:r>
          </w:p>
        </w:tc>
      </w:tr>
      <w:tr w:rsidR="008C42E2" w14:paraId="343ABB06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4E10C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135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A5988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Jamal, Rahima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99DE2" w14:textId="77777777" w:rsidR="008C42E2" w:rsidRDefault="008C42E2" w:rsidP="00BD1C5F">
            <w:pPr>
              <w:rPr>
                <w:sz w:val="20"/>
                <w:szCs w:val="20"/>
                <w:lang w:val="fr-BE"/>
              </w:rPr>
            </w:pPr>
            <w:r>
              <w:rPr>
                <w:iCs/>
                <w:sz w:val="20"/>
                <w:szCs w:val="20"/>
                <w:lang w:val="fr-BE"/>
              </w:rPr>
              <w:t>Comité d'éthique de la recherche du CHUM</w:t>
            </w:r>
          </w:p>
        </w:tc>
      </w:tr>
      <w:tr w:rsidR="008C42E2" w14:paraId="0AEA544E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59970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13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C49BC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emunaitis, John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5884B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ary Crowley Medical Research Center Institutional Review Board</w:t>
            </w:r>
          </w:p>
        </w:tc>
      </w:tr>
      <w:tr w:rsidR="008C42E2" w14:paraId="17E789F7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0EA82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lastRenderedPageBreak/>
              <w:t>2000137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16394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mith, David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60340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University of Michigan Medical School Institutional Review Board</w:t>
            </w:r>
          </w:p>
        </w:tc>
      </w:tr>
      <w:tr w:rsidR="008C42E2" w14:paraId="2830B2B4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488CC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16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0B933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ato, Takami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DB11E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Thomas Jefferson University Institutional Review Board, Div. of Human Subjects Protection</w:t>
            </w:r>
          </w:p>
        </w:tc>
      </w:tr>
      <w:tr w:rsidR="008C42E2" w14:paraId="4B91F393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45EF5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167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BC65B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Wakelee, Heather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55385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tanford University Institutional Review Board</w:t>
            </w:r>
          </w:p>
        </w:tc>
      </w:tr>
      <w:tr w:rsidR="008C42E2" w14:paraId="49C34920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A3B93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197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C42D5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Hoimes, Christopher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CA359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University Hospitals Case Medical Center, Institutional Review Board</w:t>
            </w:r>
          </w:p>
        </w:tc>
      </w:tr>
      <w:tr w:rsidR="008C42E2" w14:paraId="30ECE2A7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92884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199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42C44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Weiss, Jared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2FE26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University of North Carolina, Office of Human Research Ethics, Biomedical Institutional Review Board</w:t>
            </w:r>
          </w:p>
        </w:tc>
      </w:tr>
      <w:tr w:rsidR="008C42E2" w14:paraId="39C3D22B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FFB43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199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6DD9C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Weiss, Jared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059DA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Western Institutional Review Board</w:t>
            </w:r>
          </w:p>
        </w:tc>
      </w:tr>
      <w:tr w:rsidR="008C42E2" w14:paraId="701EC7B3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2A186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20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B6CB7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Jerusalem, Guy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69CEA" w14:textId="77777777" w:rsidR="008C42E2" w:rsidRDefault="008C42E2" w:rsidP="00BD1C5F">
            <w:pPr>
              <w:rPr>
                <w:sz w:val="20"/>
                <w:szCs w:val="20"/>
                <w:lang w:val="fr-BE"/>
              </w:rPr>
            </w:pPr>
            <w:r>
              <w:rPr>
                <w:iCs/>
                <w:sz w:val="20"/>
                <w:szCs w:val="20"/>
                <w:lang w:val="fr-BE"/>
              </w:rPr>
              <w:t>CHU Sart Tilman-Comité d'Ethique Hospitalo-Facultaire Universitaire de Liège</w:t>
            </w:r>
          </w:p>
        </w:tc>
      </w:tr>
      <w:tr w:rsidR="008C42E2" w14:paraId="6AD60389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00042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20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6C2EA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Jerusalem, Guy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043CE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Universitair Ziekenhuis Leuven</w:t>
            </w:r>
          </w:p>
        </w:tc>
      </w:tr>
      <w:tr w:rsidR="008C42E2" w14:paraId="4BBD6C29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28679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208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D926C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ianni, Luca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6F122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omitato Etico dell'Ospedale San Raffaele</w:t>
            </w:r>
          </w:p>
        </w:tc>
      </w:tr>
      <w:tr w:rsidR="008C42E2" w14:paraId="37402CFA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B2D52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209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6871F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Keilholz, Ulrich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A6C0E" w14:textId="77777777" w:rsidR="008C42E2" w:rsidRDefault="008C42E2" w:rsidP="00BD1C5F">
            <w:pPr>
              <w:rPr>
                <w:sz w:val="20"/>
                <w:szCs w:val="20"/>
                <w:lang w:val="nl-BE"/>
              </w:rPr>
            </w:pPr>
            <w:r>
              <w:rPr>
                <w:iCs/>
                <w:sz w:val="20"/>
                <w:szCs w:val="20"/>
                <w:lang w:val="nl-BE"/>
              </w:rPr>
              <w:t>Landesamt für Gesundheit und Soziales Berlin, Geschäftsstelle der Ethik-Kommission des Landes Berlin</w:t>
            </w:r>
          </w:p>
        </w:tc>
      </w:tr>
      <w:tr w:rsidR="008C42E2" w14:paraId="6E661997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A4F22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210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A9CCD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Jäger, Dirk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E28F6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Ethikkommission der Universität Heidelberg</w:t>
            </w:r>
          </w:p>
        </w:tc>
      </w:tr>
      <w:tr w:rsidR="008C42E2" w14:paraId="0BAD4F36" w14:textId="77777777" w:rsidTr="00BD1C5F">
        <w:trPr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0A6D9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21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DC073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unningham, David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CF205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RES Committee London - Surrey Borders</w:t>
            </w:r>
          </w:p>
        </w:tc>
      </w:tr>
      <w:tr w:rsidR="008C42E2" w14:paraId="63C95F21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4703C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213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275F9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iddleton, Mark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4A061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RES Committee London - Surrey Borders</w:t>
            </w:r>
          </w:p>
        </w:tc>
      </w:tr>
      <w:tr w:rsidR="008C42E2" w14:paraId="6567936F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35DFC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218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958E5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iombor, Kristen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44CEB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Western Institutional Review Board</w:t>
            </w:r>
          </w:p>
        </w:tc>
      </w:tr>
      <w:tr w:rsidR="008C42E2" w14:paraId="0A480ADA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FEEC7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22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81FE3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Kim, Dong-Wan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C07E8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eoul National University Hospital Institutional Review Board</w:t>
            </w:r>
          </w:p>
        </w:tc>
      </w:tr>
      <w:tr w:rsidR="008C42E2" w14:paraId="335578EF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5102F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228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A9D62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Kim, Sang-We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4AF4B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san Medical Center Institutional Review Board</w:t>
            </w:r>
          </w:p>
        </w:tc>
      </w:tr>
      <w:tr w:rsidR="008C42E2" w14:paraId="624E0277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D3480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234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3FDE0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unningham, David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F3918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RES Committee London - Surrey Borders</w:t>
            </w:r>
          </w:p>
        </w:tc>
      </w:tr>
      <w:tr w:rsidR="008C42E2" w14:paraId="246CB3CB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18AA3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235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06F46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hn, Myung-Ju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9A506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amsung Medical Center Institutional Review Board</w:t>
            </w:r>
          </w:p>
        </w:tc>
      </w:tr>
      <w:tr w:rsidR="008C42E2" w14:paraId="28AEB72D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A39B3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410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488C1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oel, Sanjay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F305A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Biomedical Research Alliance of New York, Institutional Review Board</w:t>
            </w:r>
          </w:p>
        </w:tc>
      </w:tr>
      <w:tr w:rsidR="008C42E2" w14:paraId="47B90CE7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601F4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lastRenderedPageBreak/>
              <w:t>2000437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5C7DB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von Pawel, Joachim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0EAB6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Ethikkommission der Bayerischen Landesärztekammer</w:t>
            </w:r>
          </w:p>
        </w:tc>
      </w:tr>
      <w:tr w:rsidR="008C42E2" w14:paraId="15B63408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0CA05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438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2DBF5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omano, Gianpiero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D4469" w14:textId="77777777" w:rsidR="008C42E2" w:rsidRDefault="008C42E2" w:rsidP="00BD1C5F">
            <w:pPr>
              <w:rPr>
                <w:sz w:val="20"/>
                <w:szCs w:val="20"/>
                <w:lang w:val="fr-BE"/>
              </w:rPr>
            </w:pPr>
            <w:r>
              <w:rPr>
                <w:iCs/>
                <w:sz w:val="20"/>
                <w:szCs w:val="20"/>
                <w:lang w:val="fr-BE"/>
              </w:rPr>
              <w:t>Comitato Etico, Azienda Sanitaria Lecce</w:t>
            </w:r>
          </w:p>
        </w:tc>
      </w:tr>
      <w:tr w:rsidR="008C42E2" w14:paraId="79549A50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6E01D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439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07DC4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afii, Saeed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5C21D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RES Committee London - Surrey Borders</w:t>
            </w:r>
          </w:p>
        </w:tc>
      </w:tr>
      <w:tr w:rsidR="008C42E2" w14:paraId="2CAB5309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0EFB7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675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914AC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hum, Merrill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AF87A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Western Institutional Review Board</w:t>
            </w:r>
          </w:p>
        </w:tc>
      </w:tr>
      <w:tr w:rsidR="008C42E2" w14:paraId="46BC97AD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D5DA1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677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DCFC5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ena, Raul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869B9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Providence Health and Services Institutional Review Board</w:t>
            </w:r>
          </w:p>
        </w:tc>
      </w:tr>
      <w:tr w:rsidR="008C42E2" w14:paraId="4687F517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3ADE6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677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33988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ena, Raul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2DC3D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Western Institutional Review Board</w:t>
            </w:r>
          </w:p>
        </w:tc>
      </w:tr>
      <w:tr w:rsidR="008C42E2" w14:paraId="796CDB4E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24088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678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27EB1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Powderly, II, John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32B9C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Western Institutional Review Board</w:t>
            </w:r>
          </w:p>
        </w:tc>
      </w:tr>
      <w:tr w:rsidR="008C42E2" w14:paraId="43369C49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64528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679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7F942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hih, Kent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217C3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Western Institutional Review Board</w:t>
            </w:r>
          </w:p>
        </w:tc>
      </w:tr>
      <w:tr w:rsidR="008C42E2" w14:paraId="60BC738B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66D85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680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4485A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mith, Pamela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89803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Western Institutional Review Board</w:t>
            </w:r>
          </w:p>
        </w:tc>
      </w:tr>
      <w:tr w:rsidR="008C42E2" w14:paraId="56B56965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98E23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734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EAB1B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Leach, Joseph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71535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Quorum Review Institutional Review Board</w:t>
            </w:r>
          </w:p>
        </w:tc>
      </w:tr>
      <w:tr w:rsidR="008C42E2" w14:paraId="4950ED02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92B0D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744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53FA7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olon-Otero, Gerardo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7D0C6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ayo Foundation Office for Human Research Protection</w:t>
            </w:r>
          </w:p>
        </w:tc>
      </w:tr>
      <w:tr w:rsidR="008C42E2" w14:paraId="189FAECD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13E98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0747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B1108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Bui, Lynne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92225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Western Institutional Review Board</w:t>
            </w:r>
          </w:p>
        </w:tc>
      </w:tr>
      <w:tr w:rsidR="008C42E2" w14:paraId="1B7C5B4D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19B48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1023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EE475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pira, Alexander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F4B66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Western Institutional Review Board</w:t>
            </w:r>
          </w:p>
        </w:tc>
      </w:tr>
      <w:tr w:rsidR="008C42E2" w14:paraId="7C19552E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76B3F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1024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A144C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Blakely, Collin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97B3A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ommittee on Human Research</w:t>
            </w:r>
          </w:p>
        </w:tc>
      </w:tr>
      <w:tr w:rsidR="008C42E2" w14:paraId="6A1B42F6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5C23D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106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99A2A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ikolinakos, Petros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C2EC6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Western Institutional Review Board</w:t>
            </w:r>
          </w:p>
        </w:tc>
      </w:tr>
      <w:tr w:rsidR="008C42E2" w14:paraId="050D20F5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4B9D3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1062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9A10F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hung, Ki-Young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461E9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reenville Health System.</w:t>
            </w:r>
          </w:p>
        </w:tc>
      </w:tr>
      <w:tr w:rsidR="008C42E2" w14:paraId="6C39101C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60D7A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1062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FDD2E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hung, Ki-Young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52212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reenville Hospital System University Medical Center</w:t>
            </w:r>
          </w:p>
        </w:tc>
      </w:tr>
      <w:tr w:rsidR="008C42E2" w14:paraId="4E546D4F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C00E0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1077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A7136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Lee, Jong-Seok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5E44F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eoul National University Bundang Hospital Institutional Review Board</w:t>
            </w:r>
          </w:p>
        </w:tc>
      </w:tr>
      <w:tr w:rsidR="008C42E2" w14:paraId="12943969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25BE7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1090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C5C1F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adjadian, Parvis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6FBBD" w14:textId="77777777" w:rsidR="008C42E2" w:rsidRDefault="008C42E2" w:rsidP="00BD1C5F">
            <w:pPr>
              <w:rPr>
                <w:sz w:val="20"/>
                <w:szCs w:val="20"/>
                <w:lang w:val="nl-BE"/>
              </w:rPr>
            </w:pPr>
            <w:r>
              <w:rPr>
                <w:iCs/>
                <w:sz w:val="20"/>
                <w:szCs w:val="20"/>
                <w:lang w:val="nl-BE"/>
              </w:rPr>
              <w:t>Ethik-Kommission der Ärztekammer Westfalen-Lippe und der Medizinischen Fakultät der Westfälischen Wilhelms-Universität Münster</w:t>
            </w:r>
          </w:p>
        </w:tc>
      </w:tr>
      <w:tr w:rsidR="008C42E2" w14:paraId="6464B94E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B2A04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1109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7B01F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Zylla, Dylan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C78D8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Park Nicollet Institute Institutional Review Board for HealthPartners Institute</w:t>
            </w:r>
          </w:p>
        </w:tc>
      </w:tr>
      <w:tr w:rsidR="008C42E2" w14:paraId="4CEFE1E9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5C014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lastRenderedPageBreak/>
              <w:t>2001115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67178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oldschmidt, Jerome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BD6E4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Western Institutional Review Board</w:t>
            </w:r>
          </w:p>
        </w:tc>
      </w:tr>
      <w:tr w:rsidR="008C42E2" w14:paraId="6643DA3F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A95DE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1117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4208A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Dasgupta, Anirudha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1457D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Western Institutional Review Board</w:t>
            </w:r>
          </w:p>
        </w:tc>
      </w:tr>
      <w:tr w:rsidR="008C42E2" w14:paraId="38C6F33C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89D3E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1118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5451D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old, Philip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95177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Western Institutional Review Board</w:t>
            </w:r>
          </w:p>
        </w:tc>
      </w:tr>
      <w:tr w:rsidR="008C42E2" w14:paraId="3602F75E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E16B2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1185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97298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oss, Glenwood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E1971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Ottawa Health Science Network Research Ethics Board</w:t>
            </w:r>
          </w:p>
        </w:tc>
      </w:tr>
      <w:tr w:rsidR="008C42E2" w14:paraId="3F5C8B80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8999B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1190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99B96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Braiteh, Fadi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29FE3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Western Institutional Review Board</w:t>
            </w:r>
          </w:p>
        </w:tc>
      </w:tr>
      <w:tr w:rsidR="008C42E2" w14:paraId="37C59113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084A4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2156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D6AEE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Lin, Chia-Chi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C271E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esearch Ethics Committee, National Taiwan University Hospital</w:t>
            </w:r>
          </w:p>
        </w:tc>
      </w:tr>
      <w:tr w:rsidR="008C42E2" w14:paraId="4A8BA6AE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B6450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2165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425CF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u, Wen-Pin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B3A62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Institutional Review Board National Cheng Kung University Hospital</w:t>
            </w:r>
          </w:p>
        </w:tc>
      </w:tr>
      <w:tr w:rsidR="008C42E2" w14:paraId="4C032E81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63C65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2166*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7F111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Ha, Hong Koo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7F51D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Pusan University Hospital Institutional Review Board</w:t>
            </w:r>
          </w:p>
        </w:tc>
      </w:tr>
      <w:tr w:rsidR="008C42E2" w14:paraId="65C63116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BE3F4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2177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4E05C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rimm, Marc-Oliver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FDF4B" w14:textId="77777777" w:rsidR="008C42E2" w:rsidRDefault="008C42E2" w:rsidP="00BD1C5F">
            <w:pPr>
              <w:rPr>
                <w:sz w:val="20"/>
                <w:szCs w:val="20"/>
                <w:lang w:val="nl-BE"/>
              </w:rPr>
            </w:pPr>
            <w:r>
              <w:rPr>
                <w:iCs/>
                <w:sz w:val="20"/>
                <w:szCs w:val="20"/>
                <w:lang w:val="nl-BE"/>
              </w:rPr>
              <w:t>Ethik-Kommission der Friedrich-Schiller-Universität Jena</w:t>
            </w:r>
          </w:p>
        </w:tc>
      </w:tr>
      <w:tr w:rsidR="008C42E2" w14:paraId="3C30BAF1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607F5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218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C4295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Kang, Taek Won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31C48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honnam National University Hospital Institutional Review Board</w:t>
            </w:r>
          </w:p>
        </w:tc>
      </w:tr>
      <w:tr w:rsidR="008C42E2" w14:paraId="08B15033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07FA6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2222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DE3D0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oeminne, Jean-Charles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97A9A" w14:textId="77777777" w:rsidR="008C42E2" w:rsidRDefault="008C42E2" w:rsidP="00BD1C5F">
            <w:pPr>
              <w:rPr>
                <w:sz w:val="20"/>
                <w:szCs w:val="20"/>
                <w:lang w:val="fr-BE"/>
              </w:rPr>
            </w:pPr>
            <w:r>
              <w:rPr>
                <w:iCs/>
                <w:sz w:val="20"/>
                <w:szCs w:val="20"/>
                <w:lang w:val="fr-BE"/>
              </w:rPr>
              <w:t>Comité d’Ethique - Clinique Sainte-Elisabeth</w:t>
            </w:r>
          </w:p>
        </w:tc>
      </w:tr>
      <w:tr w:rsidR="008C42E2" w14:paraId="6AEB7E9A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5E575F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2222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4A9CBE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oeminne, Jean-Charles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6C1EEE" w14:textId="77777777" w:rsidR="008C42E2" w:rsidRDefault="008C42E2" w:rsidP="00BD1C5F">
            <w:pPr>
              <w:rPr>
                <w:iCs/>
                <w:sz w:val="20"/>
                <w:szCs w:val="20"/>
                <w:lang w:val="fr-BE"/>
              </w:rPr>
            </w:pPr>
            <w:r>
              <w:rPr>
                <w:iCs/>
                <w:sz w:val="20"/>
                <w:szCs w:val="20"/>
                <w:lang w:val="fr-BE"/>
              </w:rPr>
              <w:t>Universitair Ziekenhuis Leuven</w:t>
            </w:r>
          </w:p>
        </w:tc>
      </w:tr>
      <w:tr w:rsidR="008C42E2" w14:paraId="3CF57973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4DA98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2252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2F4C7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ottey, Sylvie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53DED" w14:textId="77777777" w:rsidR="008C42E2" w:rsidRDefault="008C42E2" w:rsidP="00BD1C5F">
            <w:pPr>
              <w:rPr>
                <w:sz w:val="20"/>
                <w:szCs w:val="20"/>
                <w:lang w:val="nl-BE"/>
              </w:rPr>
            </w:pPr>
            <w:r>
              <w:rPr>
                <w:iCs/>
                <w:sz w:val="20"/>
                <w:szCs w:val="20"/>
                <w:lang w:val="nl-BE"/>
              </w:rPr>
              <w:t>Commissie voor Medische Ethiek - UZ Gent</w:t>
            </w:r>
          </w:p>
        </w:tc>
      </w:tr>
      <w:tr w:rsidR="008C42E2" w14:paraId="5AFA9A37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10E24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234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83AFE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Powles, Thomas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BF9C9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London – Surrey Borders Research Ethics Committee</w:t>
            </w:r>
          </w:p>
        </w:tc>
      </w:tr>
      <w:tr w:rsidR="008C42E2" w14:paraId="49B9DE08" w14:textId="77777777" w:rsidTr="00BD1C5F">
        <w:trPr>
          <w:cantSplit/>
          <w:trHeight w:val="330"/>
          <w:jc w:val="center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B161B" w14:textId="77777777" w:rsidR="008C42E2" w:rsidRDefault="008C42E2" w:rsidP="00BD1C5F">
            <w:pPr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0237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BF9C0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ao, Shifeng</w:t>
            </w:r>
          </w:p>
        </w:tc>
        <w:tc>
          <w:tcPr>
            <w:tcW w:w="6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922D4" w14:textId="77777777" w:rsidR="008C42E2" w:rsidRDefault="008C42E2" w:rsidP="00BD1C5F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Western Institutional Review Board</w:t>
            </w:r>
          </w:p>
        </w:tc>
      </w:tr>
    </w:tbl>
    <w:p w14:paraId="7A87A987" w14:textId="77777777" w:rsidR="008C42E2" w:rsidRDefault="008C42E2" w:rsidP="008C42E2">
      <w:pPr>
        <w:pStyle w:val="Paragraph"/>
      </w:pPr>
    </w:p>
    <w:p w14:paraId="417F8AF7" w14:textId="77777777" w:rsidR="008C42E2" w:rsidRDefault="008C42E2" w:rsidP="008C42E2">
      <w:pPr>
        <w:pStyle w:val="Paragraph"/>
      </w:pPr>
    </w:p>
    <w:p w14:paraId="5503075C" w14:textId="77777777" w:rsidR="008C42E2" w:rsidRDefault="008C42E2" w:rsidP="008C42E2">
      <w:pPr>
        <w:pStyle w:val="Paragraph"/>
        <w:rPr>
          <w:rStyle w:val="Instructions"/>
        </w:rPr>
      </w:pPr>
    </w:p>
    <w:p w14:paraId="65ECE7DA" w14:textId="0663A275" w:rsidR="0056424F" w:rsidRDefault="0056424F">
      <w:pPr>
        <w:spacing w:before="0" w:after="160" w:line="259" w:lineRule="auto"/>
        <w:rPr>
          <w:b/>
        </w:rPr>
      </w:pPr>
      <w:r>
        <w:rPr>
          <w:b/>
        </w:rPr>
        <w:br w:type="page"/>
      </w:r>
    </w:p>
    <w:p w14:paraId="375C1EF9" w14:textId="77777777" w:rsidR="00025D9F" w:rsidRPr="00584A6F" w:rsidRDefault="00025D9F" w:rsidP="00025D9F">
      <w:pPr>
        <w:spacing w:before="0" w:after="160" w:line="259" w:lineRule="auto"/>
        <w:rPr>
          <w:b/>
        </w:rPr>
      </w:pPr>
    </w:p>
    <w:p w14:paraId="4C879353" w14:textId="49B6C2E3" w:rsidR="00025D9F" w:rsidRPr="00584A6F" w:rsidRDefault="00025D9F" w:rsidP="00025D9F">
      <w:pPr>
        <w:pStyle w:val="Heading2"/>
        <w:spacing w:before="0" w:after="240"/>
        <w:rPr>
          <w:b w:val="0"/>
          <w:bCs w:val="0"/>
          <w:lang w:val="en-GB"/>
        </w:rPr>
      </w:pPr>
      <w:r w:rsidRPr="00584A6F">
        <w:rPr>
          <w:lang w:val="en-GB"/>
        </w:rPr>
        <w:t xml:space="preserve">Online supplementary table </w:t>
      </w:r>
      <w:r w:rsidR="0056424F">
        <w:rPr>
          <w:lang w:val="en-GB"/>
        </w:rPr>
        <w:t>2</w:t>
      </w:r>
      <w:r w:rsidRPr="00584A6F">
        <w:rPr>
          <w:lang w:val="en-GB"/>
        </w:rPr>
        <w:t xml:space="preserve">  </w:t>
      </w:r>
      <w:r w:rsidRPr="00584A6F">
        <w:rPr>
          <w:b w:val="0"/>
          <w:bCs w:val="0"/>
          <w:lang w:val="en-GB"/>
        </w:rPr>
        <w:t>Patient disposition and treatment</w:t>
      </w:r>
      <w:r w:rsidR="009129F7" w:rsidRPr="00584A6F">
        <w:rPr>
          <w:b w:val="0"/>
          <w:bCs w:val="0"/>
          <w:lang w:val="en-GB"/>
        </w:rPr>
        <w:t>.</w:t>
      </w:r>
      <w:r w:rsidRPr="00584A6F">
        <w:rPr>
          <w:b w:val="0"/>
          <w:bCs w:val="0"/>
          <w:lang w:val="en-GB"/>
        </w:rPr>
        <w:t xml:space="preserve"> </w:t>
      </w:r>
    </w:p>
    <w:tbl>
      <w:tblPr>
        <w:tblW w:w="8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896"/>
        <w:gridCol w:w="2016"/>
        <w:gridCol w:w="2016"/>
      </w:tblGrid>
      <w:tr w:rsidR="00025D9F" w:rsidRPr="00584A6F" w14:paraId="2886A3D8" w14:textId="77777777" w:rsidTr="004E62C5">
        <w:trPr>
          <w:trHeight w:val="288"/>
        </w:trPr>
        <w:tc>
          <w:tcPr>
            <w:tcW w:w="489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82BBE08" w14:textId="77777777" w:rsidR="00025D9F" w:rsidRPr="00584A6F" w:rsidRDefault="00025D9F" w:rsidP="004E62C5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125FB72" w14:textId="77777777" w:rsidR="00025D9F" w:rsidRPr="00584A6F" w:rsidRDefault="00025D9F" w:rsidP="004E62C5">
            <w:pPr>
              <w:spacing w:before="0" w:after="0"/>
              <w:jc w:val="center"/>
              <w:textAlignment w:val="center"/>
              <w:rPr>
                <w:rFonts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584A6F">
              <w:rPr>
                <w:b/>
                <w:bCs/>
                <w:sz w:val="20"/>
                <w:szCs w:val="20"/>
              </w:rPr>
              <w:t xml:space="preserve">OS </w:t>
            </w:r>
            <w:r w:rsidRPr="00584A6F">
              <w:rPr>
                <w:rFonts w:cs="Arial"/>
                <w:b/>
                <w:bCs/>
                <w:sz w:val="20"/>
                <w:szCs w:val="20"/>
              </w:rPr>
              <w:t>≥2</w:t>
            </w:r>
            <w:r w:rsidRPr="00584A6F">
              <w:rPr>
                <w:b/>
                <w:bCs/>
                <w:sz w:val="20"/>
                <w:szCs w:val="20"/>
              </w:rPr>
              <w:t xml:space="preserve"> years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92C0347" w14:textId="77777777" w:rsidR="00025D9F" w:rsidRPr="00584A6F" w:rsidRDefault="00025D9F" w:rsidP="004E62C5">
            <w:pPr>
              <w:spacing w:before="0" w:after="0"/>
              <w:jc w:val="center"/>
              <w:textAlignment w:val="center"/>
              <w:rPr>
                <w:rFonts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584A6F">
              <w:rPr>
                <w:b/>
                <w:bCs/>
                <w:sz w:val="20"/>
                <w:szCs w:val="20"/>
              </w:rPr>
              <w:t>OS &lt;</w:t>
            </w:r>
            <w:r w:rsidRPr="00584A6F">
              <w:rPr>
                <w:rFonts w:cs="Arial"/>
                <w:b/>
                <w:bCs/>
                <w:sz w:val="20"/>
                <w:szCs w:val="20"/>
              </w:rPr>
              <w:t>2</w:t>
            </w:r>
            <w:r w:rsidRPr="00584A6F">
              <w:rPr>
                <w:b/>
                <w:bCs/>
                <w:sz w:val="20"/>
                <w:szCs w:val="20"/>
              </w:rPr>
              <w:t xml:space="preserve"> years</w:t>
            </w:r>
          </w:p>
        </w:tc>
      </w:tr>
      <w:tr w:rsidR="00025D9F" w:rsidRPr="00584A6F" w14:paraId="39643D45" w14:textId="77777777" w:rsidTr="004E62C5">
        <w:trPr>
          <w:trHeight w:val="288"/>
        </w:trPr>
        <w:tc>
          <w:tcPr>
            <w:tcW w:w="4896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048626B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Full analysis set (</w:t>
            </w:r>
            <w:r w:rsidRPr="00584A6F">
              <w:rPr>
                <w:rFonts w:ascii="Arial" w:hAnsi="Arial" w:cs="Arial"/>
                <w:i/>
                <w:iCs/>
                <w:kern w:val="24"/>
                <w:sz w:val="20"/>
                <w:szCs w:val="20"/>
                <w:lang w:val="en-GB"/>
              </w:rPr>
              <w:t>N</w:t>
            </w: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03F4919E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88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58831FB5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sz w:val="20"/>
                <w:szCs w:val="20"/>
                <w:lang w:val="en-GB"/>
              </w:rPr>
              <w:t>272</w:t>
            </w:r>
          </w:p>
        </w:tc>
      </w:tr>
      <w:tr w:rsidR="00025D9F" w:rsidRPr="00584A6F" w14:paraId="2A328130" w14:textId="77777777" w:rsidTr="004E62C5">
        <w:trPr>
          <w:trHeight w:val="288"/>
        </w:trPr>
        <w:tc>
          <w:tcPr>
            <w:tcW w:w="4896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58F43BA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 xml:space="preserve">Received treatment </w:t>
            </w:r>
            <w:r w:rsidRPr="00584A6F">
              <w:rPr>
                <w:rFonts w:ascii="Arial" w:eastAsiaTheme="minorEastAsia" w:hAnsi="Arial" w:cs="Arial"/>
                <w:kern w:val="24"/>
                <w:sz w:val="20"/>
                <w:szCs w:val="20"/>
                <w:lang w:val="en-GB"/>
              </w:rPr>
              <w:t xml:space="preserve">– </w:t>
            </w:r>
            <w:r w:rsidRPr="00584A6F">
              <w:rPr>
                <w:rFonts w:ascii="Arial" w:eastAsiaTheme="minorEastAsia" w:hAnsi="Arial" w:cs="Arial"/>
                <w:i/>
                <w:iCs/>
                <w:kern w:val="24"/>
                <w:sz w:val="20"/>
                <w:szCs w:val="20"/>
                <w:lang w:val="en-GB"/>
              </w:rPr>
              <w:t>n</w:t>
            </w:r>
            <w:r w:rsidRPr="00584A6F">
              <w:rPr>
                <w:rFonts w:ascii="Arial" w:eastAsiaTheme="minorEastAsia" w:hAnsi="Arial" w:cs="Arial"/>
                <w:kern w:val="24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7426113B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88 (100)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736FFC64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sz w:val="20"/>
                <w:szCs w:val="20"/>
                <w:lang w:val="en-GB"/>
              </w:rPr>
              <w:t>272 (100)</w:t>
            </w:r>
          </w:p>
        </w:tc>
      </w:tr>
      <w:tr w:rsidR="00025D9F" w:rsidRPr="00584A6F" w14:paraId="773E5BC4" w14:textId="77777777" w:rsidTr="004E62C5">
        <w:trPr>
          <w:trHeight w:val="288"/>
        </w:trPr>
        <w:tc>
          <w:tcPr>
            <w:tcW w:w="4896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E92E7D3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 xml:space="preserve">Completed treatment </w:t>
            </w:r>
            <w:r w:rsidRPr="00584A6F">
              <w:rPr>
                <w:rFonts w:ascii="Arial" w:eastAsiaTheme="minorEastAsia" w:hAnsi="Arial" w:cs="Arial"/>
                <w:kern w:val="24"/>
                <w:sz w:val="20"/>
                <w:szCs w:val="20"/>
                <w:lang w:val="en-GB"/>
              </w:rPr>
              <w:t xml:space="preserve">– </w:t>
            </w:r>
            <w:r w:rsidRPr="00584A6F">
              <w:rPr>
                <w:rFonts w:ascii="Arial" w:eastAsiaTheme="minorEastAsia" w:hAnsi="Arial" w:cs="Arial"/>
                <w:i/>
                <w:iCs/>
                <w:kern w:val="24"/>
                <w:sz w:val="20"/>
                <w:szCs w:val="20"/>
                <w:lang w:val="en-GB"/>
              </w:rPr>
              <w:t>n</w:t>
            </w:r>
            <w:r w:rsidRPr="00584A6F">
              <w:rPr>
                <w:rFonts w:ascii="Arial" w:eastAsiaTheme="minorEastAsia" w:hAnsi="Arial" w:cs="Arial"/>
                <w:kern w:val="24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14D47E3E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62 (70.5)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36FBDC47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sz w:val="20"/>
                <w:szCs w:val="20"/>
                <w:lang w:val="en-GB"/>
              </w:rPr>
              <w:t>7 (2.6)</w:t>
            </w:r>
          </w:p>
        </w:tc>
      </w:tr>
      <w:tr w:rsidR="00025D9F" w:rsidRPr="00584A6F" w14:paraId="70138094" w14:textId="77777777" w:rsidTr="004E62C5">
        <w:trPr>
          <w:trHeight w:val="288"/>
        </w:trPr>
        <w:tc>
          <w:tcPr>
            <w:tcW w:w="4896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E537573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 xml:space="preserve">Discontinued treatment </w:t>
            </w:r>
            <w:r w:rsidRPr="00584A6F">
              <w:rPr>
                <w:rFonts w:ascii="Arial" w:eastAsiaTheme="minorEastAsia" w:hAnsi="Arial" w:cs="Arial"/>
                <w:kern w:val="24"/>
                <w:sz w:val="20"/>
                <w:szCs w:val="20"/>
                <w:lang w:val="en-GB"/>
              </w:rPr>
              <w:t xml:space="preserve">– </w:t>
            </w:r>
            <w:r w:rsidRPr="00584A6F">
              <w:rPr>
                <w:rFonts w:ascii="Arial" w:eastAsiaTheme="minorEastAsia" w:hAnsi="Arial" w:cs="Arial"/>
                <w:i/>
                <w:iCs/>
                <w:kern w:val="24"/>
                <w:sz w:val="20"/>
                <w:szCs w:val="20"/>
                <w:lang w:val="en-GB"/>
              </w:rPr>
              <w:t>n</w:t>
            </w:r>
            <w:r w:rsidRPr="00584A6F">
              <w:rPr>
                <w:rFonts w:ascii="Arial" w:eastAsiaTheme="minorEastAsia" w:hAnsi="Arial" w:cs="Arial"/>
                <w:kern w:val="24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52CD915F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26 (29.5)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334EC620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sz w:val="20"/>
                <w:szCs w:val="20"/>
                <w:lang w:val="en-GB"/>
              </w:rPr>
              <w:t>265 (97.4)</w:t>
            </w:r>
          </w:p>
        </w:tc>
      </w:tr>
      <w:tr w:rsidR="00025D9F" w:rsidRPr="00584A6F" w14:paraId="293D66A5" w14:textId="77777777" w:rsidTr="004E62C5">
        <w:trPr>
          <w:trHeight w:val="288"/>
        </w:trPr>
        <w:tc>
          <w:tcPr>
            <w:tcW w:w="4896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738AE7E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 xml:space="preserve">Disease progression 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148AF403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15 (17.0)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31BFE192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sz w:val="20"/>
                <w:szCs w:val="20"/>
                <w:lang w:val="en-GB"/>
              </w:rPr>
              <w:t>186 (68.4)</w:t>
            </w:r>
          </w:p>
        </w:tc>
      </w:tr>
      <w:tr w:rsidR="00025D9F" w:rsidRPr="00584A6F" w14:paraId="16DD3586" w14:textId="77777777" w:rsidTr="004E62C5">
        <w:trPr>
          <w:trHeight w:val="288"/>
        </w:trPr>
        <w:tc>
          <w:tcPr>
            <w:tcW w:w="4896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397A228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 xml:space="preserve">Adverse event  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5B34A6AE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8 (9.1)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0DEB4C5D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sz w:val="20"/>
                <w:szCs w:val="20"/>
                <w:lang w:val="en-GB"/>
              </w:rPr>
              <w:t>24 (8.8)</w:t>
            </w:r>
          </w:p>
        </w:tc>
      </w:tr>
      <w:tr w:rsidR="00025D9F" w:rsidRPr="00584A6F" w14:paraId="439B8B6D" w14:textId="77777777" w:rsidTr="004E62C5">
        <w:trPr>
          <w:trHeight w:val="288"/>
        </w:trPr>
        <w:tc>
          <w:tcPr>
            <w:tcW w:w="4896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F5B0FD3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>Death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237AE9B2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3D64158D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sz w:val="20"/>
                <w:szCs w:val="20"/>
                <w:lang w:val="en-GB"/>
              </w:rPr>
              <w:t>33 (12.1)</w:t>
            </w:r>
          </w:p>
        </w:tc>
      </w:tr>
      <w:tr w:rsidR="00025D9F" w:rsidRPr="00584A6F" w14:paraId="38AE63FE" w14:textId="77777777" w:rsidTr="004E62C5">
        <w:trPr>
          <w:trHeight w:val="288"/>
        </w:trPr>
        <w:tc>
          <w:tcPr>
            <w:tcW w:w="4896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140C032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 xml:space="preserve">Withdrawal by patient 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6C1A11B5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1 (1.1)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3F263AE6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sz w:val="20"/>
                <w:szCs w:val="20"/>
                <w:lang w:val="en-GB"/>
              </w:rPr>
              <w:t>10 (3.7)</w:t>
            </w:r>
          </w:p>
        </w:tc>
      </w:tr>
      <w:tr w:rsidR="00025D9F" w:rsidRPr="00584A6F" w14:paraId="5CD7D21B" w14:textId="77777777" w:rsidTr="004E62C5">
        <w:trPr>
          <w:trHeight w:val="288"/>
        </w:trPr>
        <w:tc>
          <w:tcPr>
            <w:tcW w:w="4896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53EEA55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ab/>
              <w:t xml:space="preserve">Withdrawal of consent 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29B0774D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71DD9631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sz w:val="20"/>
                <w:szCs w:val="20"/>
                <w:lang w:val="en-GB"/>
              </w:rPr>
              <w:t>9 (3.3)</w:t>
            </w:r>
          </w:p>
        </w:tc>
      </w:tr>
      <w:tr w:rsidR="00025D9F" w:rsidRPr="00584A6F" w14:paraId="46E4FD87" w14:textId="77777777" w:rsidTr="004E62C5">
        <w:trPr>
          <w:trHeight w:val="288"/>
        </w:trPr>
        <w:tc>
          <w:tcPr>
            <w:tcW w:w="4896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EA43CD5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ab/>
              <w:t xml:space="preserve">Patient request 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5DBEAE37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772E50F7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sz w:val="20"/>
                <w:szCs w:val="20"/>
                <w:lang w:val="en-GB"/>
              </w:rPr>
              <w:t>3 (1.1)</w:t>
            </w:r>
          </w:p>
        </w:tc>
      </w:tr>
      <w:tr w:rsidR="00025D9F" w:rsidRPr="00584A6F" w14:paraId="4BE3327D" w14:textId="77777777" w:rsidTr="004E62C5">
        <w:trPr>
          <w:trHeight w:val="288"/>
        </w:trPr>
        <w:tc>
          <w:tcPr>
            <w:tcW w:w="4896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9DF102A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ab/>
              <w:t xml:space="preserve">Investigator discretion 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5D7BF937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1 (1.1)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7814AAA3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sz w:val="20"/>
                <w:szCs w:val="20"/>
                <w:lang w:val="en-GB"/>
              </w:rPr>
              <w:t>0 (0.0)</w:t>
            </w:r>
          </w:p>
        </w:tc>
      </w:tr>
      <w:tr w:rsidR="00025D9F" w:rsidRPr="00584A6F" w14:paraId="3784902F" w14:textId="77777777" w:rsidTr="004E62C5">
        <w:trPr>
          <w:trHeight w:val="288"/>
        </w:trPr>
        <w:tc>
          <w:tcPr>
            <w:tcW w:w="4896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614C83D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ab/>
              <w:t xml:space="preserve">Other 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4652BC67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1 (1.1)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6F129900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sz w:val="20"/>
                <w:szCs w:val="20"/>
                <w:lang w:val="en-GB"/>
              </w:rPr>
              <w:t>0 (0.0)</w:t>
            </w:r>
          </w:p>
        </w:tc>
      </w:tr>
    </w:tbl>
    <w:p w14:paraId="739C2639" w14:textId="03EABA3C" w:rsidR="00025D9F" w:rsidRPr="00584A6F" w:rsidRDefault="00025D9F" w:rsidP="00025D9F">
      <w:r w:rsidRPr="00584A6F">
        <w:rPr>
          <w:i/>
          <w:iCs/>
        </w:rPr>
        <w:t>OS</w:t>
      </w:r>
      <w:r w:rsidRPr="00584A6F">
        <w:t xml:space="preserve"> overall survival. </w:t>
      </w:r>
    </w:p>
    <w:p w14:paraId="48736007" w14:textId="77777777" w:rsidR="00025D9F" w:rsidRPr="00584A6F" w:rsidRDefault="00025D9F" w:rsidP="00025D9F">
      <w:pPr>
        <w:spacing w:before="0" w:after="160" w:line="259" w:lineRule="auto"/>
      </w:pPr>
      <w:r w:rsidRPr="00584A6F">
        <w:br w:type="page"/>
      </w:r>
    </w:p>
    <w:p w14:paraId="0D37C82F" w14:textId="77777777" w:rsidR="00025D9F" w:rsidRPr="00584A6F" w:rsidRDefault="00025D9F" w:rsidP="00025D9F">
      <w:pPr>
        <w:pStyle w:val="Heading2"/>
        <w:rPr>
          <w:lang w:val="en-GB"/>
        </w:rPr>
        <w:sectPr w:rsidR="00025D9F" w:rsidRPr="00584A6F" w:rsidSect="00852E5C">
          <w:footerReference w:type="default" r:id="rId11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0076C2C" w14:textId="3DF2B8AA" w:rsidR="00025D9F" w:rsidRPr="00584A6F" w:rsidRDefault="00025D9F" w:rsidP="00025D9F">
      <w:pPr>
        <w:pStyle w:val="Heading2"/>
        <w:spacing w:before="0" w:after="240"/>
        <w:rPr>
          <w:lang w:val="en-GB"/>
        </w:rPr>
      </w:pPr>
      <w:r w:rsidRPr="00584A6F">
        <w:rPr>
          <w:lang w:val="en-GB"/>
        </w:rPr>
        <w:lastRenderedPageBreak/>
        <w:t xml:space="preserve">Online supplementary table </w:t>
      </w:r>
      <w:r w:rsidR="0056424F">
        <w:rPr>
          <w:lang w:val="en-GB"/>
        </w:rPr>
        <w:t>3</w:t>
      </w:r>
      <w:r w:rsidRPr="00584A6F">
        <w:rPr>
          <w:lang w:val="en-GB"/>
        </w:rPr>
        <w:t xml:space="preserve"> </w:t>
      </w:r>
      <w:r w:rsidRPr="00584A6F">
        <w:rPr>
          <w:b w:val="0"/>
          <w:bCs w:val="0"/>
          <w:lang w:val="en-GB"/>
        </w:rPr>
        <w:t xml:space="preserve"> Univariable analysis of associations between baseline patient demographic/clinicopathologic characteristics and long-term PFS</w:t>
      </w:r>
      <w:r w:rsidR="009129F7" w:rsidRPr="00584A6F">
        <w:rPr>
          <w:b w:val="0"/>
          <w:bCs w:val="0"/>
          <w:lang w:val="en-GB"/>
        </w:rPr>
        <w:t>.</w:t>
      </w:r>
    </w:p>
    <w:tbl>
      <w:tblPr>
        <w:tblW w:w="95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68"/>
        <w:gridCol w:w="2160"/>
        <w:gridCol w:w="2497"/>
        <w:gridCol w:w="1679"/>
      </w:tblGrid>
      <w:tr w:rsidR="00025D9F" w:rsidRPr="00584A6F" w14:paraId="7A510B85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7CD9732" w14:textId="77777777" w:rsidR="00025D9F" w:rsidRPr="00584A6F" w:rsidRDefault="00025D9F" w:rsidP="004E62C5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584A6F">
              <w:rPr>
                <w:rFonts w:cs="Arial"/>
                <w:b/>
                <w:color w:val="000000"/>
                <w:kern w:val="24"/>
                <w:sz w:val="20"/>
                <w:szCs w:val="20"/>
              </w:rPr>
              <w:t xml:space="preserve">Variable 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14:paraId="152E3062" w14:textId="2115438F" w:rsidR="00025D9F" w:rsidRPr="00584A6F" w:rsidRDefault="00025D9F" w:rsidP="004E62C5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84A6F">
              <w:rPr>
                <w:rFonts w:cs="Arial"/>
                <w:b/>
                <w:bCs/>
                <w:sz w:val="20"/>
                <w:szCs w:val="20"/>
              </w:rPr>
              <w:t>PFS ≥2 years (</w:t>
            </w:r>
            <w:r w:rsidRPr="00584A6F">
              <w:rPr>
                <w:rFonts w:cs="Arial"/>
                <w:b/>
                <w:bCs/>
                <w:i/>
                <w:iCs/>
                <w:sz w:val="20"/>
                <w:szCs w:val="20"/>
              </w:rPr>
              <w:t>n</w:t>
            </w:r>
            <w:r w:rsidR="009129F7" w:rsidRPr="00584A6F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584A6F">
              <w:rPr>
                <w:rFonts w:cs="Arial"/>
                <w:b/>
                <w:bCs/>
                <w:sz w:val="20"/>
                <w:szCs w:val="20"/>
              </w:rPr>
              <w:t>=</w:t>
            </w:r>
            <w:r w:rsidR="009129F7" w:rsidRPr="00584A6F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584A6F">
              <w:rPr>
                <w:rFonts w:cs="Arial"/>
                <w:b/>
                <w:bCs/>
                <w:sz w:val="20"/>
                <w:szCs w:val="20"/>
              </w:rPr>
              <w:t>84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802E390" w14:textId="0F43AC16" w:rsidR="00025D9F" w:rsidRPr="00584A6F" w:rsidRDefault="00025D9F" w:rsidP="004E62C5">
            <w:pPr>
              <w:spacing w:before="0" w:after="0"/>
              <w:jc w:val="center"/>
              <w:textAlignment w:val="center"/>
              <w:rPr>
                <w:rFonts w:cs="Arial"/>
                <w:b/>
                <w:bCs/>
                <w:sz w:val="20"/>
                <w:szCs w:val="20"/>
              </w:rPr>
            </w:pPr>
            <w:r w:rsidRPr="00584A6F">
              <w:rPr>
                <w:rFonts w:cs="Arial"/>
                <w:b/>
                <w:bCs/>
                <w:color w:val="000000"/>
                <w:kern w:val="24"/>
                <w:sz w:val="20"/>
                <w:szCs w:val="20"/>
              </w:rPr>
              <w:t>PFS &lt;2 years (</w:t>
            </w:r>
            <w:r w:rsidRPr="00584A6F">
              <w:rPr>
                <w:rFonts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="009129F7" w:rsidRPr="00584A6F">
              <w:rPr>
                <w:rFonts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 w:rsidRPr="00584A6F">
              <w:rPr>
                <w:rFonts w:cs="Arial"/>
                <w:b/>
                <w:bCs/>
                <w:color w:val="000000"/>
                <w:kern w:val="24"/>
                <w:sz w:val="20"/>
                <w:szCs w:val="20"/>
              </w:rPr>
              <w:t>=</w:t>
            </w:r>
            <w:r w:rsidR="009129F7" w:rsidRPr="00584A6F">
              <w:rPr>
                <w:rFonts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Pr="00584A6F">
              <w:rPr>
                <w:rFonts w:cs="Arial"/>
                <w:b/>
                <w:bCs/>
                <w:color w:val="000000"/>
                <w:kern w:val="24"/>
                <w:sz w:val="20"/>
                <w:szCs w:val="20"/>
              </w:rPr>
              <w:t>276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11E0DB7D" w14:textId="77777777" w:rsidR="00025D9F" w:rsidRPr="00584A6F" w:rsidRDefault="00025D9F" w:rsidP="004E62C5">
            <w:pPr>
              <w:spacing w:before="0" w:after="0"/>
              <w:jc w:val="center"/>
              <w:textAlignment w:val="center"/>
              <w:rPr>
                <w:rFonts w:cs="Arial"/>
                <w:b/>
                <w:bCs/>
                <w:color w:val="000000"/>
                <w:kern w:val="24"/>
                <w:sz w:val="20"/>
                <w:szCs w:val="20"/>
                <w:vertAlign w:val="superscript"/>
              </w:rPr>
            </w:pPr>
            <w:r w:rsidRPr="00584A6F">
              <w:rPr>
                <w:rFonts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P</w:t>
            </w:r>
            <w:r w:rsidRPr="00584A6F">
              <w:rPr>
                <w:rFonts w:cs="Arial"/>
                <w:b/>
                <w:bCs/>
                <w:color w:val="000000"/>
                <w:kern w:val="24"/>
                <w:sz w:val="20"/>
                <w:szCs w:val="20"/>
              </w:rPr>
              <w:t xml:space="preserve"> value</w:t>
            </w:r>
            <w:r w:rsidRPr="00584A6F">
              <w:rPr>
                <w:rFonts w:cs="Arial"/>
                <w:b/>
                <w:bCs/>
                <w:color w:val="000000"/>
                <w:kern w:val="24"/>
                <w:sz w:val="20"/>
                <w:szCs w:val="20"/>
                <w:vertAlign w:val="superscript"/>
              </w:rPr>
              <w:t>a</w:t>
            </w:r>
          </w:p>
        </w:tc>
      </w:tr>
      <w:tr w:rsidR="00025D9F" w:rsidRPr="00584A6F" w14:paraId="40CD04DF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233E79A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 xml:space="preserve">Sex </w:t>
            </w:r>
            <w:r w:rsidRPr="00584A6F">
              <w:rPr>
                <w:rFonts w:ascii="Arial" w:eastAsiaTheme="minorEastAsia" w:hAnsi="Arial" w:cs="Arial"/>
                <w:kern w:val="24"/>
                <w:sz w:val="20"/>
                <w:szCs w:val="20"/>
                <w:lang w:val="en-GB"/>
              </w:rPr>
              <w:t xml:space="preserve">– </w:t>
            </w:r>
            <w:r w:rsidRPr="00584A6F">
              <w:rPr>
                <w:rFonts w:ascii="Arial" w:eastAsiaTheme="minorEastAsia" w:hAnsi="Arial" w:cs="Arial"/>
                <w:i/>
                <w:iCs/>
                <w:kern w:val="24"/>
                <w:sz w:val="20"/>
                <w:szCs w:val="20"/>
                <w:lang w:val="en-GB"/>
              </w:rPr>
              <w:t>n</w:t>
            </w:r>
            <w:r w:rsidRPr="00584A6F">
              <w:rPr>
                <w:rFonts w:ascii="Arial" w:eastAsiaTheme="minorEastAsia" w:hAnsi="Arial" w:cs="Arial"/>
                <w:kern w:val="24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C48C334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E758DF0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3ED30754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kern w:val="24"/>
                <w:sz w:val="20"/>
                <w:szCs w:val="20"/>
              </w:rPr>
              <w:t>0.133</w:t>
            </w:r>
          </w:p>
        </w:tc>
      </w:tr>
      <w:tr w:rsidR="00025D9F" w:rsidRPr="00584A6F" w14:paraId="414CAD5E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440B34F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 xml:space="preserve">Female 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12B9E71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16 (19.0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16A0621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75 (27.2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6B79F8DA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25D9F" w:rsidRPr="00584A6F" w14:paraId="476FC34F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5A3D7D3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 xml:space="preserve">Male 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99B89F9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68 (81.0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F090ADF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201 (72.8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68F2D8B0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25D9F" w:rsidRPr="00584A6F" w14:paraId="100CD658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5A492B4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 xml:space="preserve">Age, years </w:t>
            </w:r>
            <w:r w:rsidRPr="00584A6F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– mean (SD)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59CD789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66.1 (8.8</w:t>
            </w:r>
            <w:r w:rsidRPr="00584A6F">
              <w:rPr>
                <w:rFonts w:ascii="Arial" w:eastAsiaTheme="minorEastAsia" w:hAnsi="Arial" w:cs="Arial"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D057BEF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65.4 (9.7</w:t>
            </w:r>
            <w:r w:rsidRPr="00584A6F">
              <w:rPr>
                <w:rFonts w:ascii="Arial" w:eastAsiaTheme="minorEastAsia" w:hAnsi="Arial" w:cs="Arial"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36705F82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0.572</w:t>
            </w:r>
          </w:p>
        </w:tc>
      </w:tr>
      <w:tr w:rsidR="00025D9F" w:rsidRPr="00584A6F" w14:paraId="534A75E5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787B8D2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 xml:space="preserve">Age group </w:t>
            </w:r>
            <w:r w:rsidRPr="00584A6F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 xml:space="preserve">– </w:t>
            </w:r>
            <w:r w:rsidRPr="00584A6F">
              <w:rPr>
                <w:rFonts w:ascii="Arial" w:eastAsiaTheme="minorEastAsia" w:hAnsi="Arial" w:cs="Arial"/>
                <w:i/>
                <w:iCs/>
                <w:color w:val="000000" w:themeColor="dark1"/>
                <w:kern w:val="24"/>
                <w:sz w:val="20"/>
                <w:szCs w:val="20"/>
                <w:lang w:val="en-GB"/>
              </w:rPr>
              <w:t>n</w:t>
            </w:r>
            <w:r w:rsidRPr="00584A6F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CCA3BBD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5628745" w14:textId="77777777" w:rsidR="00025D9F" w:rsidRPr="00584A6F" w:rsidRDefault="00025D9F" w:rsidP="004E62C5">
            <w:pPr>
              <w:spacing w:before="0" w:after="0"/>
              <w:ind w:left="13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6FEC3216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0.404</w:t>
            </w:r>
          </w:p>
        </w:tc>
      </w:tr>
      <w:tr w:rsidR="00025D9F" w:rsidRPr="00584A6F" w14:paraId="151BE50A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A99AE6D" w14:textId="129A3B41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 xml:space="preserve">&lt;50 </w:t>
            </w:r>
            <w:r w:rsidR="00852E5C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4C57C71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3 (3.6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743C3A8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17 (6.2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0DB5DE40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25D9F" w:rsidRPr="00584A6F" w14:paraId="271DA3CC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A2E756A" w14:textId="4400CB66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 xml:space="preserve">≥50 – &lt;60 </w:t>
            </w:r>
            <w:r w:rsidR="00852E5C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35B59F9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14 (16.7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2975F9A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55 (19.9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743B6EFC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25D9F" w:rsidRPr="00584A6F" w14:paraId="190106E9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7219277" w14:textId="1195B87F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 xml:space="preserve">≥60 – &lt;70 </w:t>
            </w:r>
            <w:r w:rsidR="00852E5C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DFCB267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31 (36.9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254E4BA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113 (40.9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0DD755BE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25D9F" w:rsidRPr="00584A6F" w14:paraId="05FD9AE5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772DB8E" w14:textId="4A0F4880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 xml:space="preserve">≥70 </w:t>
            </w:r>
            <w:r w:rsidR="00852E5C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y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C5DB84A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36 (42.9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273E9B0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91 (33.0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13D8FA0E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25D9F" w:rsidRPr="00584A6F" w14:paraId="23E6B1E7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D2BF252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 xml:space="preserve">Race </w:t>
            </w:r>
            <w:r w:rsidRPr="00584A6F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 xml:space="preserve">– </w:t>
            </w:r>
            <w:r w:rsidRPr="00584A6F">
              <w:rPr>
                <w:rFonts w:ascii="Arial" w:eastAsiaTheme="minorEastAsia" w:hAnsi="Arial" w:cs="Arial"/>
                <w:i/>
                <w:iCs/>
                <w:color w:val="000000" w:themeColor="dark1"/>
                <w:kern w:val="24"/>
                <w:sz w:val="20"/>
                <w:szCs w:val="20"/>
                <w:lang w:val="en-GB"/>
              </w:rPr>
              <w:t>n</w:t>
            </w:r>
            <w:r w:rsidRPr="00584A6F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9FC174B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7167A7A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6465792D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kern w:val="24"/>
                <w:sz w:val="20"/>
                <w:szCs w:val="20"/>
              </w:rPr>
              <w:t>0.542</w:t>
            </w:r>
          </w:p>
        </w:tc>
      </w:tr>
      <w:tr w:rsidR="00025D9F" w:rsidRPr="00584A6F" w14:paraId="23D7FA9A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443BCBD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>Asian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5AC85FD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sz w:val="20"/>
                <w:szCs w:val="20"/>
                <w:lang w:val="en-GB"/>
              </w:rPr>
              <w:t>12 (14.3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69D00E5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sz w:val="20"/>
                <w:szCs w:val="20"/>
                <w:lang w:val="en-GB"/>
              </w:rPr>
              <w:t>55 (19.9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20381DB2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25D9F" w:rsidRPr="00584A6F" w14:paraId="1B002089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FB59D9E" w14:textId="0D5E35D5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>Black or African</w:t>
            </w:r>
            <w:r w:rsidR="009129F7"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 xml:space="preserve"> </w:t>
            </w: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American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56C8EA9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sz w:val="20"/>
                <w:szCs w:val="20"/>
                <w:lang w:val="en-GB"/>
              </w:rPr>
              <w:t>1 (1.2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0A9E88D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sz w:val="20"/>
                <w:szCs w:val="20"/>
                <w:lang w:val="en-GB"/>
              </w:rPr>
              <w:t>9 (3.3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614B2610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25D9F" w:rsidRPr="00584A6F" w14:paraId="47E182EC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EECF0BF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>White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2DCCC72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sz w:val="20"/>
                <w:szCs w:val="20"/>
                <w:lang w:val="en-GB"/>
              </w:rPr>
              <w:t>60 (71.4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B9BEB09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sz w:val="20"/>
                <w:szCs w:val="20"/>
                <w:lang w:val="en-GB"/>
              </w:rPr>
              <w:t>179 (64.9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679485E5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25D9F" w:rsidRPr="00584A6F" w14:paraId="5A61B3CD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16884AE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>Other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1B6E519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sz w:val="20"/>
                <w:szCs w:val="20"/>
                <w:lang w:val="en-GB"/>
              </w:rPr>
              <w:t>6 (7.1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07FBA6A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sz w:val="20"/>
                <w:szCs w:val="20"/>
                <w:lang w:val="en-GB"/>
              </w:rPr>
              <w:t>19 (6.9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2F1F2F2E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25D9F" w:rsidRPr="00584A6F" w14:paraId="540EBEAF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13BB33C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 xml:space="preserve">Unknown 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A57F6FD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5 (6.0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BAB1ADB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14 (5.1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2E322052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25D9F" w:rsidRPr="00584A6F" w14:paraId="34C20D4E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4B611B2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 xml:space="preserve">Smoking history </w:t>
            </w:r>
            <w:r w:rsidRPr="00584A6F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 xml:space="preserve">– </w:t>
            </w:r>
            <w:r w:rsidRPr="00584A6F">
              <w:rPr>
                <w:rFonts w:ascii="Arial" w:eastAsiaTheme="minorEastAsia" w:hAnsi="Arial" w:cs="Arial"/>
                <w:i/>
                <w:iCs/>
                <w:color w:val="000000" w:themeColor="dark1"/>
                <w:kern w:val="24"/>
                <w:sz w:val="20"/>
                <w:szCs w:val="20"/>
                <w:lang w:val="en-GB"/>
              </w:rPr>
              <w:t>n</w:t>
            </w:r>
            <w:r w:rsidRPr="00584A6F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7D1B680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353285C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584045C9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kern w:val="24"/>
                <w:sz w:val="20"/>
                <w:szCs w:val="20"/>
              </w:rPr>
              <w:t>0.725</w:t>
            </w:r>
          </w:p>
        </w:tc>
      </w:tr>
      <w:tr w:rsidR="00025D9F" w:rsidRPr="00584A6F" w14:paraId="462A6B30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38548A6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>Never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B40BD93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33 (39.3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DB5B639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96 (34.8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3F1C926E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25D9F" w:rsidRPr="00584A6F" w14:paraId="17FEEB92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45EF97C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>Former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A95FD37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44 (52.4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71FE16C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151 (54.7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7D17E025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25D9F" w:rsidRPr="00584A6F" w14:paraId="1D6D9477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9A00AE5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 xml:space="preserve">Current 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BCEB846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7 (8.3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4804167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28 (10.1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0759DC85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25D9F" w:rsidRPr="00584A6F" w14:paraId="2670909D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FE54AE9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>Unknown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A779087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7F07A9D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2F9C9E45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25D9F" w:rsidRPr="00584A6F" w14:paraId="5A8C15A5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7689ED1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 xml:space="preserve">Pack years smoked </w:t>
            </w:r>
            <w:r w:rsidRPr="00584A6F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– mean (SD)</w:t>
            </w:r>
            <w:r w:rsidRPr="00584A6F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3A19238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sz w:val="20"/>
                <w:szCs w:val="20"/>
                <w:lang w:val="en-GB"/>
              </w:rPr>
              <w:t>25.2 (37.2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8731D1A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kern w:val="24"/>
                <w:sz w:val="20"/>
                <w:szCs w:val="20"/>
              </w:rPr>
              <w:t>22.9 (29.6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33302F1C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584A6F">
              <w:rPr>
                <w:rFonts w:ascii="Arial" w:hAnsi="Arial" w:cs="Arial"/>
                <w:sz w:val="20"/>
                <w:szCs w:val="20"/>
                <w:lang w:val="en-GB"/>
              </w:rPr>
              <w:t>0.949</w:t>
            </w:r>
            <w:r w:rsidRPr="00584A6F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025D9F" w:rsidRPr="00584A6F" w14:paraId="14F6337B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B2737ED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 xml:space="preserve">ECOG PS </w:t>
            </w:r>
            <w:r w:rsidRPr="00584A6F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 xml:space="preserve">– </w:t>
            </w:r>
            <w:r w:rsidRPr="00584A6F">
              <w:rPr>
                <w:rFonts w:ascii="Arial" w:eastAsiaTheme="minorEastAsia" w:hAnsi="Arial" w:cs="Arial"/>
                <w:i/>
                <w:iCs/>
                <w:color w:val="000000" w:themeColor="dark1"/>
                <w:kern w:val="24"/>
                <w:sz w:val="20"/>
                <w:szCs w:val="20"/>
                <w:lang w:val="en-GB"/>
              </w:rPr>
              <w:t>n</w:t>
            </w:r>
            <w:r w:rsidRPr="00584A6F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A9968E6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A5A0551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5A8AAC05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025D9F" w:rsidRPr="00584A6F" w14:paraId="6C41664C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421AC3B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>0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AD93643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43 (51.2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A039895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84 (30.4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570169B7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25D9F" w:rsidRPr="00584A6F" w14:paraId="75071534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3FE6321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>1 or 2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12DA3A8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41 (48.8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EEC467C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192 (69.6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4958F6F6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25D9F" w:rsidRPr="00584A6F" w14:paraId="4E1C237A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BC563ED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 xml:space="preserve">Prior lines of treatment </w:t>
            </w:r>
            <w:r w:rsidRPr="00584A6F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 xml:space="preserve">– </w:t>
            </w:r>
            <w:r w:rsidRPr="00584A6F">
              <w:rPr>
                <w:rFonts w:ascii="Arial" w:eastAsiaTheme="minorEastAsia" w:hAnsi="Arial" w:cs="Arial"/>
                <w:i/>
                <w:iCs/>
                <w:color w:val="000000" w:themeColor="dark1"/>
                <w:kern w:val="24"/>
                <w:sz w:val="20"/>
                <w:szCs w:val="20"/>
                <w:lang w:val="en-GB"/>
              </w:rPr>
              <w:t>n</w:t>
            </w:r>
            <w:r w:rsidRPr="00584A6F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E9754A3" w14:textId="77777777" w:rsidR="00025D9F" w:rsidRPr="00584A6F" w:rsidRDefault="00025D9F" w:rsidP="004E62C5">
            <w:pPr>
              <w:spacing w:before="0" w:after="0"/>
              <w:ind w:left="13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E96CD61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1A51C5C0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sz w:val="20"/>
                <w:szCs w:val="20"/>
                <w:lang w:val="en-GB"/>
              </w:rPr>
              <w:t>0.022</w:t>
            </w:r>
          </w:p>
        </w:tc>
      </w:tr>
      <w:tr w:rsidR="00025D9F" w:rsidRPr="00584A6F" w14:paraId="40DE182C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889D929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lastRenderedPageBreak/>
              <w:tab/>
              <w:t>0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B5CCB91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4 (4.8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1FA5311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3B518167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25D9F" w:rsidRPr="00584A6F" w14:paraId="26E0B5B2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3521BF7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>1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0078D40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55 (65.5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CC2A4C5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173 (62.7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3237EF36" w14:textId="77777777" w:rsidR="00025D9F" w:rsidRPr="00584A6F" w:rsidRDefault="00025D9F" w:rsidP="004E62C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025D9F" w:rsidRPr="00584A6F" w14:paraId="718C44C0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5A747A8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>2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D74B147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21 (25.0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0C1C1F2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88 (31.9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743A0986" w14:textId="77777777" w:rsidR="00025D9F" w:rsidRPr="00584A6F" w:rsidRDefault="00025D9F" w:rsidP="004E62C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025D9F" w:rsidRPr="00584A6F" w14:paraId="51309730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D366952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>3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B73341A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4 (4.8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DA27D99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8 (2.9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4DB91A3E" w14:textId="77777777" w:rsidR="00025D9F" w:rsidRPr="00584A6F" w:rsidRDefault="00025D9F" w:rsidP="004E62C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025D9F" w:rsidRPr="00584A6F" w14:paraId="225E5513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024DE09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>4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166D1B1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08745A5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6 (2.2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7087BCAE" w14:textId="77777777" w:rsidR="00025D9F" w:rsidRPr="00584A6F" w:rsidRDefault="00025D9F" w:rsidP="004E62C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025D9F" w:rsidRPr="00584A6F" w14:paraId="4058E86B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7F2891B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 xml:space="preserve">Prior surgery </w:t>
            </w:r>
            <w:r w:rsidRPr="00584A6F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–</w:t>
            </w:r>
            <w:r w:rsidRPr="00584A6F">
              <w:rPr>
                <w:rFonts w:ascii="Arial" w:eastAsiaTheme="minorEastAsia" w:hAnsi="Arial" w:cs="Arial"/>
                <w:i/>
                <w:iCs/>
                <w:color w:val="000000" w:themeColor="dark1"/>
                <w:kern w:val="24"/>
                <w:sz w:val="20"/>
                <w:szCs w:val="20"/>
                <w:lang w:val="en-GB"/>
              </w:rPr>
              <w:t xml:space="preserve"> n</w:t>
            </w:r>
            <w:r w:rsidRPr="00584A6F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E82840F" w14:textId="77777777" w:rsidR="00025D9F" w:rsidRPr="00584A6F" w:rsidRDefault="00025D9F" w:rsidP="004E62C5">
            <w:pPr>
              <w:spacing w:before="0" w:after="0"/>
              <w:ind w:left="13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0111695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2A9C1185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0.022</w:t>
            </w:r>
          </w:p>
        </w:tc>
      </w:tr>
      <w:tr w:rsidR="00025D9F" w:rsidRPr="00584A6F" w14:paraId="2F610590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DD934D4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30" w:hanging="330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>Yes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0CC6856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72 (85.7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CCB4B03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203 (73.6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5E098C87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</w:pPr>
          </w:p>
        </w:tc>
      </w:tr>
      <w:tr w:rsidR="00025D9F" w:rsidRPr="00584A6F" w14:paraId="14DD1069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81F3C15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30" w:hanging="330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>No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150B225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12 (14.3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FCEF7FB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73 (26.4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320C170D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</w:pPr>
          </w:p>
        </w:tc>
      </w:tr>
      <w:tr w:rsidR="00025D9F" w:rsidRPr="00584A6F" w14:paraId="2798933B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FCB58F1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 xml:space="preserve">Prior radiotherapy </w:t>
            </w:r>
            <w:r w:rsidRPr="00584A6F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 xml:space="preserve">– </w:t>
            </w:r>
            <w:r w:rsidRPr="00584A6F">
              <w:rPr>
                <w:rFonts w:ascii="Arial" w:eastAsiaTheme="minorEastAsia" w:hAnsi="Arial" w:cs="Arial"/>
                <w:i/>
                <w:iCs/>
                <w:color w:val="000000" w:themeColor="dark1"/>
                <w:kern w:val="24"/>
                <w:sz w:val="20"/>
                <w:szCs w:val="20"/>
                <w:lang w:val="en-GB"/>
              </w:rPr>
              <w:t>n</w:t>
            </w:r>
            <w:r w:rsidRPr="00584A6F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7201CB9" w14:textId="77777777" w:rsidR="00025D9F" w:rsidRPr="00584A6F" w:rsidRDefault="00025D9F" w:rsidP="004E62C5">
            <w:pPr>
              <w:spacing w:before="0" w:after="0"/>
              <w:ind w:left="13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5FAB2C1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5DA8963D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0.444</w:t>
            </w:r>
          </w:p>
        </w:tc>
      </w:tr>
      <w:tr w:rsidR="00025D9F" w:rsidRPr="00584A6F" w14:paraId="746BC613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354F595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30" w:hanging="330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>Yes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D5E22FC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17 (20.2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F70C675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67 (24.3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547A5716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</w:pPr>
          </w:p>
        </w:tc>
      </w:tr>
      <w:tr w:rsidR="00025D9F" w:rsidRPr="00584A6F" w14:paraId="387BF164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59AB3FF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30" w:hanging="330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>No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AF82975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67 (79.8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D5B55F5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209 (75.7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53FD5392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</w:pPr>
          </w:p>
        </w:tc>
      </w:tr>
      <w:tr w:rsidR="00025D9F" w:rsidRPr="00584A6F" w14:paraId="548B67F0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5E84BA5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Prior biologic,</w:t>
            </w:r>
            <w:r w:rsidRPr="00584A6F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 xml:space="preserve"> </w:t>
            </w:r>
            <w:r w:rsidRPr="00584A6F">
              <w:rPr>
                <w:rFonts w:ascii="Arial" w:eastAsiaTheme="minorEastAsia" w:hAnsi="Arial" w:cs="Arial"/>
                <w:i/>
                <w:iCs/>
                <w:color w:val="000000" w:themeColor="dark1"/>
                <w:kern w:val="24"/>
                <w:sz w:val="20"/>
                <w:szCs w:val="20"/>
                <w:lang w:val="en-GB"/>
              </w:rPr>
              <w:t>n</w:t>
            </w:r>
            <w:r w:rsidRPr="00584A6F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BAAA2E7" w14:textId="77777777" w:rsidR="00025D9F" w:rsidRPr="00584A6F" w:rsidRDefault="00025D9F" w:rsidP="004E62C5">
            <w:pPr>
              <w:spacing w:before="0" w:after="0"/>
              <w:ind w:left="13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C3846F8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360763C6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0.015</w:t>
            </w:r>
          </w:p>
        </w:tc>
      </w:tr>
      <w:tr w:rsidR="00025D9F" w:rsidRPr="00584A6F" w14:paraId="496AF3B1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31F4732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30" w:hanging="330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>Yes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1FAF6F2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21 (25.0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3E07B14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38 (13.8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05DEA4F5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</w:pPr>
          </w:p>
        </w:tc>
      </w:tr>
      <w:tr w:rsidR="00025D9F" w:rsidRPr="00584A6F" w14:paraId="61603E59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71398FB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30" w:hanging="330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>No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5E09A32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63 (75.0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4882ECF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238 (86.2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777868FA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</w:pPr>
          </w:p>
        </w:tc>
      </w:tr>
      <w:tr w:rsidR="00025D9F" w:rsidRPr="00584A6F" w14:paraId="0F7C0A25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444BC2A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Prior immunotherapy,</w:t>
            </w:r>
            <w:r w:rsidRPr="00584A6F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 xml:space="preserve"> </w:t>
            </w:r>
            <w:r w:rsidRPr="00584A6F">
              <w:rPr>
                <w:rFonts w:ascii="Arial" w:eastAsiaTheme="minorEastAsia" w:hAnsi="Arial" w:cs="Arial"/>
                <w:i/>
                <w:iCs/>
                <w:color w:val="000000" w:themeColor="dark1"/>
                <w:kern w:val="24"/>
                <w:sz w:val="20"/>
                <w:szCs w:val="20"/>
                <w:lang w:val="en-GB"/>
              </w:rPr>
              <w:t>n</w:t>
            </w:r>
            <w:r w:rsidRPr="00584A6F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BF37D50" w14:textId="77777777" w:rsidR="00025D9F" w:rsidRPr="00584A6F" w:rsidRDefault="00025D9F" w:rsidP="004E62C5">
            <w:pPr>
              <w:spacing w:before="0" w:after="0"/>
              <w:ind w:left="13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71B28AC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17F43AAF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0.125</w:t>
            </w:r>
          </w:p>
        </w:tc>
      </w:tr>
      <w:tr w:rsidR="00025D9F" w:rsidRPr="00584A6F" w14:paraId="45694E31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49DD442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30" w:hanging="330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>Yes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5E49EE6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EB0BCDD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10 (3.6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1D4A45ED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</w:pPr>
          </w:p>
        </w:tc>
      </w:tr>
      <w:tr w:rsidR="00025D9F" w:rsidRPr="00584A6F" w14:paraId="4DFFB314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3E9975F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30" w:hanging="330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>No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3611517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84 (100.0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E72FDAE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266 (96.4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3C7ACC62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</w:pPr>
          </w:p>
        </w:tc>
      </w:tr>
      <w:tr w:rsidR="00025D9F" w:rsidRPr="00584A6F" w14:paraId="6D08AB96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585DA2F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Prior cisplatin-based regimen</w:t>
            </w:r>
            <w:r w:rsidRPr="00584A6F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 xml:space="preserve">, </w:t>
            </w:r>
            <w:r w:rsidRPr="00584A6F">
              <w:rPr>
                <w:rFonts w:ascii="Arial" w:eastAsiaTheme="minorEastAsia" w:hAnsi="Arial" w:cs="Arial"/>
                <w:i/>
                <w:iCs/>
                <w:color w:val="000000" w:themeColor="dark1"/>
                <w:kern w:val="24"/>
                <w:sz w:val="20"/>
                <w:szCs w:val="20"/>
                <w:lang w:val="en-GB"/>
              </w:rPr>
              <w:t>n</w:t>
            </w:r>
            <w:r w:rsidRPr="00584A6F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B1027B2" w14:textId="77777777" w:rsidR="00025D9F" w:rsidRPr="00584A6F" w:rsidRDefault="00025D9F" w:rsidP="004E62C5">
            <w:pPr>
              <w:spacing w:before="0" w:after="0"/>
              <w:ind w:left="13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5CFC3B7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5E93F41B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sz w:val="20"/>
                <w:szCs w:val="20"/>
                <w:lang w:val="en-GB"/>
              </w:rPr>
              <w:t>0.301</w:t>
            </w:r>
          </w:p>
        </w:tc>
      </w:tr>
      <w:tr w:rsidR="00025D9F" w:rsidRPr="00584A6F" w14:paraId="6A25CCB7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0AB9C65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>Yes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29B8EC1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60 (71.4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4C06792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202 (73.2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545208BB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25D9F" w:rsidRPr="00584A6F" w14:paraId="1A024EE1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72B8011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 xml:space="preserve">No 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ADCE21E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17 (20.2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6DB7FDA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41 (14.9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1DC497DA" w14:textId="77777777" w:rsidR="00025D9F" w:rsidRPr="00584A6F" w:rsidRDefault="00025D9F" w:rsidP="004E62C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025D9F" w:rsidRPr="00584A6F" w14:paraId="7BB99FC2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598C88E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>Missing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152DFFB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7 (8.3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3676557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33 (12.0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40A7AD8C" w14:textId="77777777" w:rsidR="00025D9F" w:rsidRPr="00584A6F" w:rsidRDefault="00025D9F" w:rsidP="004E62C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025D9F" w:rsidRPr="00584A6F" w14:paraId="2C2E9B33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B32D5C2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 xml:space="preserve">Prior carboplatin-based regimen, </w:t>
            </w:r>
            <w:r w:rsidRPr="00584A6F">
              <w:rPr>
                <w:rFonts w:ascii="Arial" w:eastAsiaTheme="minorEastAsia" w:hAnsi="Arial" w:cs="Arial"/>
                <w:i/>
                <w:iCs/>
                <w:kern w:val="24"/>
                <w:sz w:val="20"/>
                <w:szCs w:val="20"/>
                <w:lang w:val="en-GB"/>
              </w:rPr>
              <w:t>n</w:t>
            </w:r>
            <w:r w:rsidRPr="00584A6F">
              <w:rPr>
                <w:rFonts w:ascii="Arial" w:eastAsiaTheme="minorEastAsia" w:hAnsi="Arial" w:cs="Arial"/>
                <w:kern w:val="24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83F25C2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9983261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5ED1A833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sz w:val="20"/>
                <w:szCs w:val="20"/>
                <w:lang w:val="en-GB"/>
              </w:rPr>
              <w:t>0.376</w:t>
            </w:r>
          </w:p>
        </w:tc>
      </w:tr>
      <w:tr w:rsidR="00025D9F" w:rsidRPr="00584A6F" w14:paraId="400C0A05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304B1DF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>Yes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6287049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28 (33.3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86863CE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79 (28.6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67C9B405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</w:pPr>
          </w:p>
        </w:tc>
      </w:tr>
      <w:tr w:rsidR="00025D9F" w:rsidRPr="00584A6F" w14:paraId="30D6491A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8E9325E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 xml:space="preserve">No 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53DFDBE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29 (34.5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63C2157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107 (38.8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4BD7CCBD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</w:pPr>
          </w:p>
        </w:tc>
      </w:tr>
      <w:tr w:rsidR="00025D9F" w:rsidRPr="00584A6F" w14:paraId="7B2D2AC1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7BF2724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>Missing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B4D487F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27 (32.1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EE327BA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90 (32.6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3B77BA26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  <w:lang w:val="en-GB"/>
              </w:rPr>
            </w:pPr>
          </w:p>
        </w:tc>
      </w:tr>
      <w:tr w:rsidR="00025D9F" w:rsidRPr="00584A6F" w14:paraId="143F9F97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ECE1DFC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PD-L1 status,</w:t>
            </w:r>
            <w:r w:rsidRPr="00584A6F">
              <w:rPr>
                <w:rFonts w:ascii="Arial" w:eastAsiaTheme="minorEastAsia" w:hAnsi="Arial" w:cs="Arial"/>
                <w:i/>
                <w:iCs/>
                <w:kern w:val="24"/>
                <w:sz w:val="20"/>
                <w:szCs w:val="20"/>
                <w:lang w:val="en-GB"/>
              </w:rPr>
              <w:t xml:space="preserve"> n</w:t>
            </w:r>
            <w:r w:rsidRPr="00584A6F">
              <w:rPr>
                <w:rFonts w:ascii="Arial" w:eastAsiaTheme="minorEastAsia" w:hAnsi="Arial" w:cs="Arial"/>
                <w:kern w:val="24"/>
                <w:sz w:val="20"/>
                <w:szCs w:val="20"/>
                <w:lang w:val="en-GB"/>
              </w:rPr>
              <w:t xml:space="preserve"> (%)</w:t>
            </w:r>
            <w:r w:rsidRPr="00584A6F">
              <w:rPr>
                <w:rFonts w:ascii="Arial" w:eastAsiaTheme="minorEastAsia" w:hAnsi="Arial" w:cs="Arial"/>
                <w:kern w:val="24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461075E" w14:textId="77777777" w:rsidR="00025D9F" w:rsidRPr="00584A6F" w:rsidRDefault="00025D9F" w:rsidP="004E62C5">
            <w:pPr>
              <w:spacing w:before="0" w:after="0"/>
              <w:ind w:left="13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9646B2D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4C7088DF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sz w:val="20"/>
                <w:szCs w:val="20"/>
                <w:lang w:val="en-GB"/>
              </w:rPr>
              <w:t>0.001</w:t>
            </w:r>
          </w:p>
        </w:tc>
      </w:tr>
      <w:tr w:rsidR="00025D9F" w:rsidRPr="00584A6F" w14:paraId="26B6D063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7DA2FC1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ab/>
              <w:t>Low or negative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866FF64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25 (29.8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26077F7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141 (51.1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29E73A5D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25D9F" w:rsidRPr="00584A6F" w14:paraId="78C39429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E652E32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lastRenderedPageBreak/>
              <w:tab/>
              <w:t>High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AAA11E7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51 (60.7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97D8750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116 (42.0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2FBCCAFA" w14:textId="77777777" w:rsidR="00025D9F" w:rsidRPr="00584A6F" w:rsidRDefault="00025D9F" w:rsidP="004E62C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025D9F" w:rsidRPr="00584A6F" w14:paraId="25C4E10B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217E3B5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ab/>
              <w:t xml:space="preserve">Missing 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9873F23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8 (9.5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48E1E41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19 (6.9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5B2B4362" w14:textId="77777777" w:rsidR="00025D9F" w:rsidRPr="00584A6F" w:rsidRDefault="00025D9F" w:rsidP="004E62C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025D9F" w:rsidRPr="00584A6F" w14:paraId="6A72D0DE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CFA1FB1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 xml:space="preserve">Time from initial diagnosis to study entry, months </w:t>
            </w:r>
            <w:r w:rsidRPr="00584A6F">
              <w:rPr>
                <w:rFonts w:ascii="Arial" w:eastAsiaTheme="minorEastAsia" w:hAnsi="Arial" w:cs="Arial"/>
                <w:kern w:val="24"/>
                <w:sz w:val="20"/>
                <w:szCs w:val="20"/>
                <w:lang w:val="en-GB"/>
              </w:rPr>
              <w:t>– mean (SD)</w:t>
            </w: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29E81B8" w14:textId="77777777" w:rsidR="00025D9F" w:rsidRPr="00584A6F" w:rsidRDefault="00025D9F" w:rsidP="004E62C5">
            <w:pPr>
              <w:spacing w:before="0" w:after="0"/>
              <w:ind w:left="13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kern w:val="24"/>
                <w:sz w:val="20"/>
                <w:szCs w:val="20"/>
              </w:rPr>
              <w:t>35.1 (41.3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5E3676E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kern w:val="24"/>
                <w:sz w:val="20"/>
                <w:szCs w:val="20"/>
              </w:rPr>
              <w:t>27.1 (27.1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4003BCE7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584A6F">
              <w:rPr>
                <w:rFonts w:ascii="Arial" w:hAnsi="Arial" w:cs="Arial"/>
                <w:sz w:val="20"/>
                <w:szCs w:val="20"/>
                <w:lang w:val="en-GB"/>
              </w:rPr>
              <w:t>0.055</w:t>
            </w:r>
            <w:r w:rsidRPr="00584A6F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025D9F" w:rsidRPr="00584A6F" w14:paraId="7F21643B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1C3C484" w14:textId="47CCC7B6" w:rsidR="00025D9F" w:rsidRPr="00584A6F" w:rsidRDefault="00025D9F" w:rsidP="004E62C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Lymph node</w:t>
            </w:r>
            <w:r w:rsid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-</w:t>
            </w: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only involvement</w:t>
            </w:r>
            <w:r w:rsidRPr="00584A6F">
              <w:rPr>
                <w:rFonts w:ascii="Arial" w:eastAsiaTheme="minorEastAsia" w:hAnsi="Arial" w:cs="Arial"/>
                <w:kern w:val="24"/>
                <w:sz w:val="20"/>
                <w:szCs w:val="20"/>
                <w:lang w:val="en-GB"/>
              </w:rPr>
              <w:t xml:space="preserve">, </w:t>
            </w:r>
            <w:r w:rsidRPr="00584A6F">
              <w:rPr>
                <w:rFonts w:ascii="Arial" w:eastAsiaTheme="minorEastAsia" w:hAnsi="Arial" w:cs="Arial"/>
                <w:i/>
                <w:iCs/>
                <w:kern w:val="24"/>
                <w:sz w:val="20"/>
                <w:szCs w:val="20"/>
                <w:lang w:val="en-GB"/>
              </w:rPr>
              <w:t>n</w:t>
            </w:r>
            <w:r w:rsidRPr="00584A6F">
              <w:rPr>
                <w:rFonts w:ascii="Arial" w:eastAsiaTheme="minorEastAsia" w:hAnsi="Arial" w:cs="Arial"/>
                <w:kern w:val="24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E56DD0F" w14:textId="77777777" w:rsidR="00025D9F" w:rsidRPr="00584A6F" w:rsidRDefault="00025D9F" w:rsidP="004E62C5">
            <w:pPr>
              <w:spacing w:before="0" w:after="0"/>
              <w:ind w:left="13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56B71E0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45FC67A8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025D9F" w:rsidRPr="00584A6F" w14:paraId="2AD0937C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F0F2139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ab/>
              <w:t>Yes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27A4FDD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22 (26.2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956A80D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22 (8.0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3C79E19A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25D9F" w:rsidRPr="00584A6F" w14:paraId="6758652E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EB6BAEA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ab/>
              <w:t xml:space="preserve">No 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32D65B1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62 (73.8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FA32A77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254 (92.0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11A0F80A" w14:textId="77777777" w:rsidR="00025D9F" w:rsidRPr="00584A6F" w:rsidRDefault="00025D9F" w:rsidP="004E62C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025D9F" w:rsidRPr="00584A6F" w14:paraId="754D015D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52E95D7" w14:textId="1CB7FC8E" w:rsidR="00025D9F" w:rsidRPr="00584A6F" w:rsidRDefault="00025D9F" w:rsidP="004E62C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Visceral disease</w:t>
            </w:r>
            <w:r w:rsidRPr="00584A6F">
              <w:rPr>
                <w:rFonts w:ascii="Arial" w:eastAsiaTheme="minorEastAsia" w:hAnsi="Arial" w:cs="Arial"/>
                <w:kern w:val="24"/>
                <w:sz w:val="20"/>
                <w:szCs w:val="20"/>
                <w:lang w:val="en-GB"/>
              </w:rPr>
              <w:t>,</w:t>
            </w:r>
            <w:r w:rsidR="009129F7" w:rsidRPr="00584A6F">
              <w:rPr>
                <w:rFonts w:ascii="Arial" w:eastAsiaTheme="minorEastAsia" w:hAnsi="Arial" w:cs="Arial"/>
                <w:kern w:val="24"/>
                <w:sz w:val="20"/>
                <w:szCs w:val="20"/>
                <w:lang w:val="en-GB"/>
              </w:rPr>
              <w:t xml:space="preserve"> </w:t>
            </w:r>
            <w:r w:rsidRPr="00584A6F">
              <w:rPr>
                <w:rFonts w:ascii="Arial" w:eastAsiaTheme="minorEastAsia" w:hAnsi="Arial" w:cs="Arial"/>
                <w:i/>
                <w:iCs/>
                <w:kern w:val="24"/>
                <w:sz w:val="20"/>
                <w:szCs w:val="20"/>
                <w:lang w:val="en-GB"/>
              </w:rPr>
              <w:t>n</w:t>
            </w:r>
            <w:r w:rsidRPr="00584A6F">
              <w:rPr>
                <w:rFonts w:ascii="Arial" w:eastAsiaTheme="minorEastAsia" w:hAnsi="Arial" w:cs="Arial"/>
                <w:kern w:val="24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73723D0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96599B7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19C6A8F8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025D9F" w:rsidRPr="00584A6F" w14:paraId="78DEFBA8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63A53BC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ab/>
              <w:t xml:space="preserve">Yes 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6AB0C05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42 (50.0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AF8E28D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219 (79.3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091800AF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025D9F" w:rsidRPr="00584A6F" w14:paraId="0EDA3D00" w14:textId="77777777" w:rsidTr="009129F7">
        <w:trPr>
          <w:trHeight w:val="288"/>
        </w:trPr>
        <w:tc>
          <w:tcPr>
            <w:tcW w:w="316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D69642E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ab/>
              <w:t xml:space="preserve">No </w:t>
            </w:r>
          </w:p>
        </w:tc>
        <w:tc>
          <w:tcPr>
            <w:tcW w:w="216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F34EDD5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42 (50.0)</w:t>
            </w:r>
          </w:p>
        </w:tc>
        <w:tc>
          <w:tcPr>
            <w:tcW w:w="2497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C94FC43" w14:textId="77777777" w:rsidR="00025D9F" w:rsidRPr="00584A6F" w:rsidRDefault="00025D9F" w:rsidP="004E62C5">
            <w:pPr>
              <w:adjustRightInd w:val="0"/>
              <w:spacing w:before="60" w:after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84A6F">
              <w:rPr>
                <w:rFonts w:cs="Arial"/>
                <w:color w:val="000000"/>
                <w:sz w:val="20"/>
                <w:szCs w:val="20"/>
              </w:rPr>
              <w:t>57 (20.7)</w:t>
            </w:r>
          </w:p>
        </w:tc>
        <w:tc>
          <w:tcPr>
            <w:tcW w:w="1679" w:type="dxa"/>
            <w:shd w:val="clear" w:color="auto" w:fill="FFFFFF" w:themeFill="background1"/>
            <w:vAlign w:val="center"/>
          </w:tcPr>
          <w:p w14:paraId="5A9E8828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color w:val="000000"/>
                <w:kern w:val="24"/>
                <w:sz w:val="20"/>
                <w:szCs w:val="20"/>
              </w:rPr>
            </w:pPr>
          </w:p>
        </w:tc>
      </w:tr>
    </w:tbl>
    <w:p w14:paraId="6562F400" w14:textId="77777777" w:rsidR="00025D9F" w:rsidRPr="00584A6F" w:rsidRDefault="00025D9F" w:rsidP="00025D9F">
      <w:pPr>
        <w:spacing w:after="0" w:line="480" w:lineRule="auto"/>
        <w:rPr>
          <w:rFonts w:eastAsiaTheme="minorEastAsia" w:cs="Arial"/>
          <w:color w:val="000000" w:themeColor="dark1"/>
          <w:kern w:val="24"/>
          <w:sz w:val="20"/>
          <w:szCs w:val="20"/>
        </w:rPr>
      </w:pPr>
      <w:r w:rsidRPr="00584A6F">
        <w:rPr>
          <w:rFonts w:eastAsiaTheme="minorEastAsia" w:cs="Arial"/>
          <w:color w:val="000000" w:themeColor="dark1"/>
          <w:kern w:val="24"/>
          <w:sz w:val="20"/>
          <w:szCs w:val="20"/>
          <w:vertAlign w:val="superscript"/>
        </w:rPr>
        <w:t>a</w:t>
      </w:r>
      <w:r w:rsidRPr="00584A6F">
        <w:rPr>
          <w:rFonts w:eastAsiaTheme="minorEastAsia" w:cs="Arial"/>
          <w:i/>
          <w:iCs/>
          <w:color w:val="000000" w:themeColor="dark1"/>
          <w:kern w:val="24"/>
          <w:sz w:val="20"/>
          <w:szCs w:val="20"/>
        </w:rPr>
        <w:t>P</w:t>
      </w:r>
      <w:r w:rsidRPr="00584A6F">
        <w:rPr>
          <w:rFonts w:eastAsiaTheme="minorEastAsia" w:cs="Arial"/>
          <w:color w:val="000000" w:themeColor="dark1"/>
          <w:kern w:val="24"/>
          <w:sz w:val="20"/>
          <w:szCs w:val="20"/>
        </w:rPr>
        <w:t xml:space="preserve"> value was estimated from t-test for continuous variables, chi-squared for categorical variables where the number of patients is at least 5 in each comparison group, and Fisher’s exact test for categorical variables where the number of patients is less than 5 in any comparison group. Comparisons were based on non-missing data.</w:t>
      </w:r>
    </w:p>
    <w:p w14:paraId="20379D63" w14:textId="68F705F4" w:rsidR="00025D9F" w:rsidRPr="00584A6F" w:rsidRDefault="00025D9F" w:rsidP="00025D9F">
      <w:pPr>
        <w:spacing w:before="0" w:after="0" w:line="480" w:lineRule="auto"/>
        <w:rPr>
          <w:rFonts w:cs="Arial"/>
          <w:sz w:val="20"/>
          <w:szCs w:val="20"/>
        </w:rPr>
      </w:pPr>
      <w:r w:rsidRPr="00584A6F">
        <w:rPr>
          <w:sz w:val="20"/>
          <w:szCs w:val="20"/>
          <w:vertAlign w:val="superscript"/>
        </w:rPr>
        <w:t>b</w:t>
      </w:r>
      <w:r w:rsidRPr="00584A6F">
        <w:rPr>
          <w:sz w:val="20"/>
          <w:szCs w:val="20"/>
        </w:rPr>
        <w:t xml:space="preserve">Number of packs per day </w:t>
      </w:r>
      <w:r w:rsidR="00584A6F" w:rsidRPr="00584A6F">
        <w:rPr>
          <w:sz w:val="20"/>
          <w:szCs w:val="20"/>
        </w:rPr>
        <w:sym w:font="Symbol" w:char="F0B4"/>
      </w:r>
      <w:r w:rsidRPr="00584A6F">
        <w:rPr>
          <w:sz w:val="20"/>
          <w:szCs w:val="20"/>
        </w:rPr>
        <w:t xml:space="preserve"> no. of years smoked. </w:t>
      </w:r>
      <w:r w:rsidRPr="00584A6F">
        <w:rPr>
          <w:i/>
          <w:iCs/>
          <w:sz w:val="20"/>
          <w:szCs w:val="20"/>
        </w:rPr>
        <w:t>n</w:t>
      </w:r>
      <w:r w:rsidR="009129F7" w:rsidRPr="00584A6F">
        <w:rPr>
          <w:sz w:val="20"/>
          <w:szCs w:val="20"/>
        </w:rPr>
        <w:t xml:space="preserve"> </w:t>
      </w:r>
      <w:r w:rsidRPr="00584A6F">
        <w:rPr>
          <w:sz w:val="20"/>
          <w:szCs w:val="20"/>
        </w:rPr>
        <w:t>=</w:t>
      </w:r>
      <w:r w:rsidR="009129F7" w:rsidRPr="00584A6F">
        <w:rPr>
          <w:sz w:val="20"/>
          <w:szCs w:val="20"/>
        </w:rPr>
        <w:t xml:space="preserve"> </w:t>
      </w:r>
      <w:r w:rsidRPr="00584A6F">
        <w:rPr>
          <w:sz w:val="20"/>
          <w:szCs w:val="20"/>
        </w:rPr>
        <w:t xml:space="preserve">72 for the </w:t>
      </w:r>
      <w:r w:rsidRPr="00584A6F">
        <w:rPr>
          <w:rFonts w:cs="Arial"/>
          <w:sz w:val="20"/>
          <w:szCs w:val="20"/>
        </w:rPr>
        <w:t xml:space="preserve">OS ≥2 years subgroup and </w:t>
      </w:r>
      <w:r w:rsidRPr="00584A6F">
        <w:rPr>
          <w:rFonts w:cs="Arial"/>
          <w:i/>
          <w:iCs/>
          <w:sz w:val="20"/>
          <w:szCs w:val="20"/>
        </w:rPr>
        <w:t>n</w:t>
      </w:r>
      <w:r w:rsidR="009129F7" w:rsidRPr="00584A6F">
        <w:rPr>
          <w:rFonts w:cs="Arial"/>
          <w:sz w:val="20"/>
          <w:szCs w:val="20"/>
        </w:rPr>
        <w:t xml:space="preserve"> </w:t>
      </w:r>
      <w:r w:rsidRPr="00584A6F">
        <w:rPr>
          <w:rFonts w:cs="Arial"/>
          <w:sz w:val="20"/>
          <w:szCs w:val="20"/>
        </w:rPr>
        <w:t>=</w:t>
      </w:r>
      <w:r w:rsidR="009129F7" w:rsidRPr="00584A6F">
        <w:rPr>
          <w:rFonts w:cs="Arial"/>
          <w:sz w:val="20"/>
          <w:szCs w:val="20"/>
        </w:rPr>
        <w:t xml:space="preserve"> </w:t>
      </w:r>
      <w:r w:rsidRPr="00584A6F">
        <w:rPr>
          <w:rFonts w:cs="Arial"/>
          <w:sz w:val="20"/>
          <w:szCs w:val="20"/>
        </w:rPr>
        <w:t xml:space="preserve">199 for the OS &lt;2 years subgroup. </w:t>
      </w:r>
    </w:p>
    <w:p w14:paraId="109D9C56" w14:textId="77777777" w:rsidR="00025D9F" w:rsidRPr="00584A6F" w:rsidRDefault="00025D9F" w:rsidP="00025D9F">
      <w:pPr>
        <w:spacing w:before="0" w:after="0" w:line="480" w:lineRule="auto"/>
        <w:rPr>
          <w:sz w:val="20"/>
          <w:szCs w:val="20"/>
        </w:rPr>
      </w:pPr>
      <w:r w:rsidRPr="00584A6F">
        <w:rPr>
          <w:sz w:val="20"/>
          <w:szCs w:val="20"/>
          <w:vertAlign w:val="superscript"/>
        </w:rPr>
        <w:t>c</w:t>
      </w:r>
      <w:r w:rsidRPr="00584A6F">
        <w:rPr>
          <w:i/>
          <w:iCs/>
          <w:sz w:val="20"/>
          <w:szCs w:val="20"/>
        </w:rPr>
        <w:t>P</w:t>
      </w:r>
      <w:r w:rsidRPr="00584A6F">
        <w:rPr>
          <w:sz w:val="20"/>
          <w:szCs w:val="20"/>
        </w:rPr>
        <w:t xml:space="preserve">-value was obtained from t-test based on log-transformed data. </w:t>
      </w:r>
    </w:p>
    <w:p w14:paraId="098339A8" w14:textId="4D09D426" w:rsidR="00025D9F" w:rsidRPr="00584A6F" w:rsidRDefault="00025D9F" w:rsidP="00025D9F">
      <w:pPr>
        <w:spacing w:before="0" w:after="0" w:line="480" w:lineRule="auto"/>
        <w:rPr>
          <w:rFonts w:eastAsiaTheme="minorEastAsia" w:cs="Arial"/>
          <w:color w:val="000000" w:themeColor="dark1"/>
          <w:kern w:val="24"/>
          <w:sz w:val="20"/>
          <w:szCs w:val="20"/>
        </w:rPr>
      </w:pPr>
      <w:r w:rsidRPr="00584A6F">
        <w:rPr>
          <w:sz w:val="20"/>
          <w:szCs w:val="20"/>
          <w:vertAlign w:val="superscript"/>
        </w:rPr>
        <w:t>d</w:t>
      </w:r>
      <w:r w:rsidRPr="00584A6F">
        <w:rPr>
          <w:sz w:val="20"/>
          <w:szCs w:val="20"/>
        </w:rPr>
        <w:t xml:space="preserve">PD-L1 expression was assessed by immunohistochemistry using the VENTANA PD-L1 (SP263) Assay. PD-L1 expression was defined as “high” if </w:t>
      </w:r>
      <w:r w:rsidRPr="00584A6F">
        <w:rPr>
          <w:rFonts w:eastAsiaTheme="minorEastAsia" w:cs="Arial"/>
          <w:color w:val="000000" w:themeColor="dark1"/>
          <w:kern w:val="24"/>
          <w:sz w:val="20"/>
          <w:szCs w:val="20"/>
        </w:rPr>
        <w:t>≥25% of tumo</w:t>
      </w:r>
      <w:r w:rsidR="009129F7" w:rsidRPr="00584A6F">
        <w:rPr>
          <w:rFonts w:eastAsiaTheme="minorEastAsia" w:cs="Arial"/>
          <w:color w:val="000000" w:themeColor="dark1"/>
          <w:kern w:val="24"/>
          <w:sz w:val="20"/>
          <w:szCs w:val="20"/>
        </w:rPr>
        <w:t>u</w:t>
      </w:r>
      <w:r w:rsidRPr="00584A6F">
        <w:rPr>
          <w:rFonts w:eastAsiaTheme="minorEastAsia" w:cs="Arial"/>
          <w:color w:val="000000" w:themeColor="dark1"/>
          <w:kern w:val="24"/>
          <w:sz w:val="20"/>
          <w:szCs w:val="20"/>
        </w:rPr>
        <w:t>r cells or ≥25% of tumo</w:t>
      </w:r>
      <w:r w:rsidR="00584A6F" w:rsidRPr="00584A6F">
        <w:rPr>
          <w:rFonts w:eastAsiaTheme="minorEastAsia" w:cs="Arial"/>
          <w:color w:val="000000" w:themeColor="dark1"/>
          <w:kern w:val="24"/>
          <w:sz w:val="20"/>
          <w:szCs w:val="20"/>
        </w:rPr>
        <w:t>u</w:t>
      </w:r>
      <w:r w:rsidRPr="00584A6F">
        <w:rPr>
          <w:rFonts w:eastAsiaTheme="minorEastAsia" w:cs="Arial"/>
          <w:color w:val="000000" w:themeColor="dark1"/>
          <w:kern w:val="24"/>
          <w:sz w:val="20"/>
          <w:szCs w:val="20"/>
        </w:rPr>
        <w:t>r-infiltrating immune cells had PD-L1 membrane staining. PD-L1 expression was defined as “low or negative” if &lt;25% of both tumo</w:t>
      </w:r>
      <w:r w:rsidR="00584A6F" w:rsidRPr="00584A6F">
        <w:rPr>
          <w:rFonts w:eastAsiaTheme="minorEastAsia" w:cs="Arial"/>
          <w:color w:val="000000" w:themeColor="dark1"/>
          <w:kern w:val="24"/>
          <w:sz w:val="20"/>
          <w:szCs w:val="20"/>
        </w:rPr>
        <w:t>u</w:t>
      </w:r>
      <w:r w:rsidRPr="00584A6F">
        <w:rPr>
          <w:rFonts w:eastAsiaTheme="minorEastAsia" w:cs="Arial"/>
          <w:color w:val="000000" w:themeColor="dark1"/>
          <w:kern w:val="24"/>
          <w:sz w:val="20"/>
          <w:szCs w:val="20"/>
        </w:rPr>
        <w:t xml:space="preserve">r cells and immune cells had membrane staining for PD-L1. </w:t>
      </w:r>
    </w:p>
    <w:p w14:paraId="7625BA92" w14:textId="53C40CB0" w:rsidR="00025D9F" w:rsidRPr="00584A6F" w:rsidRDefault="00025D9F" w:rsidP="00584A6F">
      <w:pPr>
        <w:spacing w:after="0" w:line="480" w:lineRule="auto"/>
        <w:rPr>
          <w:sz w:val="20"/>
          <w:szCs w:val="20"/>
        </w:rPr>
      </w:pPr>
      <w:r w:rsidRPr="00584A6F">
        <w:rPr>
          <w:rFonts w:cs="Arial"/>
          <w:i/>
          <w:iCs/>
          <w:color w:val="000000" w:themeColor="dark1"/>
          <w:kern w:val="24"/>
          <w:sz w:val="20"/>
          <w:szCs w:val="20"/>
        </w:rPr>
        <w:t>ECOG PS</w:t>
      </w:r>
      <w:r w:rsidRPr="00584A6F">
        <w:rPr>
          <w:rFonts w:cs="Arial"/>
          <w:color w:val="000000" w:themeColor="dark1"/>
          <w:kern w:val="24"/>
          <w:sz w:val="20"/>
          <w:szCs w:val="20"/>
        </w:rPr>
        <w:t xml:space="preserve"> Eastern Cooperative Oncology Group performance status</w:t>
      </w:r>
      <w:r w:rsidR="00584A6F" w:rsidRPr="00584A6F">
        <w:rPr>
          <w:rFonts w:cs="Arial"/>
          <w:color w:val="000000" w:themeColor="dark1"/>
          <w:kern w:val="24"/>
          <w:sz w:val="20"/>
          <w:szCs w:val="20"/>
        </w:rPr>
        <w:t>,</w:t>
      </w:r>
      <w:r w:rsidRPr="00584A6F">
        <w:rPr>
          <w:rFonts w:cs="Arial"/>
          <w:color w:val="000000" w:themeColor="dark1"/>
          <w:kern w:val="24"/>
          <w:sz w:val="20"/>
          <w:szCs w:val="20"/>
        </w:rPr>
        <w:t xml:space="preserve"> </w:t>
      </w:r>
      <w:r w:rsidRPr="00584A6F">
        <w:rPr>
          <w:rFonts w:cs="Arial"/>
          <w:i/>
          <w:iCs/>
          <w:color w:val="000000" w:themeColor="dark1"/>
          <w:kern w:val="24"/>
          <w:sz w:val="20"/>
          <w:szCs w:val="20"/>
        </w:rPr>
        <w:t>PD-L1</w:t>
      </w:r>
      <w:r w:rsidRPr="00584A6F">
        <w:rPr>
          <w:rFonts w:cs="Arial"/>
          <w:color w:val="000000" w:themeColor="dark1"/>
          <w:kern w:val="24"/>
          <w:sz w:val="20"/>
          <w:szCs w:val="20"/>
        </w:rPr>
        <w:t xml:space="preserve"> programmed cell death ligand-1</w:t>
      </w:r>
      <w:r w:rsidR="00584A6F" w:rsidRPr="00584A6F">
        <w:rPr>
          <w:rFonts w:cs="Arial"/>
          <w:color w:val="000000" w:themeColor="dark1"/>
          <w:kern w:val="24"/>
          <w:sz w:val="20"/>
          <w:szCs w:val="20"/>
        </w:rPr>
        <w:t>,</w:t>
      </w:r>
      <w:r w:rsidRPr="00584A6F">
        <w:rPr>
          <w:rFonts w:cs="Arial"/>
          <w:color w:val="000000" w:themeColor="dark1"/>
          <w:kern w:val="24"/>
          <w:sz w:val="20"/>
          <w:szCs w:val="20"/>
        </w:rPr>
        <w:t xml:space="preserve"> </w:t>
      </w:r>
      <w:r w:rsidRPr="00584A6F">
        <w:rPr>
          <w:rFonts w:cs="Arial"/>
          <w:i/>
          <w:iCs/>
          <w:color w:val="000000" w:themeColor="dark1"/>
          <w:kern w:val="24"/>
          <w:sz w:val="20"/>
          <w:szCs w:val="20"/>
        </w:rPr>
        <w:t>PFS</w:t>
      </w:r>
      <w:r w:rsidRPr="00584A6F">
        <w:rPr>
          <w:rFonts w:cs="Arial"/>
          <w:color w:val="000000" w:themeColor="dark1"/>
          <w:kern w:val="24"/>
          <w:sz w:val="20"/>
          <w:szCs w:val="20"/>
        </w:rPr>
        <w:t xml:space="preserve"> progression-free survival</w:t>
      </w:r>
      <w:r w:rsidR="00584A6F" w:rsidRPr="00584A6F">
        <w:rPr>
          <w:rFonts w:cs="Arial"/>
          <w:color w:val="000000" w:themeColor="dark1"/>
          <w:kern w:val="24"/>
          <w:sz w:val="20"/>
          <w:szCs w:val="20"/>
        </w:rPr>
        <w:t>,</w:t>
      </w:r>
      <w:r w:rsidRPr="00584A6F">
        <w:rPr>
          <w:rFonts w:cs="Arial"/>
          <w:color w:val="000000" w:themeColor="dark1"/>
          <w:kern w:val="24"/>
          <w:sz w:val="20"/>
          <w:szCs w:val="20"/>
        </w:rPr>
        <w:t xml:space="preserve"> </w:t>
      </w:r>
      <w:r w:rsidRPr="00584A6F">
        <w:rPr>
          <w:i/>
          <w:iCs/>
          <w:sz w:val="20"/>
          <w:szCs w:val="20"/>
        </w:rPr>
        <w:t>SD</w:t>
      </w:r>
      <w:r w:rsidRPr="00584A6F">
        <w:rPr>
          <w:sz w:val="20"/>
          <w:szCs w:val="20"/>
        </w:rPr>
        <w:t xml:space="preserve"> standard deviation.</w:t>
      </w:r>
      <w:r w:rsidRPr="00584A6F">
        <w:rPr>
          <w:highlight w:val="yellow"/>
        </w:rPr>
        <w:t xml:space="preserve"> </w:t>
      </w:r>
      <w:r w:rsidRPr="00584A6F">
        <w:rPr>
          <w:highlight w:val="yellow"/>
        </w:rPr>
        <w:br w:type="page"/>
      </w:r>
    </w:p>
    <w:p w14:paraId="207360A9" w14:textId="433FDB9C" w:rsidR="00025D9F" w:rsidRPr="00584A6F" w:rsidRDefault="00025D9F" w:rsidP="00025D9F">
      <w:pPr>
        <w:pStyle w:val="Heading2"/>
        <w:spacing w:before="0" w:after="240"/>
        <w:rPr>
          <w:b w:val="0"/>
          <w:bCs w:val="0"/>
          <w:lang w:val="en-GB"/>
        </w:rPr>
      </w:pPr>
      <w:r w:rsidRPr="00584A6F">
        <w:rPr>
          <w:lang w:val="en-GB"/>
        </w:rPr>
        <w:lastRenderedPageBreak/>
        <w:t xml:space="preserve">Online supplementary table </w:t>
      </w:r>
      <w:r w:rsidR="0056424F">
        <w:rPr>
          <w:lang w:val="en-GB"/>
        </w:rPr>
        <w:t>4</w:t>
      </w:r>
      <w:r w:rsidRPr="00584A6F">
        <w:rPr>
          <w:lang w:val="en-GB"/>
        </w:rPr>
        <w:t xml:space="preserve">  </w:t>
      </w:r>
      <w:r w:rsidRPr="00584A6F">
        <w:rPr>
          <w:b w:val="0"/>
          <w:bCs w:val="0"/>
          <w:lang w:val="en-GB"/>
        </w:rPr>
        <w:t xml:space="preserve"> Univariable analysis of associations between baseline laboratory measurements and long-term PFS</w:t>
      </w:r>
      <w:r w:rsidR="00584A6F" w:rsidRPr="00584A6F">
        <w:rPr>
          <w:b w:val="0"/>
          <w:bCs w:val="0"/>
          <w:lang w:val="en-GB"/>
        </w:rPr>
        <w:t>.</w:t>
      </w:r>
    </w:p>
    <w:tbl>
      <w:tblPr>
        <w:tblW w:w="106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44"/>
        <w:gridCol w:w="2448"/>
        <w:gridCol w:w="2448"/>
        <w:gridCol w:w="2016"/>
      </w:tblGrid>
      <w:tr w:rsidR="00025D9F" w:rsidRPr="00584A6F" w14:paraId="269333FA" w14:textId="77777777" w:rsidTr="004E62C5">
        <w:trPr>
          <w:trHeight w:val="432"/>
        </w:trPr>
        <w:tc>
          <w:tcPr>
            <w:tcW w:w="3744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5500359" w14:textId="77777777" w:rsidR="00025D9F" w:rsidRPr="00584A6F" w:rsidRDefault="00025D9F" w:rsidP="004E62C5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584A6F">
              <w:rPr>
                <w:rFonts w:cs="Arial"/>
                <w:b/>
                <w:color w:val="000000"/>
                <w:kern w:val="24"/>
                <w:sz w:val="20"/>
                <w:szCs w:val="20"/>
              </w:rPr>
              <w:t>Variable</w:t>
            </w:r>
            <w:r w:rsidRPr="00584A6F">
              <w:rPr>
                <w:rFonts w:cs="Arial"/>
                <w:b/>
                <w:color w:val="000000"/>
                <w:kern w:val="24"/>
                <w:sz w:val="20"/>
                <w:szCs w:val="20"/>
                <w:vertAlign w:val="superscript"/>
              </w:rPr>
              <w:t>a</w:t>
            </w:r>
            <w:r w:rsidRPr="00584A6F">
              <w:rPr>
                <w:rFonts w:cs="Arial"/>
                <w:b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448" w:type="dxa"/>
            <w:shd w:val="clear" w:color="auto" w:fill="FFFFFF" w:themeFill="background1"/>
            <w:vAlign w:val="center"/>
          </w:tcPr>
          <w:p w14:paraId="699D198A" w14:textId="415D97E8" w:rsidR="00025D9F" w:rsidRPr="00584A6F" w:rsidRDefault="00025D9F" w:rsidP="004E62C5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84A6F">
              <w:rPr>
                <w:rFonts w:cs="Arial"/>
                <w:b/>
                <w:bCs/>
                <w:sz w:val="20"/>
                <w:szCs w:val="20"/>
              </w:rPr>
              <w:t>PFS ≥2 years (</w:t>
            </w:r>
            <w:r w:rsidRPr="00584A6F">
              <w:rPr>
                <w:rFonts w:cs="Arial"/>
                <w:b/>
                <w:bCs/>
                <w:i/>
                <w:iCs/>
                <w:sz w:val="20"/>
                <w:szCs w:val="20"/>
              </w:rPr>
              <w:t>n</w:t>
            </w:r>
            <w:r w:rsidR="00584A6F" w:rsidRPr="00584A6F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584A6F">
              <w:rPr>
                <w:rFonts w:cs="Arial"/>
                <w:b/>
                <w:bCs/>
                <w:sz w:val="20"/>
                <w:szCs w:val="20"/>
              </w:rPr>
              <w:t>=</w:t>
            </w:r>
            <w:r w:rsidR="00584A6F" w:rsidRPr="00584A6F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584A6F">
              <w:rPr>
                <w:rFonts w:cs="Arial"/>
                <w:b/>
                <w:bCs/>
                <w:sz w:val="20"/>
                <w:szCs w:val="20"/>
              </w:rPr>
              <w:t>84)</w:t>
            </w:r>
          </w:p>
        </w:tc>
        <w:tc>
          <w:tcPr>
            <w:tcW w:w="244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AE9A36A" w14:textId="21AE6197" w:rsidR="00025D9F" w:rsidRPr="00584A6F" w:rsidRDefault="00025D9F" w:rsidP="004E62C5">
            <w:pPr>
              <w:spacing w:before="0" w:after="0"/>
              <w:jc w:val="center"/>
              <w:textAlignment w:val="center"/>
              <w:rPr>
                <w:rFonts w:cs="Arial"/>
                <w:b/>
                <w:bCs/>
                <w:sz w:val="20"/>
                <w:szCs w:val="20"/>
              </w:rPr>
            </w:pPr>
            <w:r w:rsidRPr="00584A6F">
              <w:rPr>
                <w:rFonts w:cs="Arial"/>
                <w:b/>
                <w:bCs/>
                <w:color w:val="000000"/>
                <w:kern w:val="24"/>
                <w:sz w:val="20"/>
                <w:szCs w:val="20"/>
              </w:rPr>
              <w:t>PFS &lt;2 years (</w:t>
            </w:r>
            <w:r w:rsidRPr="00584A6F">
              <w:rPr>
                <w:rFonts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="00584A6F" w:rsidRPr="00584A6F">
              <w:rPr>
                <w:rFonts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 w:rsidRPr="00584A6F">
              <w:rPr>
                <w:rFonts w:cs="Arial"/>
                <w:b/>
                <w:bCs/>
                <w:color w:val="000000"/>
                <w:kern w:val="24"/>
                <w:sz w:val="20"/>
                <w:szCs w:val="20"/>
              </w:rPr>
              <w:t>=</w:t>
            </w:r>
            <w:r w:rsidR="00584A6F" w:rsidRPr="00584A6F">
              <w:rPr>
                <w:rFonts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Pr="00584A6F">
              <w:rPr>
                <w:rFonts w:cs="Arial"/>
                <w:b/>
                <w:bCs/>
                <w:color w:val="000000"/>
                <w:kern w:val="24"/>
                <w:sz w:val="20"/>
                <w:szCs w:val="20"/>
              </w:rPr>
              <w:t>276)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002F0303" w14:textId="77777777" w:rsidR="00025D9F" w:rsidRPr="00584A6F" w:rsidRDefault="00025D9F" w:rsidP="004E62C5">
            <w:pPr>
              <w:spacing w:before="0" w:after="0"/>
              <w:jc w:val="center"/>
              <w:textAlignment w:val="center"/>
              <w:rPr>
                <w:rFonts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584A6F">
              <w:rPr>
                <w:rFonts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P</w:t>
            </w:r>
            <w:r w:rsidRPr="00584A6F">
              <w:rPr>
                <w:rFonts w:cs="Arial"/>
                <w:b/>
                <w:bCs/>
                <w:color w:val="000000"/>
                <w:kern w:val="24"/>
                <w:sz w:val="20"/>
                <w:szCs w:val="20"/>
              </w:rPr>
              <w:t xml:space="preserve"> value</w:t>
            </w:r>
          </w:p>
        </w:tc>
      </w:tr>
      <w:tr w:rsidR="00025D9F" w:rsidRPr="00584A6F" w14:paraId="12D46CEA" w14:textId="77777777" w:rsidTr="004E62C5">
        <w:trPr>
          <w:trHeight w:val="432"/>
        </w:trPr>
        <w:tc>
          <w:tcPr>
            <w:tcW w:w="3744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83DC5E6" w14:textId="737CDA70" w:rsidR="00025D9F" w:rsidRPr="00584A6F" w:rsidRDefault="00852E5C" w:rsidP="004E62C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584A6F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Haemoglobin</w:t>
            </w:r>
            <w:r w:rsidR="00025D9F" w:rsidRPr="00584A6F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 xml:space="preserve"> level (g/dL)</w:t>
            </w:r>
          </w:p>
        </w:tc>
        <w:tc>
          <w:tcPr>
            <w:tcW w:w="244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4DE0D1A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12.1 (1.8)</w:t>
            </w:r>
          </w:p>
        </w:tc>
        <w:tc>
          <w:tcPr>
            <w:tcW w:w="244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5A984BA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11.2 (1.4)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535584CC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&lt;0.001</w:t>
            </w:r>
          </w:p>
        </w:tc>
      </w:tr>
      <w:tr w:rsidR="00025D9F" w:rsidRPr="00584A6F" w14:paraId="76414790" w14:textId="77777777" w:rsidTr="004E62C5">
        <w:trPr>
          <w:trHeight w:val="432"/>
        </w:trPr>
        <w:tc>
          <w:tcPr>
            <w:tcW w:w="3744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A630893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Absolute neutrophil count (10</w:t>
            </w:r>
            <w:r w:rsidRPr="00584A6F">
              <w:rPr>
                <w:rFonts w:ascii="Arial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:lang w:val="en-GB"/>
              </w:rPr>
              <w:t>3</w:t>
            </w: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/</w:t>
            </w:r>
            <w:r w:rsidRPr="00584A6F">
              <w:rPr>
                <w:rFonts w:ascii="Symbol" w:hAnsi="Symbol" w:cs="Arial"/>
                <w:color w:val="000000" w:themeColor="dark1"/>
                <w:kern w:val="24"/>
                <w:sz w:val="20"/>
                <w:szCs w:val="20"/>
                <w:lang w:val="en-GB"/>
              </w:rPr>
              <w:t></w:t>
            </w: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 xml:space="preserve">L) </w:t>
            </w:r>
          </w:p>
        </w:tc>
        <w:tc>
          <w:tcPr>
            <w:tcW w:w="244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44CD8C0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4.7 (2.5)</w:t>
            </w:r>
          </w:p>
        </w:tc>
        <w:tc>
          <w:tcPr>
            <w:tcW w:w="244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3242693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6.5 (4.4)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2CE8B3AA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&lt;0.001</w:t>
            </w:r>
            <w:r w:rsidRPr="00584A6F">
              <w:rPr>
                <w:rFonts w:ascii="Arial" w:hAnsi="Arial" w:cs="Arial"/>
                <w:kern w:val="24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25D9F" w:rsidRPr="00584A6F" w14:paraId="6DECCE69" w14:textId="77777777" w:rsidTr="004E62C5">
        <w:trPr>
          <w:trHeight w:val="432"/>
        </w:trPr>
        <w:tc>
          <w:tcPr>
            <w:tcW w:w="3744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163521A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Absolute monocyte count (10</w:t>
            </w:r>
            <w:r w:rsidRPr="00584A6F">
              <w:rPr>
                <w:rFonts w:ascii="Arial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:lang w:val="en-GB"/>
              </w:rPr>
              <w:t>3</w:t>
            </w: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/</w:t>
            </w:r>
            <w:r w:rsidRPr="00584A6F">
              <w:rPr>
                <w:rFonts w:ascii="Symbol" w:hAnsi="Symbol" w:cs="Arial"/>
                <w:color w:val="000000" w:themeColor="dark1"/>
                <w:kern w:val="24"/>
                <w:sz w:val="20"/>
                <w:szCs w:val="20"/>
                <w:lang w:val="en-GB"/>
              </w:rPr>
              <w:t></w:t>
            </w: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 xml:space="preserve">L) </w:t>
            </w:r>
          </w:p>
        </w:tc>
        <w:tc>
          <w:tcPr>
            <w:tcW w:w="244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A5193C7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0.6 (0.3)</w:t>
            </w:r>
          </w:p>
        </w:tc>
        <w:tc>
          <w:tcPr>
            <w:tcW w:w="244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69EF516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0.7 (0.4)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5B2D24E2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0.019</w:t>
            </w:r>
            <w:r w:rsidRPr="00584A6F">
              <w:rPr>
                <w:rFonts w:ascii="Arial" w:hAnsi="Arial" w:cs="Arial"/>
                <w:kern w:val="24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25D9F" w:rsidRPr="00584A6F" w14:paraId="2EA2AF3C" w14:textId="77777777" w:rsidTr="004E62C5">
        <w:trPr>
          <w:trHeight w:val="432"/>
        </w:trPr>
        <w:tc>
          <w:tcPr>
            <w:tcW w:w="3744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0B789F5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Absolute lymphocyte count (10</w:t>
            </w:r>
            <w:r w:rsidRPr="00584A6F">
              <w:rPr>
                <w:rFonts w:ascii="Arial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:lang w:val="en-GB"/>
              </w:rPr>
              <w:t>3</w:t>
            </w: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/</w:t>
            </w:r>
            <w:r w:rsidRPr="00584A6F">
              <w:rPr>
                <w:rFonts w:ascii="Symbol" w:hAnsi="Symbol" w:cs="Arial"/>
                <w:color w:val="000000" w:themeColor="dark1"/>
                <w:kern w:val="24"/>
                <w:sz w:val="20"/>
                <w:szCs w:val="20"/>
                <w:lang w:val="en-GB"/>
              </w:rPr>
              <w:t></w:t>
            </w: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 xml:space="preserve">L) </w:t>
            </w:r>
          </w:p>
        </w:tc>
        <w:tc>
          <w:tcPr>
            <w:tcW w:w="244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C344091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1.3 (0.6)</w:t>
            </w:r>
          </w:p>
        </w:tc>
        <w:tc>
          <w:tcPr>
            <w:tcW w:w="244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B9DB5DE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1.3 (0.6)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7C56F284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0.357</w:t>
            </w:r>
            <w:r w:rsidRPr="00584A6F">
              <w:rPr>
                <w:rFonts w:ascii="Arial" w:hAnsi="Arial" w:cs="Arial"/>
                <w:kern w:val="24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25D9F" w:rsidRPr="00584A6F" w14:paraId="3C6EF28E" w14:textId="77777777" w:rsidTr="004E62C5">
        <w:trPr>
          <w:trHeight w:val="432"/>
        </w:trPr>
        <w:tc>
          <w:tcPr>
            <w:tcW w:w="3744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2295F3F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Absolute eosinophil count (10</w:t>
            </w:r>
            <w:r w:rsidRPr="00584A6F">
              <w:rPr>
                <w:rFonts w:ascii="Arial" w:hAnsi="Arial" w:cs="Arial"/>
                <w:color w:val="000000" w:themeColor="dark1"/>
                <w:kern w:val="24"/>
                <w:position w:val="6"/>
                <w:sz w:val="20"/>
                <w:szCs w:val="20"/>
                <w:vertAlign w:val="superscript"/>
                <w:lang w:val="en-GB"/>
              </w:rPr>
              <w:t>3</w:t>
            </w: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/</w:t>
            </w:r>
            <w:r w:rsidRPr="00584A6F">
              <w:rPr>
                <w:rFonts w:ascii="Symbol" w:hAnsi="Symbol" w:cs="Arial"/>
                <w:color w:val="000000" w:themeColor="dark1"/>
                <w:kern w:val="24"/>
                <w:sz w:val="20"/>
                <w:szCs w:val="20"/>
                <w:lang w:val="en-GB"/>
              </w:rPr>
              <w:t></w:t>
            </w: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 xml:space="preserve">L) </w:t>
            </w:r>
          </w:p>
        </w:tc>
        <w:tc>
          <w:tcPr>
            <w:tcW w:w="244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837D48B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0.2 (0.2)</w:t>
            </w:r>
          </w:p>
        </w:tc>
        <w:tc>
          <w:tcPr>
            <w:tcW w:w="244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0E1BE7A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0.2 (0.4)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3F550A0A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0.077</w:t>
            </w:r>
            <w:r w:rsidRPr="00584A6F">
              <w:rPr>
                <w:rFonts w:ascii="Arial" w:hAnsi="Arial" w:cs="Arial"/>
                <w:kern w:val="24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25D9F" w:rsidRPr="00584A6F" w14:paraId="4E7F6607" w14:textId="77777777" w:rsidTr="004E62C5">
        <w:trPr>
          <w:trHeight w:val="432"/>
        </w:trPr>
        <w:tc>
          <w:tcPr>
            <w:tcW w:w="3744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75C1206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Neutrophil-lymphocyte ratio</w:t>
            </w:r>
          </w:p>
        </w:tc>
        <w:tc>
          <w:tcPr>
            <w:tcW w:w="244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22C1AE3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4.3 (3.9)</w:t>
            </w:r>
          </w:p>
        </w:tc>
        <w:tc>
          <w:tcPr>
            <w:tcW w:w="244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11064D6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6.5 (6.9)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0CF92EA7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vertAlign w:val="superscript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&lt;0.001</w:t>
            </w:r>
            <w:r w:rsidRPr="00584A6F">
              <w:rPr>
                <w:rFonts w:ascii="Arial" w:hAnsi="Arial" w:cs="Arial"/>
                <w:kern w:val="24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25D9F" w:rsidRPr="00584A6F" w14:paraId="0FEAAAE4" w14:textId="77777777" w:rsidTr="004E62C5">
        <w:trPr>
          <w:trHeight w:val="432"/>
        </w:trPr>
        <w:tc>
          <w:tcPr>
            <w:tcW w:w="3744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879FE93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 xml:space="preserve">Neutrophils/leukocytes </w:t>
            </w:r>
          </w:p>
        </w:tc>
        <w:tc>
          <w:tcPr>
            <w:tcW w:w="244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B2813AF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66.5 (9.5)</w:t>
            </w:r>
          </w:p>
        </w:tc>
        <w:tc>
          <w:tcPr>
            <w:tcW w:w="244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B8808F3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70.9 (10.6)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0CCC2D18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0.002</w:t>
            </w:r>
            <w:r w:rsidRPr="00584A6F">
              <w:rPr>
                <w:rFonts w:ascii="Arial" w:hAnsi="Arial" w:cs="Arial"/>
                <w:kern w:val="24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25D9F" w:rsidRPr="00584A6F" w14:paraId="633F7942" w14:textId="77777777" w:rsidTr="004E62C5">
        <w:trPr>
          <w:trHeight w:val="432"/>
        </w:trPr>
        <w:tc>
          <w:tcPr>
            <w:tcW w:w="3744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8AAB702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584A6F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Creatinine clearance (mL/min)</w:t>
            </w:r>
          </w:p>
        </w:tc>
        <w:tc>
          <w:tcPr>
            <w:tcW w:w="244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83B9AD3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68.6 (24.9)</w:t>
            </w:r>
          </w:p>
        </w:tc>
        <w:tc>
          <w:tcPr>
            <w:tcW w:w="244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1AF54FC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69.0 (24.9)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6E5C3A8F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0.897</w:t>
            </w:r>
          </w:p>
        </w:tc>
      </w:tr>
      <w:tr w:rsidR="00025D9F" w:rsidRPr="00584A6F" w14:paraId="64A50916" w14:textId="77777777" w:rsidTr="004E62C5">
        <w:trPr>
          <w:trHeight w:val="432"/>
        </w:trPr>
        <w:tc>
          <w:tcPr>
            <w:tcW w:w="3744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51BB5D1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Lactate dehydrogenase level (U/L)</w:t>
            </w:r>
          </w:p>
        </w:tc>
        <w:tc>
          <w:tcPr>
            <w:tcW w:w="244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31AC86C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258.7 (125.2)</w:t>
            </w:r>
          </w:p>
        </w:tc>
        <w:tc>
          <w:tcPr>
            <w:tcW w:w="2448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587CB9A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366.9 (517.7)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159A89CC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0.010</w:t>
            </w:r>
            <w:r w:rsidRPr="00584A6F">
              <w:rPr>
                <w:rFonts w:ascii="Arial" w:hAnsi="Arial" w:cs="Arial"/>
                <w:kern w:val="24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</w:tbl>
    <w:p w14:paraId="2A5A70C1" w14:textId="77777777" w:rsidR="00025D9F" w:rsidRPr="00584A6F" w:rsidRDefault="00025D9F" w:rsidP="00025D9F">
      <w:pPr>
        <w:spacing w:after="0" w:line="480" w:lineRule="auto"/>
        <w:rPr>
          <w:sz w:val="20"/>
          <w:szCs w:val="20"/>
        </w:rPr>
      </w:pPr>
      <w:r w:rsidRPr="00584A6F">
        <w:rPr>
          <w:sz w:val="20"/>
          <w:szCs w:val="20"/>
          <w:vertAlign w:val="superscript"/>
        </w:rPr>
        <w:t>a</w:t>
      </w:r>
      <w:r w:rsidRPr="00584A6F">
        <w:rPr>
          <w:sz w:val="20"/>
          <w:szCs w:val="20"/>
        </w:rPr>
        <w:t xml:space="preserve">Values for laboratory measurements are mean (standard deviation). </w:t>
      </w:r>
    </w:p>
    <w:p w14:paraId="6AA454D5" w14:textId="77777777" w:rsidR="00025D9F" w:rsidRPr="00584A6F" w:rsidRDefault="00025D9F" w:rsidP="00025D9F">
      <w:pPr>
        <w:spacing w:before="0" w:after="0" w:line="480" w:lineRule="auto"/>
        <w:rPr>
          <w:sz w:val="20"/>
          <w:szCs w:val="20"/>
        </w:rPr>
      </w:pPr>
      <w:r w:rsidRPr="00584A6F">
        <w:rPr>
          <w:sz w:val="20"/>
          <w:szCs w:val="20"/>
          <w:vertAlign w:val="superscript"/>
        </w:rPr>
        <w:t>b</w:t>
      </w:r>
      <w:r w:rsidRPr="00584A6F">
        <w:rPr>
          <w:sz w:val="20"/>
          <w:szCs w:val="20"/>
        </w:rPr>
        <w:t xml:space="preserve">P value was obtained from t-test based on log-transformed data. </w:t>
      </w:r>
    </w:p>
    <w:p w14:paraId="3D575C7A" w14:textId="28FEF787" w:rsidR="00025D9F" w:rsidRPr="00584A6F" w:rsidRDefault="00025D9F" w:rsidP="00025D9F">
      <w:pPr>
        <w:spacing w:before="0" w:after="0" w:line="480" w:lineRule="auto"/>
        <w:rPr>
          <w:sz w:val="20"/>
          <w:szCs w:val="20"/>
        </w:rPr>
      </w:pPr>
      <w:r w:rsidRPr="00584A6F">
        <w:rPr>
          <w:sz w:val="20"/>
          <w:szCs w:val="20"/>
        </w:rPr>
        <w:t xml:space="preserve">PFS progression-free survival. </w:t>
      </w:r>
    </w:p>
    <w:p w14:paraId="5B8379C7" w14:textId="77777777" w:rsidR="00025D9F" w:rsidRPr="00584A6F" w:rsidRDefault="00025D9F" w:rsidP="00025D9F">
      <w:pPr>
        <w:spacing w:before="0" w:after="160" w:line="259" w:lineRule="auto"/>
        <w:rPr>
          <w:rFonts w:eastAsia="Yu Gothic UI" w:cs="Arial"/>
          <w:b/>
          <w:bCs/>
          <w:szCs w:val="22"/>
        </w:rPr>
      </w:pPr>
      <w:r w:rsidRPr="00584A6F">
        <w:br w:type="page"/>
      </w:r>
    </w:p>
    <w:p w14:paraId="5DE3AFBE" w14:textId="77777777" w:rsidR="00025D9F" w:rsidRPr="00584A6F" w:rsidRDefault="00025D9F" w:rsidP="00025D9F">
      <w:pPr>
        <w:pStyle w:val="Heading2"/>
        <w:rPr>
          <w:lang w:val="en-GB"/>
        </w:rPr>
        <w:sectPr w:rsidR="00025D9F" w:rsidRPr="00584A6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2D9EDCF" w14:textId="2AA6FA3F" w:rsidR="00025D9F" w:rsidRPr="00584A6F" w:rsidRDefault="00025D9F" w:rsidP="00025D9F">
      <w:pPr>
        <w:pStyle w:val="Heading2"/>
        <w:spacing w:before="0" w:after="240"/>
        <w:rPr>
          <w:b w:val="0"/>
          <w:bCs w:val="0"/>
          <w:lang w:val="en-GB"/>
        </w:rPr>
      </w:pPr>
      <w:r w:rsidRPr="00584A6F">
        <w:rPr>
          <w:lang w:val="en-GB"/>
        </w:rPr>
        <w:lastRenderedPageBreak/>
        <w:t xml:space="preserve">Online supplementary table </w:t>
      </w:r>
      <w:r w:rsidR="0056424F">
        <w:rPr>
          <w:lang w:val="en-GB"/>
        </w:rPr>
        <w:t>5</w:t>
      </w:r>
      <w:r w:rsidRPr="00584A6F">
        <w:rPr>
          <w:lang w:val="en-GB"/>
        </w:rPr>
        <w:t xml:space="preserve">  </w:t>
      </w:r>
      <w:r w:rsidRPr="00584A6F">
        <w:rPr>
          <w:b w:val="0"/>
          <w:bCs w:val="0"/>
          <w:lang w:val="en-GB"/>
        </w:rPr>
        <w:t>Multivariable logistic regression model: associations between baseline characteristics and long-term PFS</w:t>
      </w:r>
      <w:r w:rsidR="00584A6F" w:rsidRPr="00584A6F">
        <w:rPr>
          <w:b w:val="0"/>
          <w:bCs w:val="0"/>
          <w:lang w:val="en-GB"/>
        </w:rPr>
        <w:t>.</w:t>
      </w:r>
    </w:p>
    <w:tbl>
      <w:tblPr>
        <w:tblW w:w="9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896"/>
        <w:gridCol w:w="2790"/>
        <w:gridCol w:w="2016"/>
      </w:tblGrid>
      <w:tr w:rsidR="00025D9F" w:rsidRPr="00584A6F" w14:paraId="43E0889C" w14:textId="77777777" w:rsidTr="004E62C5">
        <w:trPr>
          <w:trHeight w:val="288"/>
        </w:trPr>
        <w:tc>
          <w:tcPr>
            <w:tcW w:w="4896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D84D33F" w14:textId="77777777" w:rsidR="00025D9F" w:rsidRPr="00584A6F" w:rsidRDefault="00025D9F" w:rsidP="004E62C5">
            <w:pPr>
              <w:spacing w:before="0" w:after="0"/>
              <w:rPr>
                <w:rFonts w:cs="Arial"/>
                <w:sz w:val="20"/>
                <w:szCs w:val="20"/>
              </w:rPr>
            </w:pPr>
            <w:r w:rsidRPr="00584A6F">
              <w:rPr>
                <w:rFonts w:cs="Arial"/>
                <w:b/>
                <w:color w:val="000000"/>
                <w:kern w:val="24"/>
                <w:sz w:val="20"/>
                <w:szCs w:val="20"/>
              </w:rPr>
              <w:t>Variable</w:t>
            </w:r>
            <w:r w:rsidRPr="00584A6F">
              <w:rPr>
                <w:rFonts w:cs="Arial"/>
                <w:b/>
                <w:color w:val="000000"/>
                <w:kern w:val="24"/>
                <w:sz w:val="20"/>
                <w:szCs w:val="20"/>
                <w:vertAlign w:val="superscript"/>
              </w:rPr>
              <w:t>a</w:t>
            </w:r>
            <w:r w:rsidRPr="00584A6F">
              <w:rPr>
                <w:rFonts w:cs="Arial"/>
                <w:b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6BA908CE" w14:textId="77777777" w:rsidR="00025D9F" w:rsidRPr="00584A6F" w:rsidRDefault="00025D9F" w:rsidP="004E62C5">
            <w:pPr>
              <w:spacing w:before="0"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84A6F">
              <w:rPr>
                <w:rFonts w:cs="Arial"/>
                <w:b/>
                <w:bCs/>
                <w:sz w:val="20"/>
                <w:szCs w:val="20"/>
              </w:rPr>
              <w:t>Odds ratio (95% CI)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4EC3AD6A" w14:textId="77777777" w:rsidR="00025D9F" w:rsidRPr="00584A6F" w:rsidRDefault="00025D9F" w:rsidP="004E62C5">
            <w:pPr>
              <w:spacing w:before="0" w:after="0"/>
              <w:jc w:val="center"/>
              <w:textAlignment w:val="center"/>
              <w:rPr>
                <w:rFonts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584A6F">
              <w:rPr>
                <w:rFonts w:cs="Arial"/>
                <w:b/>
                <w:bCs/>
                <w:color w:val="000000"/>
                <w:kern w:val="24"/>
                <w:sz w:val="20"/>
                <w:szCs w:val="20"/>
              </w:rPr>
              <w:t>P value</w:t>
            </w:r>
          </w:p>
        </w:tc>
      </w:tr>
      <w:tr w:rsidR="00025D9F" w:rsidRPr="00584A6F" w14:paraId="2F9606A1" w14:textId="77777777" w:rsidTr="004E62C5">
        <w:trPr>
          <w:trHeight w:val="288"/>
        </w:trPr>
        <w:tc>
          <w:tcPr>
            <w:tcW w:w="4896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7E59EFE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ECOG PS</w:t>
            </w:r>
          </w:p>
        </w:tc>
        <w:tc>
          <w:tcPr>
            <w:tcW w:w="279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F113357" w14:textId="77777777" w:rsidR="00025D9F" w:rsidRPr="00584A6F" w:rsidRDefault="00025D9F" w:rsidP="004E62C5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31EB6BDF" w14:textId="77777777" w:rsidR="00025D9F" w:rsidRPr="00584A6F" w:rsidRDefault="00025D9F" w:rsidP="004E62C5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025D9F" w:rsidRPr="00584A6F" w14:paraId="218C2FC5" w14:textId="77777777" w:rsidTr="004E62C5">
        <w:trPr>
          <w:trHeight w:val="288"/>
        </w:trPr>
        <w:tc>
          <w:tcPr>
            <w:tcW w:w="4896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989264E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>0</w:t>
            </w:r>
          </w:p>
        </w:tc>
        <w:tc>
          <w:tcPr>
            <w:tcW w:w="279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D8F53AF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 xml:space="preserve">(Reference) 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4E8A0FC7" w14:textId="77777777" w:rsidR="00025D9F" w:rsidRPr="00584A6F" w:rsidRDefault="00025D9F" w:rsidP="004E62C5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</w:tr>
      <w:tr w:rsidR="00025D9F" w:rsidRPr="00584A6F" w14:paraId="48FB2B5F" w14:textId="77777777" w:rsidTr="004E62C5">
        <w:trPr>
          <w:trHeight w:val="288"/>
        </w:trPr>
        <w:tc>
          <w:tcPr>
            <w:tcW w:w="4896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A115051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>1 or 2</w:t>
            </w:r>
          </w:p>
        </w:tc>
        <w:tc>
          <w:tcPr>
            <w:tcW w:w="279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542EC4C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eastAsiaTheme="minorEastAsia" w:hAnsi="Arial" w:cs="Arial"/>
                <w:kern w:val="24"/>
                <w:sz w:val="20"/>
                <w:szCs w:val="20"/>
                <w:lang w:val="en-GB"/>
              </w:rPr>
              <w:t>0.60 (0.33–1.09)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136FF448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0.094</w:t>
            </w:r>
          </w:p>
        </w:tc>
      </w:tr>
      <w:tr w:rsidR="00025D9F" w:rsidRPr="00584A6F" w14:paraId="52D04FED" w14:textId="77777777" w:rsidTr="004E62C5">
        <w:trPr>
          <w:trHeight w:val="288"/>
        </w:trPr>
        <w:tc>
          <w:tcPr>
            <w:tcW w:w="4896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6BBC4B6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Prior surgery</w:t>
            </w:r>
          </w:p>
        </w:tc>
        <w:tc>
          <w:tcPr>
            <w:tcW w:w="279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C7654DB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72A22E1F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</w:pPr>
          </w:p>
        </w:tc>
      </w:tr>
      <w:tr w:rsidR="00025D9F" w:rsidRPr="00584A6F" w14:paraId="6A269D3A" w14:textId="77777777" w:rsidTr="004E62C5">
        <w:trPr>
          <w:trHeight w:val="288"/>
        </w:trPr>
        <w:tc>
          <w:tcPr>
            <w:tcW w:w="4896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C9709E5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>No</w:t>
            </w:r>
          </w:p>
        </w:tc>
        <w:tc>
          <w:tcPr>
            <w:tcW w:w="279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9636504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kern w:val="24"/>
                <w:sz w:val="20"/>
                <w:szCs w:val="20"/>
                <w:lang w:val="en-GB"/>
              </w:rPr>
            </w:pPr>
            <w:r w:rsidRPr="00584A6F">
              <w:rPr>
                <w:rFonts w:ascii="Arial" w:eastAsiaTheme="minorEastAsia" w:hAnsi="Arial" w:cs="Arial"/>
                <w:kern w:val="24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25272797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</w:pPr>
          </w:p>
        </w:tc>
      </w:tr>
      <w:tr w:rsidR="00025D9F" w:rsidRPr="00584A6F" w14:paraId="28CD2253" w14:textId="77777777" w:rsidTr="004E62C5">
        <w:trPr>
          <w:trHeight w:val="288"/>
        </w:trPr>
        <w:tc>
          <w:tcPr>
            <w:tcW w:w="4896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66A9DF3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 xml:space="preserve">Yes </w:t>
            </w:r>
          </w:p>
        </w:tc>
        <w:tc>
          <w:tcPr>
            <w:tcW w:w="279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33A51FD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eastAsiaTheme="minorEastAsia" w:hAnsi="Arial" w:cs="Arial"/>
                <w:kern w:val="24"/>
                <w:sz w:val="20"/>
                <w:szCs w:val="20"/>
                <w:lang w:val="en-GB"/>
              </w:rPr>
              <w:t>1.71 (0.80–3.65)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0F68212B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0.167</w:t>
            </w:r>
          </w:p>
        </w:tc>
      </w:tr>
      <w:tr w:rsidR="00025D9F" w:rsidRPr="00584A6F" w14:paraId="3407BA37" w14:textId="77777777" w:rsidTr="004E62C5">
        <w:trPr>
          <w:trHeight w:val="288"/>
        </w:trPr>
        <w:tc>
          <w:tcPr>
            <w:tcW w:w="4896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0AA8A5D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 xml:space="preserve">Prior biologic </w:t>
            </w:r>
          </w:p>
        </w:tc>
        <w:tc>
          <w:tcPr>
            <w:tcW w:w="279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98B052E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35525EB3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</w:pPr>
          </w:p>
        </w:tc>
      </w:tr>
      <w:tr w:rsidR="00025D9F" w:rsidRPr="00584A6F" w14:paraId="5699FF8A" w14:textId="77777777" w:rsidTr="004E62C5">
        <w:trPr>
          <w:trHeight w:val="288"/>
        </w:trPr>
        <w:tc>
          <w:tcPr>
            <w:tcW w:w="4896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77FAADF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>No</w:t>
            </w:r>
          </w:p>
        </w:tc>
        <w:tc>
          <w:tcPr>
            <w:tcW w:w="279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7CAED26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kern w:val="24"/>
                <w:sz w:val="20"/>
                <w:szCs w:val="20"/>
                <w:lang w:val="en-GB"/>
              </w:rPr>
            </w:pPr>
            <w:r w:rsidRPr="00584A6F">
              <w:rPr>
                <w:rFonts w:ascii="Arial" w:eastAsiaTheme="minorEastAsia" w:hAnsi="Arial" w:cs="Arial"/>
                <w:kern w:val="24"/>
                <w:sz w:val="20"/>
                <w:szCs w:val="20"/>
                <w:lang w:val="en-GB"/>
              </w:rPr>
              <w:t>(Reference)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6EF8B739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</w:pPr>
          </w:p>
        </w:tc>
      </w:tr>
      <w:tr w:rsidR="00025D9F" w:rsidRPr="00584A6F" w14:paraId="294ABEB4" w14:textId="77777777" w:rsidTr="004E62C5">
        <w:trPr>
          <w:trHeight w:val="288"/>
        </w:trPr>
        <w:tc>
          <w:tcPr>
            <w:tcW w:w="4896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CED3875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ab/>
              <w:t xml:space="preserve">Yes </w:t>
            </w:r>
          </w:p>
        </w:tc>
        <w:tc>
          <w:tcPr>
            <w:tcW w:w="279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39BCCD9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eastAsiaTheme="minorEastAsia" w:hAnsi="Arial" w:cs="Arial"/>
                <w:kern w:val="24"/>
                <w:sz w:val="20"/>
                <w:szCs w:val="20"/>
                <w:lang w:val="en-GB"/>
              </w:rPr>
              <w:t>1.92 (0.94–3.91)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6B0E93D8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0.074</w:t>
            </w:r>
          </w:p>
        </w:tc>
      </w:tr>
      <w:tr w:rsidR="00025D9F" w:rsidRPr="00584A6F" w14:paraId="35924736" w14:textId="77777777" w:rsidTr="004E62C5">
        <w:trPr>
          <w:trHeight w:val="288"/>
        </w:trPr>
        <w:tc>
          <w:tcPr>
            <w:tcW w:w="4896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382D556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 xml:space="preserve">PD-L1 status </w:t>
            </w:r>
          </w:p>
        </w:tc>
        <w:tc>
          <w:tcPr>
            <w:tcW w:w="279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D3F04D5" w14:textId="77777777" w:rsidR="00025D9F" w:rsidRPr="00584A6F" w:rsidRDefault="00025D9F" w:rsidP="004E62C5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35A928E2" w14:textId="77777777" w:rsidR="00025D9F" w:rsidRPr="00584A6F" w:rsidRDefault="00025D9F" w:rsidP="004E62C5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025D9F" w:rsidRPr="00584A6F" w14:paraId="4606143F" w14:textId="77777777" w:rsidTr="004E62C5">
        <w:trPr>
          <w:trHeight w:val="288"/>
        </w:trPr>
        <w:tc>
          <w:tcPr>
            <w:tcW w:w="4896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7C2A5AE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ab/>
              <w:t>Low or negative</w:t>
            </w:r>
          </w:p>
        </w:tc>
        <w:tc>
          <w:tcPr>
            <w:tcW w:w="279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15ACD7E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 xml:space="preserve">(Reference) 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638A26F9" w14:textId="77777777" w:rsidR="00025D9F" w:rsidRPr="00584A6F" w:rsidRDefault="00025D9F" w:rsidP="004E62C5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</w:tr>
      <w:tr w:rsidR="00025D9F" w:rsidRPr="00584A6F" w14:paraId="29FA2520" w14:textId="77777777" w:rsidTr="004E62C5">
        <w:trPr>
          <w:trHeight w:val="288"/>
        </w:trPr>
        <w:tc>
          <w:tcPr>
            <w:tcW w:w="4896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2437D0A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ab/>
              <w:t>High</w:t>
            </w:r>
          </w:p>
        </w:tc>
        <w:tc>
          <w:tcPr>
            <w:tcW w:w="279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220E5C4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eastAsiaTheme="minorEastAsia" w:hAnsi="Arial" w:cs="Arial"/>
                <w:kern w:val="24"/>
                <w:sz w:val="20"/>
                <w:szCs w:val="20"/>
                <w:lang w:val="en-GB"/>
              </w:rPr>
              <w:t>1.90 (1.05–3.41)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631B50DD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0.032</w:t>
            </w:r>
          </w:p>
        </w:tc>
      </w:tr>
      <w:tr w:rsidR="00025D9F" w:rsidRPr="00584A6F" w14:paraId="17DF64A0" w14:textId="77777777" w:rsidTr="004E62C5">
        <w:trPr>
          <w:trHeight w:val="288"/>
        </w:trPr>
        <w:tc>
          <w:tcPr>
            <w:tcW w:w="4896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C6EF33F" w14:textId="67FA802F" w:rsidR="00025D9F" w:rsidRPr="00584A6F" w:rsidRDefault="00025D9F" w:rsidP="004E62C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Lymph node</w:t>
            </w:r>
            <w:r w:rsid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-</w:t>
            </w: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only involvement</w:t>
            </w:r>
          </w:p>
        </w:tc>
        <w:tc>
          <w:tcPr>
            <w:tcW w:w="279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776A1AF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2D25A2B2" w14:textId="77777777" w:rsidR="00025D9F" w:rsidRPr="00584A6F" w:rsidRDefault="00025D9F" w:rsidP="004E62C5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</w:tr>
      <w:tr w:rsidR="00025D9F" w:rsidRPr="00584A6F" w14:paraId="52B4444F" w14:textId="77777777" w:rsidTr="004E62C5">
        <w:trPr>
          <w:trHeight w:val="288"/>
        </w:trPr>
        <w:tc>
          <w:tcPr>
            <w:tcW w:w="4896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0241F6B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ab/>
              <w:t xml:space="preserve">No </w:t>
            </w:r>
          </w:p>
        </w:tc>
        <w:tc>
          <w:tcPr>
            <w:tcW w:w="279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4D64F25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 xml:space="preserve">(Reference) 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1CA72146" w14:textId="77777777" w:rsidR="00025D9F" w:rsidRPr="00584A6F" w:rsidRDefault="00025D9F" w:rsidP="004E62C5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</w:tr>
      <w:tr w:rsidR="00025D9F" w:rsidRPr="00584A6F" w14:paraId="52C1AC6F" w14:textId="77777777" w:rsidTr="004E62C5">
        <w:trPr>
          <w:trHeight w:val="288"/>
        </w:trPr>
        <w:tc>
          <w:tcPr>
            <w:tcW w:w="4896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8AD6848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ab/>
              <w:t>Yes</w:t>
            </w:r>
          </w:p>
        </w:tc>
        <w:tc>
          <w:tcPr>
            <w:tcW w:w="279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F868D56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eastAsia="Calibri" w:hAnsi="Arial" w:cs="Arial"/>
                <w:kern w:val="24"/>
                <w:sz w:val="20"/>
                <w:szCs w:val="20"/>
                <w:lang w:val="en-GB"/>
              </w:rPr>
              <w:t>1.30 (0.49–3.47)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47E90DC2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eastAsia="Calibri" w:hAnsi="Arial" w:cs="Arial"/>
                <w:kern w:val="24"/>
                <w:sz w:val="20"/>
                <w:szCs w:val="20"/>
                <w:lang w:val="en-GB"/>
              </w:rPr>
              <w:t>0.595</w:t>
            </w:r>
          </w:p>
        </w:tc>
      </w:tr>
      <w:tr w:rsidR="00025D9F" w:rsidRPr="00584A6F" w14:paraId="7A3FC8E1" w14:textId="77777777" w:rsidTr="004E62C5">
        <w:trPr>
          <w:trHeight w:val="288"/>
        </w:trPr>
        <w:tc>
          <w:tcPr>
            <w:tcW w:w="4896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B00F9CF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 xml:space="preserve">Visceral disease </w:t>
            </w:r>
          </w:p>
        </w:tc>
        <w:tc>
          <w:tcPr>
            <w:tcW w:w="279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F7C7216" w14:textId="77777777" w:rsidR="00025D9F" w:rsidRPr="00584A6F" w:rsidRDefault="00025D9F" w:rsidP="004E62C5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04318173" w14:textId="77777777" w:rsidR="00025D9F" w:rsidRPr="00584A6F" w:rsidRDefault="00025D9F" w:rsidP="004E62C5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</w:tr>
      <w:tr w:rsidR="00025D9F" w:rsidRPr="00584A6F" w14:paraId="1E3BA4EC" w14:textId="77777777" w:rsidTr="004E62C5">
        <w:trPr>
          <w:trHeight w:val="288"/>
        </w:trPr>
        <w:tc>
          <w:tcPr>
            <w:tcW w:w="4896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C0A511A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ab/>
              <w:t>No</w:t>
            </w:r>
          </w:p>
        </w:tc>
        <w:tc>
          <w:tcPr>
            <w:tcW w:w="279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2D64BE8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 xml:space="preserve">(Reference) 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622AC7B0" w14:textId="77777777" w:rsidR="00025D9F" w:rsidRPr="00584A6F" w:rsidRDefault="00025D9F" w:rsidP="004E62C5">
            <w:pPr>
              <w:spacing w:before="0" w:after="0"/>
              <w:rPr>
                <w:rFonts w:cs="Arial"/>
                <w:sz w:val="20"/>
                <w:szCs w:val="20"/>
              </w:rPr>
            </w:pPr>
          </w:p>
        </w:tc>
      </w:tr>
      <w:tr w:rsidR="00025D9F" w:rsidRPr="00584A6F" w14:paraId="01466F35" w14:textId="77777777" w:rsidTr="004E62C5">
        <w:trPr>
          <w:trHeight w:val="288"/>
        </w:trPr>
        <w:tc>
          <w:tcPr>
            <w:tcW w:w="4896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132C07B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ab/>
              <w:t xml:space="preserve">Yes </w:t>
            </w:r>
          </w:p>
        </w:tc>
        <w:tc>
          <w:tcPr>
            <w:tcW w:w="279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30F2B37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eastAsia="Calibri" w:hAnsi="Arial" w:cs="Arial"/>
                <w:kern w:val="24"/>
                <w:sz w:val="20"/>
                <w:szCs w:val="20"/>
                <w:lang w:val="en-GB"/>
              </w:rPr>
              <w:t>0.57 (0.26–1.23)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37F9B2A0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eastAsia="Calibri" w:hAnsi="Arial" w:cs="Arial"/>
                <w:kern w:val="24"/>
                <w:sz w:val="20"/>
                <w:szCs w:val="20"/>
                <w:lang w:val="en-GB"/>
              </w:rPr>
              <w:t>0.151</w:t>
            </w:r>
          </w:p>
        </w:tc>
      </w:tr>
      <w:tr w:rsidR="00025D9F" w:rsidRPr="00584A6F" w14:paraId="51E2D8D6" w14:textId="77777777" w:rsidTr="004E62C5">
        <w:trPr>
          <w:trHeight w:val="288"/>
        </w:trPr>
        <w:tc>
          <w:tcPr>
            <w:tcW w:w="4896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624F7E2" w14:textId="2E5749B5" w:rsidR="00025D9F" w:rsidRPr="00584A6F" w:rsidRDefault="00BE1CF4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Haemoglobin</w:t>
            </w:r>
            <w:r w:rsidR="00025D9F"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 xml:space="preserve"> level </w:t>
            </w:r>
          </w:p>
        </w:tc>
        <w:tc>
          <w:tcPr>
            <w:tcW w:w="279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3465259" w14:textId="77777777" w:rsidR="00025D9F" w:rsidRPr="00584A6F" w:rsidRDefault="00025D9F" w:rsidP="004E62C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GB"/>
              </w:rPr>
              <w:t>1.18 (0.96</w:t>
            </w:r>
            <w:r w:rsidRPr="00584A6F">
              <w:rPr>
                <w:rFonts w:ascii="Arial" w:eastAsia="Calibri" w:hAnsi="Arial" w:cs="Arial"/>
                <w:kern w:val="24"/>
                <w:sz w:val="20"/>
                <w:szCs w:val="20"/>
                <w:lang w:val="en-GB"/>
              </w:rPr>
              <w:t>–1.46</w:t>
            </w:r>
            <w:r w:rsidRPr="00584A6F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4BD1FCFA" w14:textId="77777777" w:rsidR="00025D9F" w:rsidRPr="00584A6F" w:rsidRDefault="00025D9F" w:rsidP="004E62C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GB"/>
              </w:rPr>
              <w:t>0.123</w:t>
            </w:r>
          </w:p>
        </w:tc>
      </w:tr>
      <w:tr w:rsidR="00025D9F" w:rsidRPr="00584A6F" w14:paraId="30E78BDA" w14:textId="77777777" w:rsidTr="004E62C5">
        <w:trPr>
          <w:trHeight w:val="288"/>
        </w:trPr>
        <w:tc>
          <w:tcPr>
            <w:tcW w:w="4896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6A577AA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Absolute neutrophil count</w:t>
            </w:r>
            <w:r w:rsidRPr="00584A6F">
              <w:rPr>
                <w:rFonts w:ascii="Arial" w:hAnsi="Arial" w:cs="Arial"/>
                <w:kern w:val="24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79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4EC7A25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GB"/>
              </w:rPr>
              <w:t>0.27 (0.08</w:t>
            </w:r>
            <w:r w:rsidRPr="00584A6F">
              <w:rPr>
                <w:rFonts w:ascii="Arial" w:eastAsia="Calibri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–</w:t>
            </w:r>
            <w:r w:rsidRPr="00584A6F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GB"/>
              </w:rPr>
              <w:t>0.99)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4F16988F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GB"/>
              </w:rPr>
              <w:t>0.048</w:t>
            </w:r>
          </w:p>
        </w:tc>
      </w:tr>
      <w:tr w:rsidR="00025D9F" w:rsidRPr="00584A6F" w14:paraId="2B255B06" w14:textId="77777777" w:rsidTr="004E62C5">
        <w:trPr>
          <w:trHeight w:val="288"/>
        </w:trPr>
        <w:tc>
          <w:tcPr>
            <w:tcW w:w="4896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DED053C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Absolute monocyte count</w:t>
            </w:r>
            <w:r w:rsidRPr="00584A6F">
              <w:rPr>
                <w:rFonts w:ascii="Arial" w:hAnsi="Arial" w:cs="Arial"/>
                <w:kern w:val="24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79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8EE9CDF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GB"/>
              </w:rPr>
              <w:t>1.79 (0.66</w:t>
            </w:r>
            <w:r w:rsidRPr="00584A6F">
              <w:rPr>
                <w:rFonts w:ascii="Arial" w:eastAsia="Calibri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–4.81</w:t>
            </w:r>
            <w:r w:rsidRPr="00584A6F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0504FB32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GB"/>
              </w:rPr>
              <w:t>0.250</w:t>
            </w:r>
          </w:p>
        </w:tc>
      </w:tr>
      <w:tr w:rsidR="00025D9F" w:rsidRPr="00584A6F" w14:paraId="391B17EA" w14:textId="77777777" w:rsidTr="004E62C5">
        <w:trPr>
          <w:trHeight w:val="288"/>
        </w:trPr>
        <w:tc>
          <w:tcPr>
            <w:tcW w:w="4896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321AEF3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Neutrophil-lymphocyte ratio</w:t>
            </w:r>
            <w:r w:rsidRPr="00584A6F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79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E417BD7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GB"/>
              </w:rPr>
              <w:t>0.61 (0.17</w:t>
            </w:r>
            <w:r w:rsidRPr="00584A6F">
              <w:rPr>
                <w:rFonts w:ascii="Arial" w:eastAsia="Calibri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–2.18</w:t>
            </w:r>
            <w:r w:rsidRPr="00584A6F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4138BF99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GB"/>
              </w:rPr>
              <w:t>0.448</w:t>
            </w:r>
          </w:p>
        </w:tc>
      </w:tr>
      <w:tr w:rsidR="00025D9F" w:rsidRPr="00584A6F" w14:paraId="6BE398BA" w14:textId="77777777" w:rsidTr="004E62C5">
        <w:trPr>
          <w:trHeight w:val="288"/>
        </w:trPr>
        <w:tc>
          <w:tcPr>
            <w:tcW w:w="4896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F7142D9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Neutrophils/leukocytes</w:t>
            </w:r>
            <w:r w:rsidRPr="00584A6F">
              <w:rPr>
                <w:rFonts w:ascii="Arial" w:hAnsi="Arial" w:cs="Arial"/>
                <w:kern w:val="24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79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71E6CAE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GB"/>
              </w:rPr>
            </w:pPr>
            <w:r w:rsidRPr="00584A6F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GB"/>
              </w:rPr>
              <w:t>62.4 (0.29</w:t>
            </w:r>
            <w:r w:rsidRPr="00584A6F">
              <w:rPr>
                <w:rFonts w:ascii="Arial" w:eastAsia="Calibri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–13000</w:t>
            </w:r>
            <w:r w:rsidRPr="00584A6F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053C0DA1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GB"/>
              </w:rPr>
            </w:pPr>
            <w:r w:rsidRPr="00584A6F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GB"/>
              </w:rPr>
              <w:t>0.131</w:t>
            </w:r>
          </w:p>
        </w:tc>
      </w:tr>
      <w:tr w:rsidR="00025D9F" w:rsidRPr="00584A6F" w14:paraId="041C442D" w14:textId="77777777" w:rsidTr="004E62C5">
        <w:trPr>
          <w:trHeight w:val="288"/>
        </w:trPr>
        <w:tc>
          <w:tcPr>
            <w:tcW w:w="4896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566FD1A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ind w:left="360" w:hanging="360"/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</w:pPr>
            <w:r w:rsidRPr="00584A6F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Lactate dehydrogenase level</w:t>
            </w:r>
            <w:r w:rsidRPr="00584A6F">
              <w:rPr>
                <w:rFonts w:ascii="Arial" w:hAnsi="Arial" w:cs="Arial"/>
                <w:kern w:val="24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790" w:type="dxa"/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B0886B8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GB"/>
              </w:rPr>
              <w:t>0.82 (0.46</w:t>
            </w:r>
            <w:r w:rsidRPr="00584A6F">
              <w:rPr>
                <w:rFonts w:ascii="Arial" w:eastAsia="Calibri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–</w:t>
            </w:r>
            <w:r w:rsidRPr="00584A6F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GB"/>
              </w:rPr>
              <w:t>1.48)</w:t>
            </w:r>
          </w:p>
        </w:tc>
        <w:tc>
          <w:tcPr>
            <w:tcW w:w="2016" w:type="dxa"/>
            <w:shd w:val="clear" w:color="auto" w:fill="FFFFFF" w:themeFill="background1"/>
            <w:vAlign w:val="center"/>
          </w:tcPr>
          <w:p w14:paraId="01250422" w14:textId="77777777" w:rsidR="00025D9F" w:rsidRPr="00584A6F" w:rsidRDefault="00025D9F" w:rsidP="004E6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4A6F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  <w:lang w:val="en-GB"/>
              </w:rPr>
              <w:t>0.514</w:t>
            </w:r>
          </w:p>
        </w:tc>
      </w:tr>
    </w:tbl>
    <w:p w14:paraId="4B703230" w14:textId="77777777" w:rsidR="00025D9F" w:rsidRPr="00584A6F" w:rsidRDefault="00025D9F" w:rsidP="00025D9F">
      <w:pPr>
        <w:spacing w:after="0" w:line="480" w:lineRule="auto"/>
        <w:rPr>
          <w:sz w:val="20"/>
          <w:szCs w:val="20"/>
        </w:rPr>
      </w:pPr>
      <w:r w:rsidRPr="00584A6F">
        <w:rPr>
          <w:sz w:val="20"/>
          <w:szCs w:val="20"/>
          <w:vertAlign w:val="superscript"/>
        </w:rPr>
        <w:t>a</w:t>
      </w:r>
      <w:r w:rsidRPr="00584A6F">
        <w:rPr>
          <w:sz w:val="20"/>
          <w:szCs w:val="20"/>
        </w:rPr>
        <w:t xml:space="preserve">Data were log-transformed for the logistic regression analysis. Prior lines of treatment were not included in the model due to small numbers of patients who had received 0, 3, or 4 prior lines of treatment.  </w:t>
      </w:r>
    </w:p>
    <w:p w14:paraId="2A42377C" w14:textId="302FB3FD" w:rsidR="00025D9F" w:rsidRPr="00584A6F" w:rsidRDefault="00025D9F" w:rsidP="00025D9F">
      <w:pPr>
        <w:spacing w:after="0" w:line="480" w:lineRule="auto"/>
        <w:rPr>
          <w:rFonts w:cs="Arial"/>
          <w:color w:val="000000" w:themeColor="dark1"/>
          <w:kern w:val="24"/>
          <w:sz w:val="20"/>
          <w:szCs w:val="20"/>
        </w:rPr>
      </w:pPr>
      <w:r w:rsidRPr="00584A6F">
        <w:rPr>
          <w:rFonts w:cs="Arial"/>
          <w:color w:val="000000" w:themeColor="dark1"/>
          <w:kern w:val="24"/>
          <w:sz w:val="20"/>
          <w:szCs w:val="20"/>
        </w:rPr>
        <w:lastRenderedPageBreak/>
        <w:t>ECOG PS Eastern Cooperative Oncology Group performance status</w:t>
      </w:r>
      <w:r w:rsidR="00584A6F" w:rsidRPr="00584A6F">
        <w:rPr>
          <w:rFonts w:cs="Arial"/>
          <w:color w:val="000000" w:themeColor="dark1"/>
          <w:kern w:val="24"/>
          <w:sz w:val="20"/>
          <w:szCs w:val="20"/>
        </w:rPr>
        <w:t>,</w:t>
      </w:r>
      <w:r w:rsidRPr="00584A6F">
        <w:rPr>
          <w:rFonts w:cs="Arial"/>
          <w:color w:val="000000" w:themeColor="dark1"/>
          <w:kern w:val="24"/>
          <w:sz w:val="20"/>
          <w:szCs w:val="20"/>
        </w:rPr>
        <w:t xml:space="preserve"> PD-L1 programmed cell death ligand-1</w:t>
      </w:r>
      <w:r w:rsidR="00584A6F" w:rsidRPr="00584A6F">
        <w:rPr>
          <w:rFonts w:cs="Arial"/>
          <w:color w:val="000000" w:themeColor="dark1"/>
          <w:kern w:val="24"/>
          <w:sz w:val="20"/>
          <w:szCs w:val="20"/>
        </w:rPr>
        <w:t>,</w:t>
      </w:r>
      <w:r w:rsidRPr="00584A6F">
        <w:rPr>
          <w:rFonts w:cs="Arial"/>
          <w:color w:val="000000" w:themeColor="dark1"/>
          <w:kern w:val="24"/>
          <w:sz w:val="20"/>
          <w:szCs w:val="20"/>
        </w:rPr>
        <w:t xml:space="preserve"> PFS progression-free survival. </w:t>
      </w:r>
    </w:p>
    <w:sectPr w:rsidR="00025D9F" w:rsidRPr="00584A6F"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82ED62" w14:textId="77777777" w:rsidR="00E107EF" w:rsidRDefault="00D936C3">
      <w:r>
        <w:separator/>
      </w:r>
    </w:p>
    <w:p w14:paraId="51D9C1E9" w14:textId="77777777" w:rsidR="00E107EF" w:rsidRDefault="00E107EF"/>
  </w:endnote>
  <w:endnote w:type="continuationSeparator" w:id="0">
    <w:p w14:paraId="197A1E8C" w14:textId="77777777" w:rsidR="00E107EF" w:rsidRDefault="00D936C3">
      <w:r>
        <w:continuationSeparator/>
      </w:r>
    </w:p>
    <w:p w14:paraId="7CF2AEDB" w14:textId="77777777" w:rsidR="00E107EF" w:rsidRDefault="00E107EF"/>
  </w:endnote>
  <w:endnote w:type="continuationNotice" w:id="1">
    <w:p w14:paraId="5F56EFB1" w14:textId="77777777" w:rsidR="00E107EF" w:rsidRDefault="00E107EF"/>
    <w:p w14:paraId="25363910" w14:textId="77777777" w:rsidR="00E107EF" w:rsidRDefault="00E107E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JansonText L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Shell Dlg 2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694207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CB7EAD" w14:textId="0F5ED9C5" w:rsidR="002F0FC4" w:rsidRDefault="002F0F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CB1555" w14:textId="77777777" w:rsidR="002F0FC4" w:rsidRDefault="002F0FC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641000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BAF580" w14:textId="77777777" w:rsidR="00E107EF" w:rsidRDefault="00D936C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42ADE7" w14:textId="77777777" w:rsidR="00E107EF" w:rsidRDefault="00D936C3">
      <w:r>
        <w:separator/>
      </w:r>
    </w:p>
    <w:p w14:paraId="5A16448B" w14:textId="77777777" w:rsidR="00E107EF" w:rsidRDefault="00E107EF"/>
  </w:footnote>
  <w:footnote w:type="continuationSeparator" w:id="0">
    <w:p w14:paraId="5EE1C304" w14:textId="77777777" w:rsidR="00E107EF" w:rsidRDefault="00D936C3">
      <w:r>
        <w:continuationSeparator/>
      </w:r>
    </w:p>
    <w:p w14:paraId="16034E57" w14:textId="77777777" w:rsidR="00E107EF" w:rsidRDefault="00E107EF"/>
  </w:footnote>
  <w:footnote w:type="continuationNotice" w:id="1">
    <w:p w14:paraId="341296DB" w14:textId="77777777" w:rsidR="00E107EF" w:rsidRDefault="00E107EF"/>
    <w:p w14:paraId="48323204" w14:textId="77777777" w:rsidR="00E107EF" w:rsidRDefault="00E107E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85242"/>
    <w:multiLevelType w:val="hybridMultilevel"/>
    <w:tmpl w:val="E1309A2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4336BC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62CA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EA75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DAEB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826A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EA8F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6810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4E7B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0D15B06"/>
    <w:multiLevelType w:val="multilevel"/>
    <w:tmpl w:val="74263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CE531F"/>
    <w:multiLevelType w:val="multilevel"/>
    <w:tmpl w:val="49826D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725FC3"/>
    <w:multiLevelType w:val="multilevel"/>
    <w:tmpl w:val="12C0C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6590C13"/>
    <w:multiLevelType w:val="multilevel"/>
    <w:tmpl w:val="BE1A9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AE061C"/>
    <w:multiLevelType w:val="multilevel"/>
    <w:tmpl w:val="336C37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1BD7B2E"/>
    <w:multiLevelType w:val="hybridMultilevel"/>
    <w:tmpl w:val="D464A1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2961E6E"/>
    <w:multiLevelType w:val="multilevel"/>
    <w:tmpl w:val="25884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6542494"/>
    <w:multiLevelType w:val="multilevel"/>
    <w:tmpl w:val="1B26BF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6BF1799"/>
    <w:multiLevelType w:val="multilevel"/>
    <w:tmpl w:val="13E6D2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B1B5E57"/>
    <w:multiLevelType w:val="hybridMultilevel"/>
    <w:tmpl w:val="FCA270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A24FDA"/>
    <w:multiLevelType w:val="multilevel"/>
    <w:tmpl w:val="369423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DEC02CC"/>
    <w:multiLevelType w:val="multilevel"/>
    <w:tmpl w:val="083C4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F836C4F"/>
    <w:multiLevelType w:val="multilevel"/>
    <w:tmpl w:val="CEF627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46A016C"/>
    <w:multiLevelType w:val="multilevel"/>
    <w:tmpl w:val="579092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A97640F"/>
    <w:multiLevelType w:val="multilevel"/>
    <w:tmpl w:val="B8AAC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67E1DFF"/>
    <w:multiLevelType w:val="hybridMultilevel"/>
    <w:tmpl w:val="65E6C7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785525"/>
    <w:multiLevelType w:val="multilevel"/>
    <w:tmpl w:val="6C627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D71377E"/>
    <w:multiLevelType w:val="multilevel"/>
    <w:tmpl w:val="1E8E7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5F67E5B"/>
    <w:multiLevelType w:val="hybridMultilevel"/>
    <w:tmpl w:val="251AA8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EA7D9C"/>
    <w:multiLevelType w:val="multilevel"/>
    <w:tmpl w:val="1A7092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1516F90"/>
    <w:multiLevelType w:val="multilevel"/>
    <w:tmpl w:val="54D04A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24B01D0"/>
    <w:multiLevelType w:val="multilevel"/>
    <w:tmpl w:val="82BAC0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9102C95"/>
    <w:multiLevelType w:val="hybridMultilevel"/>
    <w:tmpl w:val="2B92D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9952A8E"/>
    <w:multiLevelType w:val="multilevel"/>
    <w:tmpl w:val="8B6C1B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D045CDE"/>
    <w:multiLevelType w:val="multilevel"/>
    <w:tmpl w:val="1346E3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7DE9351B"/>
    <w:multiLevelType w:val="hybridMultilevel"/>
    <w:tmpl w:val="1682DBDA"/>
    <w:lvl w:ilvl="0" w:tplc="B2DC14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9051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AE61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987D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508E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4801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FA05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8E99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FC6D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615136525">
    <w:abstractNumId w:val="16"/>
  </w:num>
  <w:num w:numId="2" w16cid:durableId="1216425581">
    <w:abstractNumId w:val="10"/>
  </w:num>
  <w:num w:numId="3" w16cid:durableId="1927379442">
    <w:abstractNumId w:val="6"/>
  </w:num>
  <w:num w:numId="4" w16cid:durableId="143935695">
    <w:abstractNumId w:val="8"/>
  </w:num>
  <w:num w:numId="5" w16cid:durableId="1575892370">
    <w:abstractNumId w:val="11"/>
  </w:num>
  <w:num w:numId="6" w16cid:durableId="777606474">
    <w:abstractNumId w:val="18"/>
  </w:num>
  <w:num w:numId="7" w16cid:durableId="434598462">
    <w:abstractNumId w:val="7"/>
  </w:num>
  <w:num w:numId="8" w16cid:durableId="266543673">
    <w:abstractNumId w:val="4"/>
  </w:num>
  <w:num w:numId="9" w16cid:durableId="1891457722">
    <w:abstractNumId w:val="24"/>
  </w:num>
  <w:num w:numId="10" w16cid:durableId="232395143">
    <w:abstractNumId w:val="0"/>
  </w:num>
  <w:num w:numId="11" w16cid:durableId="1250499479">
    <w:abstractNumId w:val="13"/>
  </w:num>
  <w:num w:numId="12" w16cid:durableId="1637954670">
    <w:abstractNumId w:val="15"/>
  </w:num>
  <w:num w:numId="13" w16cid:durableId="1173909068">
    <w:abstractNumId w:val="12"/>
  </w:num>
  <w:num w:numId="14" w16cid:durableId="722024671">
    <w:abstractNumId w:val="3"/>
  </w:num>
  <w:num w:numId="15" w16cid:durableId="1200702850">
    <w:abstractNumId w:val="1"/>
  </w:num>
  <w:num w:numId="16" w16cid:durableId="435948618">
    <w:abstractNumId w:val="21"/>
  </w:num>
  <w:num w:numId="17" w16cid:durableId="1691032739">
    <w:abstractNumId w:val="5"/>
  </w:num>
  <w:num w:numId="18" w16cid:durableId="380175942">
    <w:abstractNumId w:val="17"/>
  </w:num>
  <w:num w:numId="19" w16cid:durableId="1253390661">
    <w:abstractNumId w:val="14"/>
  </w:num>
  <w:num w:numId="20" w16cid:durableId="1099908224">
    <w:abstractNumId w:val="26"/>
  </w:num>
  <w:num w:numId="21" w16cid:durableId="822693949">
    <w:abstractNumId w:val="22"/>
  </w:num>
  <w:num w:numId="22" w16cid:durableId="1439327504">
    <w:abstractNumId w:val="20"/>
  </w:num>
  <w:num w:numId="23" w16cid:durableId="880897118">
    <w:abstractNumId w:val="2"/>
  </w:num>
  <w:num w:numId="24" w16cid:durableId="1040283309">
    <w:abstractNumId w:val="9"/>
  </w:num>
  <w:num w:numId="25" w16cid:durableId="683671883">
    <w:abstractNumId w:val="25"/>
  </w:num>
  <w:num w:numId="26" w16cid:durableId="158619316">
    <w:abstractNumId w:val="23"/>
  </w:num>
  <w:num w:numId="27" w16cid:durableId="1489248224">
    <w:abstractNumId w:val="19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 J Cancer_19&lt;/Style&gt;&lt;LeftDelim&gt;{&lt;/LeftDelim&gt;&lt;RightDelim&gt;}&lt;/RightDelim&gt;&lt;FontName&gt;Arial&lt;/FontName&gt;&lt;FontSize&gt;11&lt;/FontSize&gt;&lt;ReflistTitle&gt;REFERENCES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pawxaae052pyea9dc5ea2gdetp9ef2rszf&quot;&gt;GU LT Survivors_18Jan22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3&lt;/item&gt;&lt;/record-ids&gt;&lt;/item&gt;&lt;/Libraries&gt;"/>
  </w:docVars>
  <w:rsids>
    <w:rsidRoot w:val="00E107EF"/>
    <w:rsid w:val="000107E8"/>
    <w:rsid w:val="00025D9F"/>
    <w:rsid w:val="00034FB6"/>
    <w:rsid w:val="00074EC9"/>
    <w:rsid w:val="0010561A"/>
    <w:rsid w:val="0013680C"/>
    <w:rsid w:val="00144D3B"/>
    <w:rsid w:val="001A47AE"/>
    <w:rsid w:val="001C2BC4"/>
    <w:rsid w:val="001D063C"/>
    <w:rsid w:val="00252FE4"/>
    <w:rsid w:val="00255EB3"/>
    <w:rsid w:val="00257959"/>
    <w:rsid w:val="002B5A4D"/>
    <w:rsid w:val="002F0DB1"/>
    <w:rsid w:val="002F0FC4"/>
    <w:rsid w:val="002F52F8"/>
    <w:rsid w:val="003007DB"/>
    <w:rsid w:val="00315584"/>
    <w:rsid w:val="003220F3"/>
    <w:rsid w:val="00330716"/>
    <w:rsid w:val="003503BE"/>
    <w:rsid w:val="003578A3"/>
    <w:rsid w:val="00371E6D"/>
    <w:rsid w:val="00376D08"/>
    <w:rsid w:val="003A28EF"/>
    <w:rsid w:val="003F7CE2"/>
    <w:rsid w:val="00436A39"/>
    <w:rsid w:val="00460B11"/>
    <w:rsid w:val="0056424F"/>
    <w:rsid w:val="00584A6F"/>
    <w:rsid w:val="005B1455"/>
    <w:rsid w:val="005F1A6F"/>
    <w:rsid w:val="005F6F2F"/>
    <w:rsid w:val="006744D4"/>
    <w:rsid w:val="00677FF2"/>
    <w:rsid w:val="006E1196"/>
    <w:rsid w:val="006E7ABB"/>
    <w:rsid w:val="006F1635"/>
    <w:rsid w:val="00796365"/>
    <w:rsid w:val="007C44EC"/>
    <w:rsid w:val="007E3A74"/>
    <w:rsid w:val="0082195D"/>
    <w:rsid w:val="00852E5C"/>
    <w:rsid w:val="00854CCA"/>
    <w:rsid w:val="00877EA0"/>
    <w:rsid w:val="00892F81"/>
    <w:rsid w:val="008C42E2"/>
    <w:rsid w:val="00900AB2"/>
    <w:rsid w:val="009129F7"/>
    <w:rsid w:val="00993C4D"/>
    <w:rsid w:val="009A2E58"/>
    <w:rsid w:val="00A92E57"/>
    <w:rsid w:val="00B4256E"/>
    <w:rsid w:val="00BA2E30"/>
    <w:rsid w:val="00BE1CF4"/>
    <w:rsid w:val="00BE451E"/>
    <w:rsid w:val="00C3676C"/>
    <w:rsid w:val="00C91DC8"/>
    <w:rsid w:val="00D2234F"/>
    <w:rsid w:val="00D65812"/>
    <w:rsid w:val="00D936C3"/>
    <w:rsid w:val="00DD5BB2"/>
    <w:rsid w:val="00E107EF"/>
    <w:rsid w:val="00E10958"/>
    <w:rsid w:val="00E11927"/>
    <w:rsid w:val="00EC0D9B"/>
    <w:rsid w:val="00EF5C1A"/>
    <w:rsid w:val="00FA3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0CFCDC"/>
  <w15:docId w15:val="{49331236-78A5-4A41-AAE6-D060BBE11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61A"/>
    <w:pPr>
      <w:spacing w:before="120" w:after="120" w:line="240" w:lineRule="auto"/>
    </w:pPr>
    <w:rPr>
      <w:rFonts w:ascii="Arial" w:hAnsi="Arial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pPr>
      <w:spacing w:line="360" w:lineRule="auto"/>
      <w:outlineLvl w:val="0"/>
    </w:pPr>
    <w:rPr>
      <w:rFonts w:eastAsia="Yu Gothic UI" w:cs="Arial"/>
      <w:b/>
      <w:szCs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spacing w:line="360" w:lineRule="auto"/>
      <w:outlineLvl w:val="1"/>
    </w:pPr>
    <w:rPr>
      <w:rFonts w:eastAsia="Yu Gothic UI" w:cs="Arial"/>
      <w:b/>
      <w:bCs/>
      <w:szCs w:val="22"/>
      <w:lang w:val="en-US"/>
    </w:rPr>
  </w:style>
  <w:style w:type="paragraph" w:styleId="Heading3">
    <w:name w:val="heading 3"/>
    <w:basedOn w:val="Heading1"/>
    <w:next w:val="Normal"/>
    <w:link w:val="Heading3Char"/>
    <w:uiPriority w:val="9"/>
    <w:unhideWhenUsed/>
    <w:qFormat/>
    <w:rsid w:val="009A2E58"/>
    <w:pPr>
      <w:outlineLvl w:val="2"/>
    </w:pPr>
    <w:rPr>
      <w:cap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Pr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Pr>
      <w:rFonts w:ascii="Arial" w:hAnsi="Arial" w:cs="Arial"/>
      <w:noProof/>
      <w:sz w:val="24"/>
      <w:szCs w:val="24"/>
      <w:lang w:val="en-GB"/>
    </w:rPr>
  </w:style>
  <w:style w:type="paragraph" w:customStyle="1" w:styleId="EndNoteBibliography">
    <w:name w:val="EndNote Bibliography"/>
    <w:basedOn w:val="Normal"/>
    <w:link w:val="EndNoteBibliographyChar"/>
    <w:pPr>
      <w:spacing w:line="36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Pr>
      <w:rFonts w:ascii="Arial" w:hAnsi="Arial" w:cs="Arial"/>
      <w:noProof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Pr>
      <w:sz w:val="24"/>
      <w:szCs w:val="24"/>
      <w:lang w:val="en-GB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sz w:val="24"/>
      <w:szCs w:val="24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Yu Gothic UI" w:hAnsi="Arial" w:cs="Arial"/>
      <w:b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Yu Gothic UI" w:hAnsi="Arial" w:cs="Arial"/>
      <w:b/>
      <w:bCs/>
    </w:rPr>
  </w:style>
  <w:style w:type="paragraph" w:customStyle="1" w:styleId="Pa16">
    <w:name w:val="Pa16"/>
    <w:basedOn w:val="Normal"/>
    <w:next w:val="Normal"/>
    <w:uiPriority w:val="99"/>
    <w:pPr>
      <w:autoSpaceDE w:val="0"/>
      <w:autoSpaceDN w:val="0"/>
      <w:adjustRightInd w:val="0"/>
      <w:spacing w:before="0" w:after="0" w:line="241" w:lineRule="atLeast"/>
    </w:pPr>
    <w:rPr>
      <w:rFonts w:ascii="JansonText LT" w:hAnsi="JansonText LT"/>
      <w:sz w:val="24"/>
      <w:lang w:val="en-US"/>
    </w:rPr>
  </w:style>
  <w:style w:type="character" w:customStyle="1" w:styleId="A2">
    <w:name w:val="A2"/>
    <w:uiPriority w:val="99"/>
    <w:rPr>
      <w:rFonts w:cs="JansonText LT"/>
      <w:color w:val="00000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customStyle="1" w:styleId="Paragraph">
    <w:name w:val="Paragraph"/>
    <w:link w:val="ParagraphChar"/>
    <w:qFormat/>
    <w:pPr>
      <w:spacing w:after="240" w:line="276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ParagraphChar">
    <w:name w:val="Paragraph Char"/>
    <w:basedOn w:val="DefaultParagraphFont"/>
    <w:link w:val="Paragraph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A2E58"/>
    <w:rPr>
      <w:rFonts w:ascii="Arial" w:eastAsia="Yu Gothic UI" w:hAnsi="Arial" w:cs="Arial"/>
      <w:b/>
      <w:caps/>
    </w:rPr>
  </w:style>
  <w:style w:type="character" w:customStyle="1" w:styleId="xe24kjd">
    <w:name w:val="x_e24kjd"/>
    <w:basedOn w:val="DefaultParagraphFont"/>
  </w:style>
  <w:style w:type="paragraph" w:styleId="PlainText">
    <w:name w:val="Plain Text"/>
    <w:basedOn w:val="Normal"/>
    <w:link w:val="PlainTextChar"/>
    <w:uiPriority w:val="99"/>
    <w:unhideWhenUsed/>
    <w:pPr>
      <w:spacing w:before="0" w:after="0"/>
    </w:pPr>
    <w:rPr>
      <w:rFonts w:eastAsia="Times New Roman"/>
      <w:color w:val="000000" w:themeColor="text1"/>
      <w:sz w:val="20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Pr>
      <w:rFonts w:ascii="Arial" w:eastAsia="Times New Roman" w:hAnsi="Arial"/>
      <w:color w:val="000000" w:themeColor="text1"/>
      <w:sz w:val="20"/>
      <w:szCs w:val="21"/>
    </w:rPr>
  </w:style>
  <w:style w:type="paragraph" w:customStyle="1" w:styleId="Default">
    <w:name w:val="Default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character" w:customStyle="1" w:styleId="st1">
    <w:name w:val="st1"/>
    <w:basedOn w:val="DefaultParagraphFont"/>
  </w:style>
  <w:style w:type="character" w:customStyle="1" w:styleId="nlmcontrib-group">
    <w:name w:val="nlm_contrib-group"/>
    <w:basedOn w:val="DefaultParagraphFont"/>
  </w:style>
  <w:style w:type="character" w:customStyle="1" w:styleId="st">
    <w:name w:val="st"/>
    <w:basedOn w:val="DefaultParagraphFont"/>
  </w:style>
  <w:style w:type="character" w:customStyle="1" w:styleId="UnresolvedMention2">
    <w:name w:val="Unresolved Mention2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acopre1">
    <w:name w:val="acopre1"/>
    <w:basedOn w:val="DefaultParagraphFont"/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character" w:customStyle="1" w:styleId="authors-list-item">
    <w:name w:val="authors-list-item"/>
    <w:basedOn w:val="DefaultParagraphFont"/>
  </w:style>
  <w:style w:type="character" w:customStyle="1" w:styleId="author-sup-separator">
    <w:name w:val="author-sup-separator"/>
    <w:basedOn w:val="DefaultParagraphFont"/>
  </w:style>
  <w:style w:type="character" w:customStyle="1" w:styleId="comma">
    <w:name w:val="comma"/>
    <w:basedOn w:val="DefaultParagraphFont"/>
  </w:style>
  <w:style w:type="character" w:customStyle="1" w:styleId="period">
    <w:name w:val="period"/>
    <w:basedOn w:val="DefaultParagraphFont"/>
  </w:style>
  <w:style w:type="character" w:customStyle="1" w:styleId="cit">
    <w:name w:val="cit"/>
    <w:basedOn w:val="DefaultParagraphFont"/>
  </w:style>
  <w:style w:type="character" w:customStyle="1" w:styleId="citation-doi">
    <w:name w:val="citation-doi"/>
    <w:basedOn w:val="DefaultParagraphFont"/>
  </w:style>
  <w:style w:type="character" w:customStyle="1" w:styleId="identifier">
    <w:name w:val="identifier"/>
    <w:basedOn w:val="DefaultParagraphFont"/>
  </w:style>
  <w:style w:type="character" w:customStyle="1" w:styleId="id-label">
    <w:name w:val="id-label"/>
    <w:basedOn w:val="DefaultParagraphFont"/>
  </w:style>
  <w:style w:type="character" w:customStyle="1" w:styleId="docsum-authors">
    <w:name w:val="docsum-authors"/>
    <w:basedOn w:val="DefaultParagraphFont"/>
  </w:style>
  <w:style w:type="character" w:customStyle="1" w:styleId="secondary-date">
    <w:name w:val="secondary-date"/>
    <w:basedOn w:val="DefaultParagraphFont"/>
  </w:style>
  <w:style w:type="character" w:customStyle="1" w:styleId="ahead-of-print">
    <w:name w:val="ahead-of-print"/>
    <w:basedOn w:val="DefaultParagraphFont"/>
  </w:style>
  <w:style w:type="character" w:styleId="LineNumber">
    <w:name w:val="line number"/>
    <w:basedOn w:val="DefaultParagraphFont"/>
    <w:uiPriority w:val="99"/>
    <w:semiHidden/>
    <w:unhideWhenUsed/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Instructions">
    <w:name w:val="Instructions"/>
    <w:rsid w:val="008C42E2"/>
    <w:rPr>
      <w:i/>
      <w:vanish/>
      <w:color w:val="0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8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3917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4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0601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5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45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63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565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0296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6255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352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99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87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35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34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18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401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2444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7953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81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098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4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433945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8657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63552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07478">
          <w:marLeft w:val="108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965382">
          <w:marLeft w:val="108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64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5541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66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61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316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27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073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7215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564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976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64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350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312858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480674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750071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29598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22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5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3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22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55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644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867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0671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0153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59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04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483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66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073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71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6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80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92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397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423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7641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7917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55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856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120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70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47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172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298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331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5864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45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21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97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1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687291">
          <w:marLeft w:val="33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44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4617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63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62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89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02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34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833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5535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8977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659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628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85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7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35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0217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627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40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09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762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98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543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480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9525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778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82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74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1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70855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04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7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28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39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949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419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69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80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126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77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450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9003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58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7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331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24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8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956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141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5300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1699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00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678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275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17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42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73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46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70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07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410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46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6192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4351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509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74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944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92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158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050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163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473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3075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41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352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341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4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3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05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21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516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0326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8627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8265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78760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3287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559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8915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480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294659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636066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06482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3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6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304029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41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5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9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16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868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18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073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615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1264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0449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30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456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366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638032">
          <w:marLeft w:val="33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52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691845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38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671241">
          <w:marLeft w:val="2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34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3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93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9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02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79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4168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173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52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138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751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5801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67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45638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65949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1525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06855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06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75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94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52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54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4657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6381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75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483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30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56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875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90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16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4705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4357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04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611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CEED99999A2242A243CB02BFFEE6E1" ma:contentTypeVersion="9" ma:contentTypeDescription="Create a new document." ma:contentTypeScope="" ma:versionID="904a5c050d482bcfbdbfcb3b99c9f03d">
  <xsd:schema xmlns:xsd="http://www.w3.org/2001/XMLSchema" xmlns:xs="http://www.w3.org/2001/XMLSchema" xmlns:p="http://schemas.microsoft.com/office/2006/metadata/properties" xmlns:ns3="ec444a91-004b-4a3c-a65a-b23ddfd433cc" targetNamespace="http://schemas.microsoft.com/office/2006/metadata/properties" ma:root="true" ma:fieldsID="0aed919b7bad907923b4f44bbca1f0e1" ns3:_="">
    <xsd:import namespace="ec444a91-004b-4a3c-a65a-b23ddfd433c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444a91-004b-4a3c-a65a-b23ddfd433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4E7EF95-B6E0-44EF-A481-AAE4BB0A8B5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E507AAA-F4D5-4BF4-A22D-47CF265661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444a91-004b-4a3c-a65a-b23ddfd433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51E7DCC-02F4-479D-9F26-1610183B9F5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7C0D5DC-F2B8-4D3D-B752-43EF00AE52F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8</Pages>
  <Words>3480</Words>
  <Characters>19840</Characters>
  <Application>Microsoft Office Word</Application>
  <DocSecurity>0</DocSecurity>
  <Lines>165</Lines>
  <Paragraphs>4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Institut de Cancérologie Gustave ROUSSY</Company>
  <LinksUpToDate>false</LinksUpToDate>
  <CharactersWithSpaces>2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sh Desai</dc:creator>
  <cp:lastModifiedBy>AManwaring</cp:lastModifiedBy>
  <cp:revision>4</cp:revision>
  <cp:lastPrinted>2022-12-01T19:17:00Z</cp:lastPrinted>
  <dcterms:created xsi:type="dcterms:W3CDTF">2023-09-11T15:14:00Z</dcterms:created>
  <dcterms:modified xsi:type="dcterms:W3CDTF">2023-09-11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CEED99999A2242A243CB02BFFEE6E1</vt:lpwstr>
  </property>
</Properties>
</file>